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1E1A5" w14:textId="7FF5C54D" w:rsidR="00535AEE" w:rsidRPr="00F33583" w:rsidRDefault="00535AEE">
      <w:pPr>
        <w:pStyle w:val="Kop1"/>
      </w:pPr>
      <w:r w:rsidRPr="00F33583">
        <w:t>Supplementary Figure</w:t>
      </w:r>
      <w:r w:rsidR="00610FE7" w:rsidRPr="00F33583">
        <w:t xml:space="preserve"> Legends</w:t>
      </w:r>
    </w:p>
    <w:p w14:paraId="516A0779" w14:textId="77777777" w:rsidR="00610FE7" w:rsidRPr="00F33583" w:rsidRDefault="00610FE7" w:rsidP="000917FE">
      <w:pPr>
        <w:jc w:val="both"/>
        <w:rPr>
          <w:rFonts w:ascii="Arial" w:hAnsi="Arial" w:cs="Arial"/>
          <w:lang w:val="en-US"/>
        </w:rPr>
      </w:pPr>
    </w:p>
    <w:p w14:paraId="7EFCAEBB" w14:textId="77777777" w:rsidR="00434645" w:rsidRPr="00F33583" w:rsidRDefault="00434645" w:rsidP="0043464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33583">
        <w:rPr>
          <w:rFonts w:ascii="Arial" w:hAnsi="Arial" w:cs="Arial"/>
          <w:b/>
          <w:bCs/>
          <w:lang w:val="en-US"/>
        </w:rPr>
        <w:t>Supplement Figure 1. E-cadherin expression patterns across HDGC lesions</w:t>
      </w:r>
    </w:p>
    <w:p w14:paraId="3EC84175" w14:textId="3E694EC8" w:rsidR="00434645" w:rsidRPr="00F33583" w:rsidRDefault="00434645" w:rsidP="00434645">
      <w:pPr>
        <w:spacing w:line="480" w:lineRule="auto"/>
        <w:jc w:val="both"/>
        <w:rPr>
          <w:rFonts w:ascii="Arial" w:hAnsi="Arial" w:cs="Arial"/>
          <w:lang w:val="en-US"/>
        </w:rPr>
      </w:pPr>
      <w:r w:rsidRPr="00F33583">
        <w:rPr>
          <w:rFonts w:ascii="Arial" w:hAnsi="Arial" w:cs="Arial"/>
          <w:lang w:val="en-US"/>
        </w:rPr>
        <w:t>A) Representative H&amp;E sections showing mucosal signet ring cell carcinoma and advanced diffuse gastric carcinomas (upper row) with corresponding E-cadherin immunohistochemical stains (lower row). For each distinct type of distribution (loss of E-cadherin expression, pink; weak to moderate membranous staining, yellow; and strong, membranous staining, teal) two representative examples are shown</w:t>
      </w:r>
      <w:r w:rsidR="00DE3F23" w:rsidRPr="00F33583">
        <w:rPr>
          <w:rFonts w:ascii="Arial" w:hAnsi="Arial" w:cs="Arial"/>
          <w:lang w:val="en-US"/>
        </w:rPr>
        <w:t xml:space="preserve"> (130x magnification)</w:t>
      </w:r>
      <w:r w:rsidRPr="00F33583">
        <w:rPr>
          <w:rFonts w:ascii="Arial" w:hAnsi="Arial" w:cs="Arial"/>
          <w:lang w:val="en-US"/>
        </w:rPr>
        <w:t xml:space="preserve">. </w:t>
      </w:r>
    </w:p>
    <w:p w14:paraId="2383F335" w14:textId="77777777" w:rsidR="00434645" w:rsidRPr="00F33583" w:rsidRDefault="00434645" w:rsidP="00434645">
      <w:pPr>
        <w:spacing w:line="480" w:lineRule="auto"/>
        <w:jc w:val="both"/>
        <w:rPr>
          <w:rFonts w:ascii="Arial" w:hAnsi="Arial" w:cs="Arial"/>
          <w:lang w:val="en-US"/>
        </w:rPr>
      </w:pPr>
      <w:r w:rsidRPr="00F33583">
        <w:rPr>
          <w:rFonts w:ascii="Arial" w:hAnsi="Arial" w:cs="Arial"/>
          <w:lang w:val="en-US"/>
        </w:rPr>
        <w:t>B) Quantification of the different types of E-cadherin expression patterns (see Fig S1A) across lesions of different stages of hereditary diffuse-type gastric cancer, showing the percentage of lesions with the indicated distributions of E-cadherin.</w:t>
      </w:r>
    </w:p>
    <w:p w14:paraId="1815F998" w14:textId="453AA74D" w:rsidR="00434645" w:rsidRPr="00F33583" w:rsidRDefault="00434645" w:rsidP="00434645">
      <w:pPr>
        <w:spacing w:line="480" w:lineRule="auto"/>
        <w:jc w:val="both"/>
        <w:rPr>
          <w:rFonts w:ascii="Arial" w:hAnsi="Arial" w:cs="Arial"/>
          <w:lang w:val="en-US"/>
        </w:rPr>
      </w:pPr>
      <w:r w:rsidRPr="00F33583">
        <w:rPr>
          <w:rFonts w:ascii="Arial" w:hAnsi="Arial" w:cs="Arial"/>
          <w:lang w:val="en-US"/>
        </w:rPr>
        <w:t xml:space="preserve">C) Quantification of the different types of E-cadherin expression patterns in </w:t>
      </w:r>
      <w:r w:rsidR="006955FB" w:rsidRPr="00F33583">
        <w:rPr>
          <w:rFonts w:ascii="Arial" w:hAnsi="Arial" w:cs="Arial"/>
          <w:lang w:val="en-US"/>
        </w:rPr>
        <w:t>p</w:t>
      </w:r>
      <w:r w:rsidRPr="00F33583">
        <w:rPr>
          <w:rFonts w:ascii="Arial" w:hAnsi="Arial" w:cs="Arial"/>
          <w:lang w:val="en-US"/>
        </w:rPr>
        <w:t xml:space="preserve">T1a and </w:t>
      </w:r>
      <w:r w:rsidR="006955FB" w:rsidRPr="00F33583">
        <w:rPr>
          <w:rFonts w:ascii="Arial" w:hAnsi="Arial" w:cs="Arial"/>
          <w:lang w:val="en-US"/>
        </w:rPr>
        <w:t>p</w:t>
      </w:r>
      <w:r w:rsidRPr="00F33583">
        <w:rPr>
          <w:rFonts w:ascii="Arial" w:hAnsi="Arial" w:cs="Arial"/>
          <w:lang w:val="en-US"/>
        </w:rPr>
        <w:t>T1a+ lesion, with connected lines indicating lesions analyzed within the same patient. Color codes are indicated in Fig. S1B.</w:t>
      </w:r>
    </w:p>
    <w:p w14:paraId="347E7CBF" w14:textId="77777777" w:rsidR="000917FE" w:rsidRPr="00F33583" w:rsidRDefault="000917FE" w:rsidP="000917F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953FA9" w14:textId="3DFE1EA0" w:rsidR="00485251" w:rsidRPr="00F33583" w:rsidRDefault="00485251">
      <w:pPr>
        <w:pStyle w:val="Kop3"/>
      </w:pPr>
      <w:r w:rsidRPr="00F33583">
        <w:t>Supplementa</w:t>
      </w:r>
      <w:r w:rsidR="00807EBF" w:rsidRPr="00F33583">
        <w:t>ry</w:t>
      </w:r>
      <w:r w:rsidRPr="00F33583">
        <w:t xml:space="preserve"> figure </w:t>
      </w:r>
      <w:r w:rsidR="00AA0AF4" w:rsidRPr="00F33583">
        <w:t xml:space="preserve">2. </w:t>
      </w:r>
      <w:r w:rsidR="00610FE7" w:rsidRPr="00F33583">
        <w:t>Genomic instability and mutational signature analysis</w:t>
      </w:r>
    </w:p>
    <w:p w14:paraId="776688A2" w14:textId="52C29E0D" w:rsidR="00C30857" w:rsidRPr="00F33583" w:rsidRDefault="00C3085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>A) Dot plot showing the distribution of the separate values underlying the GIS-score (NTAI, LOH and LST) as determined by PureCN across different pathological stages of HDGC.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 Each dot represents the average score of a tumor region of an individual tumor. </w:t>
      </w:r>
      <w:r w:rsidRPr="00F33583">
        <w:rPr>
          <w:rFonts w:ascii="Arial" w:hAnsi="Arial" w:cs="Arial"/>
          <w:color w:val="000000" w:themeColor="text1"/>
          <w:lang w:val="en-US"/>
        </w:rPr>
        <w:t>Dunn’s test,</w:t>
      </w:r>
      <w:r w:rsidR="006F0152" w:rsidRPr="00F33583">
        <w:rPr>
          <w:rFonts w:ascii="Arial" w:hAnsi="Arial" w:cs="Arial"/>
          <w:color w:val="000000" w:themeColor="text1"/>
          <w:lang w:val="en-US"/>
        </w:rPr>
        <w:t xml:space="preserve"> NTAI and LST</w:t>
      </w:r>
      <w:r w:rsidRPr="00F33583">
        <w:rPr>
          <w:rFonts w:ascii="Arial" w:hAnsi="Arial" w:cs="Arial"/>
          <w:color w:val="000000" w:themeColor="text1"/>
          <w:lang w:val="en-US"/>
        </w:rPr>
        <w:t xml:space="preserve"> all not significant.</w:t>
      </w:r>
      <w:r w:rsidR="006F0152" w:rsidRPr="00F33583">
        <w:rPr>
          <w:rFonts w:ascii="Arial" w:hAnsi="Arial" w:cs="Arial"/>
          <w:color w:val="000000" w:themeColor="text1"/>
          <w:lang w:val="en-US"/>
        </w:rPr>
        <w:t xml:space="preserve"> Dunn’s test of LOH, * p&lt;0.05.</w:t>
      </w:r>
    </w:p>
    <w:p w14:paraId="3FDEA267" w14:textId="2FD940B5" w:rsidR="00610FE7" w:rsidRPr="00F33583" w:rsidRDefault="00C3085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 xml:space="preserve">B) </w:t>
      </w:r>
      <w:r w:rsidR="00807EBF" w:rsidRPr="00F33583">
        <w:rPr>
          <w:rFonts w:ascii="Arial" w:hAnsi="Arial" w:cs="Arial"/>
          <w:color w:val="000000" w:themeColor="text1"/>
          <w:lang w:val="en-US"/>
        </w:rPr>
        <w:t xml:space="preserve">Signal signature analysis portraying the result of bootstrap refitting of signatures on mutations of </w:t>
      </w:r>
      <w:r w:rsidR="00D50475" w:rsidRPr="00F33583">
        <w:rPr>
          <w:rFonts w:ascii="Arial" w:hAnsi="Arial" w:cs="Arial"/>
          <w:color w:val="000000" w:themeColor="text1"/>
          <w:lang w:val="en-US"/>
        </w:rPr>
        <w:t xml:space="preserve">individual </w:t>
      </w:r>
      <w:r w:rsidR="00807EBF" w:rsidRPr="00F33583">
        <w:rPr>
          <w:rFonts w:ascii="Arial" w:hAnsi="Arial" w:cs="Arial"/>
          <w:color w:val="000000" w:themeColor="text1"/>
          <w:lang w:val="en-US"/>
        </w:rPr>
        <w:t xml:space="preserve">samples </w:t>
      </w:r>
      <w:r w:rsidR="00D50475" w:rsidRPr="00F33583">
        <w:rPr>
          <w:rFonts w:ascii="Arial" w:hAnsi="Arial" w:cs="Arial"/>
          <w:color w:val="000000" w:themeColor="text1"/>
          <w:lang w:val="en-US"/>
        </w:rPr>
        <w:t>(</w:t>
      </w:r>
      <w:r w:rsidR="00807EBF" w:rsidRPr="00F33583">
        <w:rPr>
          <w:rFonts w:ascii="Arial" w:hAnsi="Arial" w:cs="Arial"/>
          <w:color w:val="000000" w:themeColor="text1"/>
          <w:lang w:val="en-US"/>
        </w:rPr>
        <w:t>cosine &gt; 0.85</w:t>
      </w:r>
      <w:r w:rsidR="00D50475" w:rsidRPr="00F33583">
        <w:rPr>
          <w:rFonts w:ascii="Arial" w:hAnsi="Arial" w:cs="Arial"/>
          <w:color w:val="000000" w:themeColor="text1"/>
          <w:lang w:val="en-US"/>
        </w:rPr>
        <w:t>,</w:t>
      </w:r>
      <w:r w:rsidR="00807EBF" w:rsidRPr="00F33583">
        <w:rPr>
          <w:rFonts w:ascii="Arial" w:hAnsi="Arial" w:cs="Arial"/>
          <w:color w:val="000000" w:themeColor="text1"/>
          <w:lang w:val="en-US"/>
        </w:rPr>
        <w:t xml:space="preserve"> and at least 150 mutations</w:t>
      </w:r>
      <w:r w:rsidR="00D50475" w:rsidRPr="00F33583">
        <w:rPr>
          <w:rFonts w:ascii="Arial" w:hAnsi="Arial" w:cs="Arial"/>
          <w:color w:val="000000" w:themeColor="text1"/>
          <w:lang w:val="en-US"/>
        </w:rPr>
        <w:t>)</w:t>
      </w:r>
      <w:r w:rsidR="00807EBF" w:rsidRPr="00F33583">
        <w:rPr>
          <w:rFonts w:ascii="Arial" w:hAnsi="Arial" w:cs="Arial"/>
          <w:color w:val="000000" w:themeColor="text1"/>
          <w:lang w:val="en-US"/>
        </w:rPr>
        <w:t>. Signatures that contribute for more than 20% to the mutational pattern of the sample are marked in red.</w:t>
      </w:r>
    </w:p>
    <w:p w14:paraId="6B5DFFC8" w14:textId="77777777" w:rsidR="00610FE7" w:rsidRPr="00F33583" w:rsidRDefault="00610FE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31FF5C5" w14:textId="71BDEE3C" w:rsidR="00807EBF" w:rsidRPr="00F33583" w:rsidRDefault="00485251" w:rsidP="000917F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F33583">
        <w:rPr>
          <w:rFonts w:ascii="Arial" w:hAnsi="Arial" w:cs="Arial"/>
          <w:b/>
          <w:bCs/>
          <w:lang w:val="en-US"/>
        </w:rPr>
        <w:t>Supplementa</w:t>
      </w:r>
      <w:r w:rsidR="00807EBF" w:rsidRPr="00F33583">
        <w:rPr>
          <w:rFonts w:ascii="Arial" w:hAnsi="Arial" w:cs="Arial"/>
          <w:b/>
          <w:bCs/>
          <w:lang w:val="en-US"/>
        </w:rPr>
        <w:t xml:space="preserve">ry </w:t>
      </w:r>
      <w:r w:rsidRPr="00F33583">
        <w:rPr>
          <w:rFonts w:ascii="Arial" w:hAnsi="Arial" w:cs="Arial"/>
          <w:b/>
          <w:bCs/>
          <w:lang w:val="en-US"/>
        </w:rPr>
        <w:t xml:space="preserve">figure </w:t>
      </w:r>
      <w:r w:rsidR="00434645" w:rsidRPr="00F33583">
        <w:rPr>
          <w:rFonts w:ascii="Arial" w:hAnsi="Arial" w:cs="Arial"/>
          <w:b/>
          <w:bCs/>
          <w:lang w:val="en-US"/>
        </w:rPr>
        <w:t xml:space="preserve">3. Correlation genomic changes with </w:t>
      </w:r>
      <w:r w:rsidR="00434645" w:rsidRPr="00F33583">
        <w:rPr>
          <w:rFonts w:ascii="Arial" w:hAnsi="Arial" w:cs="Arial"/>
          <w:b/>
          <w:bCs/>
          <w:i/>
          <w:iCs/>
          <w:lang w:val="en-US"/>
        </w:rPr>
        <w:t>TP53</w:t>
      </w:r>
      <w:r w:rsidR="00434645" w:rsidRPr="00F33583">
        <w:rPr>
          <w:rFonts w:ascii="Arial" w:hAnsi="Arial" w:cs="Arial"/>
          <w:b/>
          <w:bCs/>
          <w:lang w:val="en-US"/>
        </w:rPr>
        <w:t xml:space="preserve"> status</w:t>
      </w:r>
    </w:p>
    <w:p w14:paraId="4A9DFA5B" w14:textId="10BDE04F" w:rsidR="00807EBF" w:rsidRPr="00F33583" w:rsidRDefault="00807EBF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lastRenderedPageBreak/>
        <w:t xml:space="preserve">A) Dot plot showing the GIS-score as determined by PureCN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mutant advanced HDGC tumors. 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Each dot represents the average score of a tumor region of an individual tumor. </w:t>
      </w:r>
      <w:r w:rsidRPr="00F33583">
        <w:rPr>
          <w:rFonts w:ascii="Arial" w:hAnsi="Arial" w:cs="Arial"/>
          <w:color w:val="000000" w:themeColor="text1"/>
          <w:lang w:val="en-US"/>
        </w:rPr>
        <w:t>Wilcoxon’s test, *</w:t>
      </w:r>
      <w:r w:rsidR="00C30857" w:rsidRPr="00F33583">
        <w:rPr>
          <w:rFonts w:ascii="Arial" w:hAnsi="Arial" w:cs="Arial"/>
          <w:color w:val="000000" w:themeColor="text1"/>
          <w:lang w:val="en-US"/>
        </w:rPr>
        <w:t>**</w:t>
      </w:r>
      <w:r w:rsidRPr="00F33583">
        <w:rPr>
          <w:rFonts w:ascii="Arial" w:hAnsi="Arial" w:cs="Arial"/>
          <w:color w:val="000000" w:themeColor="text1"/>
          <w:lang w:val="en-US"/>
        </w:rPr>
        <w:t xml:space="preserve"> p&lt;0.0</w:t>
      </w:r>
      <w:r w:rsidR="00C30857" w:rsidRPr="00F33583">
        <w:rPr>
          <w:rFonts w:ascii="Arial" w:hAnsi="Arial" w:cs="Arial"/>
          <w:color w:val="000000" w:themeColor="text1"/>
          <w:lang w:val="en-US"/>
        </w:rPr>
        <w:t>05</w:t>
      </w:r>
      <w:r w:rsidRPr="00F33583">
        <w:rPr>
          <w:rFonts w:ascii="Arial" w:hAnsi="Arial" w:cs="Arial"/>
          <w:color w:val="000000" w:themeColor="text1"/>
          <w:lang w:val="en-US"/>
        </w:rPr>
        <w:t>.</w:t>
      </w:r>
    </w:p>
    <w:p w14:paraId="645843B0" w14:textId="5F52ECF2" w:rsidR="00807EBF" w:rsidRPr="00F33583" w:rsidRDefault="00807EBF" w:rsidP="000917F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>B)</w:t>
      </w:r>
      <w:r w:rsidRPr="00F3358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F33583">
        <w:rPr>
          <w:rFonts w:ascii="Arial" w:hAnsi="Arial" w:cs="Arial"/>
          <w:color w:val="000000" w:themeColor="text1"/>
          <w:lang w:val="en-US"/>
        </w:rPr>
        <w:t xml:space="preserve">Dot plot showing the Tumor Mutational Burden (TMB)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mutant advanced HDGC tumors. 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Each dot represents the average score of a tumor region of an individual tumor. </w:t>
      </w:r>
      <w:r w:rsidRPr="00F33583">
        <w:rPr>
          <w:rFonts w:ascii="Arial" w:hAnsi="Arial" w:cs="Arial"/>
          <w:color w:val="000000" w:themeColor="text1"/>
          <w:lang w:val="en-US"/>
        </w:rPr>
        <w:t>Wilcoxon’s test, ns = not significant.</w:t>
      </w:r>
    </w:p>
    <w:p w14:paraId="4349235B" w14:textId="6D91F128" w:rsidR="00807EBF" w:rsidRPr="00F33583" w:rsidRDefault="00807EBF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 xml:space="preserve">C) Dot plot showing the percentage of unstable MSI sites as determined by PureCN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>-mutant advanced HDGC tumors.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 Each dot represents the average score of a tumor region of an individual tumor.</w:t>
      </w:r>
      <w:r w:rsidRPr="00F33583">
        <w:rPr>
          <w:rFonts w:ascii="Arial" w:hAnsi="Arial" w:cs="Arial"/>
          <w:color w:val="000000" w:themeColor="text1"/>
          <w:lang w:val="en-US"/>
        </w:rPr>
        <w:t xml:space="preserve"> Wilcoxon’s test, *</w:t>
      </w:r>
      <w:r w:rsidR="00C30857" w:rsidRPr="00F33583">
        <w:rPr>
          <w:rFonts w:ascii="Arial" w:hAnsi="Arial" w:cs="Arial"/>
          <w:color w:val="000000" w:themeColor="text1"/>
          <w:lang w:val="en-US"/>
        </w:rPr>
        <w:t>*</w:t>
      </w:r>
      <w:r w:rsidRPr="00F33583">
        <w:rPr>
          <w:rFonts w:ascii="Arial" w:hAnsi="Arial" w:cs="Arial"/>
          <w:color w:val="000000" w:themeColor="text1"/>
          <w:lang w:val="en-US"/>
        </w:rPr>
        <w:t xml:space="preserve"> p&lt;0.0</w:t>
      </w:r>
      <w:r w:rsidR="00C30857" w:rsidRPr="00F33583">
        <w:rPr>
          <w:rFonts w:ascii="Arial" w:hAnsi="Arial" w:cs="Arial"/>
          <w:color w:val="000000" w:themeColor="text1"/>
          <w:lang w:val="en-US"/>
        </w:rPr>
        <w:t>1</w:t>
      </w:r>
      <w:r w:rsidRPr="00F33583">
        <w:rPr>
          <w:rFonts w:ascii="Arial" w:hAnsi="Arial" w:cs="Arial"/>
          <w:color w:val="000000" w:themeColor="text1"/>
          <w:lang w:val="en-US"/>
        </w:rPr>
        <w:t>.</w:t>
      </w:r>
    </w:p>
    <w:p w14:paraId="524D3743" w14:textId="26AC5A19" w:rsidR="00C30857" w:rsidRPr="00F33583" w:rsidRDefault="00C3085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 xml:space="preserve">D) Dot plot showing the frequency of LOH as determined by PureCN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mutant advanced HDGC tumors. 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Each dot represents the average score of a tumor region of an individual tumor. </w:t>
      </w:r>
      <w:r w:rsidRPr="00F33583">
        <w:rPr>
          <w:rFonts w:ascii="Arial" w:hAnsi="Arial" w:cs="Arial"/>
          <w:color w:val="000000" w:themeColor="text1"/>
          <w:lang w:val="en-US"/>
        </w:rPr>
        <w:t xml:space="preserve">Wilcoxon’s test, </w:t>
      </w:r>
      <w:r w:rsidR="00A23EFA" w:rsidRPr="00F33583">
        <w:rPr>
          <w:rFonts w:ascii="Arial" w:hAnsi="Arial" w:cs="Arial"/>
          <w:color w:val="000000" w:themeColor="text1"/>
          <w:lang w:val="en-US"/>
        </w:rPr>
        <w:t>*** p&lt;0.005.</w:t>
      </w:r>
    </w:p>
    <w:p w14:paraId="04A4DA55" w14:textId="7D18594C" w:rsidR="00C30857" w:rsidRPr="00F33583" w:rsidRDefault="00C3085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 xml:space="preserve">E) Dot plot showing the frequency of LST as determined by PureCN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>-mutant advanced HDGC tumors. Each dot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 represents</w:t>
      </w:r>
      <w:r w:rsidRPr="00F33583">
        <w:rPr>
          <w:rFonts w:ascii="Arial" w:hAnsi="Arial" w:cs="Arial"/>
          <w:color w:val="000000" w:themeColor="text1"/>
          <w:lang w:val="en-US"/>
        </w:rPr>
        <w:t xml:space="preserve"> </w:t>
      </w:r>
      <w:r w:rsidR="00A23EFA" w:rsidRPr="00F33583">
        <w:rPr>
          <w:rFonts w:ascii="Arial" w:hAnsi="Arial" w:cs="Arial"/>
          <w:color w:val="000000" w:themeColor="text1"/>
          <w:lang w:val="en-US"/>
        </w:rPr>
        <w:t>the average score of a tumor region of an individual tumor</w:t>
      </w:r>
      <w:r w:rsidRPr="00F33583">
        <w:rPr>
          <w:rFonts w:ascii="Arial" w:hAnsi="Arial" w:cs="Arial"/>
          <w:color w:val="000000" w:themeColor="text1"/>
          <w:lang w:val="en-US"/>
        </w:rPr>
        <w:t xml:space="preserve">. Wilcoxon’s test, </w:t>
      </w:r>
      <w:r w:rsidR="00A23EFA" w:rsidRPr="00F33583">
        <w:rPr>
          <w:rFonts w:ascii="Arial" w:hAnsi="Arial" w:cs="Arial"/>
          <w:color w:val="000000" w:themeColor="text1"/>
          <w:lang w:val="en-US"/>
        </w:rPr>
        <w:t>*** p&lt;0.005.</w:t>
      </w:r>
    </w:p>
    <w:p w14:paraId="03AE5FE8" w14:textId="6C3082B1" w:rsidR="00EA5190" w:rsidRPr="00F33583" w:rsidRDefault="00C3085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 xml:space="preserve">F) Dot plot showing the frequency of NTAI as determined by PureCN of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wildtype and </w:t>
      </w:r>
      <w:r w:rsidRPr="00F33583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Pr="00F33583">
        <w:rPr>
          <w:rFonts w:ascii="Arial" w:hAnsi="Arial" w:cs="Arial"/>
          <w:color w:val="000000" w:themeColor="text1"/>
          <w:lang w:val="en-US"/>
        </w:rPr>
        <w:t xml:space="preserve">-mutant advanced HDGC tumors. </w:t>
      </w:r>
      <w:r w:rsidR="00A23EFA" w:rsidRPr="00F33583">
        <w:rPr>
          <w:rFonts w:ascii="Arial" w:hAnsi="Arial" w:cs="Arial"/>
          <w:color w:val="000000" w:themeColor="text1"/>
          <w:lang w:val="en-US"/>
        </w:rPr>
        <w:t xml:space="preserve">Each dot represents the average score of a tumor region of an individual tumor. </w:t>
      </w:r>
      <w:r w:rsidRPr="00F33583">
        <w:rPr>
          <w:rFonts w:ascii="Arial" w:hAnsi="Arial" w:cs="Arial"/>
          <w:color w:val="000000" w:themeColor="text1"/>
          <w:lang w:val="en-US"/>
        </w:rPr>
        <w:t xml:space="preserve">Wilcoxon’s test, </w:t>
      </w:r>
      <w:r w:rsidR="00A23EFA" w:rsidRPr="00F33583">
        <w:rPr>
          <w:rFonts w:ascii="Arial" w:hAnsi="Arial" w:cs="Arial"/>
          <w:color w:val="000000" w:themeColor="text1"/>
          <w:lang w:val="en-US"/>
        </w:rPr>
        <w:t>** p&lt;0.01.</w:t>
      </w:r>
    </w:p>
    <w:p w14:paraId="47233391" w14:textId="77777777" w:rsidR="00610FE7" w:rsidRPr="00F33583" w:rsidRDefault="00610FE7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5D14C91" w14:textId="4EED9372" w:rsidR="00610FE7" w:rsidRPr="00F33583" w:rsidRDefault="00807EBF" w:rsidP="000917FE">
      <w:pPr>
        <w:spacing w:line="278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F33583">
        <w:rPr>
          <w:rFonts w:ascii="Arial" w:hAnsi="Arial" w:cs="Arial"/>
          <w:b/>
          <w:bCs/>
          <w:lang w:val="en-US"/>
        </w:rPr>
        <w:t xml:space="preserve">Supplementary figure </w:t>
      </w:r>
      <w:r w:rsidR="00434645" w:rsidRPr="00F33583">
        <w:rPr>
          <w:rFonts w:ascii="Arial" w:hAnsi="Arial" w:cs="Arial"/>
          <w:b/>
          <w:bCs/>
          <w:lang w:val="en-US"/>
        </w:rPr>
        <w:t>4. Recurrent genomic aberrations in early HDGC lesions</w:t>
      </w:r>
    </w:p>
    <w:p w14:paraId="38F84C58" w14:textId="345B6396" w:rsidR="00807EBF" w:rsidRPr="00F33583" w:rsidRDefault="00CE4795" w:rsidP="000917F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33583">
        <w:rPr>
          <w:rFonts w:ascii="Arial" w:hAnsi="Arial" w:cs="Arial"/>
          <w:color w:val="000000" w:themeColor="text1"/>
          <w:lang w:val="en-US"/>
        </w:rPr>
        <w:t>Visualization</w:t>
      </w:r>
      <w:r w:rsidR="00B768F6" w:rsidRPr="00F33583">
        <w:rPr>
          <w:rFonts w:ascii="Arial" w:hAnsi="Arial" w:cs="Arial"/>
          <w:color w:val="000000" w:themeColor="text1"/>
          <w:lang w:val="en-US"/>
        </w:rPr>
        <w:t xml:space="preserve"> of the absolute total copy number values provided by PureCN of pT1a and pT1a+</w:t>
      </w:r>
      <w:r w:rsidR="004009E1" w:rsidRPr="00F33583">
        <w:rPr>
          <w:rFonts w:ascii="Arial" w:hAnsi="Arial" w:cs="Arial"/>
          <w:color w:val="000000" w:themeColor="text1"/>
          <w:lang w:val="en-US"/>
        </w:rPr>
        <w:t xml:space="preserve">. </w:t>
      </w:r>
      <w:r w:rsidR="004F0850" w:rsidRPr="00F33583">
        <w:rPr>
          <w:rFonts w:ascii="Arial" w:hAnsi="Arial" w:cs="Arial"/>
          <w:color w:val="000000" w:themeColor="text1"/>
          <w:lang w:val="en-US"/>
        </w:rPr>
        <w:t xml:space="preserve">Tumor samples T9, T12, T32, T33 and T34 exhibit focal amplifications and deletions scattered across the genome suggestive of analytical artefacts of PureCN associated with samples with </w:t>
      </w:r>
      <w:r w:rsidR="00E515ED" w:rsidRPr="00F33583">
        <w:rPr>
          <w:rFonts w:ascii="Arial" w:hAnsi="Arial" w:cs="Arial"/>
          <w:color w:val="000000" w:themeColor="text1"/>
          <w:lang w:val="en-US"/>
        </w:rPr>
        <w:t xml:space="preserve">lower </w:t>
      </w:r>
      <w:r w:rsidR="004F0850" w:rsidRPr="00F33583">
        <w:rPr>
          <w:rFonts w:ascii="Arial" w:hAnsi="Arial" w:cs="Arial"/>
          <w:color w:val="000000" w:themeColor="text1"/>
          <w:lang w:val="en-US"/>
        </w:rPr>
        <w:t>tumor cell purity.</w:t>
      </w:r>
    </w:p>
    <w:p w14:paraId="59077A85" w14:textId="77777777" w:rsidR="00D51E5D" w:rsidRPr="00F33583" w:rsidRDefault="00D51E5D">
      <w:pPr>
        <w:spacing w:line="278" w:lineRule="auto"/>
        <w:rPr>
          <w:rFonts w:ascii="Arial" w:eastAsiaTheme="majorEastAsia" w:hAnsi="Arial" w:cs="Arial"/>
          <w:b/>
          <w:sz w:val="24"/>
          <w:szCs w:val="32"/>
          <w:lang w:val="en-US"/>
        </w:rPr>
      </w:pPr>
      <w:r w:rsidRPr="00F33583">
        <w:rPr>
          <w:rFonts w:ascii="Arial" w:hAnsi="Arial" w:cs="Arial"/>
          <w:lang w:val="en-US"/>
        </w:rPr>
        <w:br w:type="page"/>
      </w:r>
    </w:p>
    <w:p w14:paraId="18B73C59" w14:textId="00A71EB0" w:rsidR="00610FE7" w:rsidRPr="00F33583" w:rsidRDefault="00610FE7" w:rsidP="005D6F95">
      <w:pPr>
        <w:pStyle w:val="Kop3"/>
      </w:pPr>
      <w:r w:rsidRPr="00F33583">
        <w:lastRenderedPageBreak/>
        <w:t>Tables</w:t>
      </w:r>
    </w:p>
    <w:p w14:paraId="626C0BE3" w14:textId="77777777" w:rsidR="005D6F95" w:rsidRPr="00F33583" w:rsidRDefault="005D6F95" w:rsidP="00F33583">
      <w:pPr>
        <w:rPr>
          <w:rFonts w:ascii="Arial" w:hAnsi="Arial" w:cs="Arial"/>
          <w:b/>
          <w:lang w:val="en-US"/>
        </w:rPr>
      </w:pPr>
    </w:p>
    <w:p w14:paraId="4B336B17" w14:textId="7C4158CF" w:rsidR="00CD3305" w:rsidRPr="00CD3305" w:rsidRDefault="00CD3305" w:rsidP="00CD3305">
      <w:pPr>
        <w:pStyle w:val="Manuscriptstyl"/>
        <w:rPr>
          <w:b/>
          <w:lang w:val="en-US"/>
        </w:rPr>
      </w:pPr>
      <w:r w:rsidRPr="00CD3305">
        <w:rPr>
          <w:b/>
          <w:lang w:val="en-US"/>
        </w:rPr>
        <w:t xml:space="preserve">Table 1. </w:t>
      </w:r>
      <w:r w:rsidRPr="00CD3305">
        <w:rPr>
          <w:bCs w:val="0"/>
          <w:lang w:val="en-US"/>
        </w:rPr>
        <w:t>Clinical and Sample Characteristics of HDGC Cases Selected for Whole</w:t>
      </w:r>
      <w:r w:rsidR="001E247E">
        <w:rPr>
          <w:bCs w:val="0"/>
          <w:lang w:val="en-US"/>
        </w:rPr>
        <w:t xml:space="preserve"> </w:t>
      </w:r>
      <w:r w:rsidRPr="00CD3305">
        <w:rPr>
          <w:bCs w:val="0"/>
          <w:lang w:val="en-US"/>
        </w:rPr>
        <w:t>Exome Sequencing</w:t>
      </w:r>
    </w:p>
    <w:p w14:paraId="44C95ACC" w14:textId="7AF53AC4" w:rsidR="00610FE7" w:rsidRPr="00F33583" w:rsidRDefault="00EE2C67" w:rsidP="00F33583">
      <w:pPr>
        <w:pStyle w:val="Manuscriptstyl"/>
        <w:rPr>
          <w:b/>
          <w:bCs w:val="0"/>
          <w:lang w:val="en-US"/>
        </w:rPr>
      </w:pPr>
      <w:r w:rsidRPr="00F33583">
        <w:rPr>
          <w:lang w:val="en-US"/>
        </w:rPr>
        <w:t xml:space="preserve">M, male; F, female; CG, curative gastrectomy; PTG, prophylactic gastrectomy; Bx, biopsy; M, metastasis; N, normal; T, tumor; </w:t>
      </w:r>
      <w:proofErr w:type="spellStart"/>
      <w:r w:rsidRPr="00F33583">
        <w:rPr>
          <w:lang w:val="en-US"/>
        </w:rPr>
        <w:t>pTN</w:t>
      </w:r>
      <w:proofErr w:type="spellEnd"/>
      <w:r w:rsidRPr="00F33583">
        <w:rPr>
          <w:lang w:val="en-US"/>
        </w:rPr>
        <w:t>-stage, pathological tumor</w:t>
      </w:r>
      <w:r w:rsidR="00855F3C" w:rsidRPr="00F33583">
        <w:rPr>
          <w:lang w:val="en-US"/>
        </w:rPr>
        <w:t>-</w:t>
      </w:r>
      <w:r w:rsidRPr="00F33583">
        <w:rPr>
          <w:lang w:val="en-US"/>
        </w:rPr>
        <w:t xml:space="preserve">node stage; </w:t>
      </w:r>
      <w:r w:rsidR="0085709D" w:rsidRPr="00F33583">
        <w:rPr>
          <w:lang w:val="en-US"/>
        </w:rPr>
        <w:t>SL</w:t>
      </w:r>
      <w:r w:rsidRPr="00F33583">
        <w:rPr>
          <w:lang w:val="en-US"/>
        </w:rPr>
        <w:t xml:space="preserve">, </w:t>
      </w:r>
      <w:r w:rsidR="004A035B" w:rsidRPr="00F33583">
        <w:rPr>
          <w:lang w:val="en-US"/>
        </w:rPr>
        <w:t>s</w:t>
      </w:r>
      <w:r w:rsidR="0085709D" w:rsidRPr="00F33583">
        <w:rPr>
          <w:lang w:val="en-US"/>
        </w:rPr>
        <w:t xml:space="preserve">uperficial </w:t>
      </w:r>
      <w:r w:rsidR="004A035B" w:rsidRPr="00F33583">
        <w:rPr>
          <w:lang w:val="en-US"/>
        </w:rPr>
        <w:t>l</w:t>
      </w:r>
      <w:r w:rsidR="0085709D" w:rsidRPr="00F33583">
        <w:rPr>
          <w:lang w:val="en-US"/>
        </w:rPr>
        <w:t>ayer</w:t>
      </w:r>
      <w:r w:rsidRPr="00F33583">
        <w:rPr>
          <w:lang w:val="en-US"/>
        </w:rPr>
        <w:t>; DL, deeper layers; MET, metastasis</w:t>
      </w:r>
      <w:r w:rsidR="000C42B2" w:rsidRPr="00F33583">
        <w:rPr>
          <w:lang w:val="en-US"/>
        </w:rPr>
        <w:t xml:space="preserve">; c., coding DNA; p., protein; del, deletion; dup, duplication; </w:t>
      </w:r>
      <w:proofErr w:type="spellStart"/>
      <w:r w:rsidR="000C42B2" w:rsidRPr="00F33583">
        <w:rPr>
          <w:lang w:val="en-US"/>
        </w:rPr>
        <w:t>delins</w:t>
      </w:r>
      <w:proofErr w:type="spellEnd"/>
      <w:r w:rsidR="000C42B2" w:rsidRPr="00F33583">
        <w:rPr>
          <w:lang w:val="en-US"/>
        </w:rPr>
        <w:t>, deletion–insertion; fs, frameshift; *, stop codon.</w:t>
      </w:r>
    </w:p>
    <w:p w14:paraId="4D22BEF3" w14:textId="77777777" w:rsidR="00EE2C67" w:rsidRPr="00F33583" w:rsidRDefault="00EE2C67">
      <w:pPr>
        <w:pStyle w:val="Kop1"/>
      </w:pPr>
    </w:p>
    <w:p w14:paraId="0178A383" w14:textId="3D67AB48" w:rsidR="00B768F6" w:rsidRPr="00F33583" w:rsidRDefault="00B768F6">
      <w:pPr>
        <w:pStyle w:val="Kop1"/>
      </w:pPr>
      <w:r w:rsidRPr="00F33583">
        <w:t>Supplementary tables</w:t>
      </w:r>
    </w:p>
    <w:p w14:paraId="3419348E" w14:textId="2CDC7155" w:rsidR="002A460D" w:rsidRPr="00F33583" w:rsidRDefault="002A460D" w:rsidP="00F33583">
      <w:pPr>
        <w:pStyle w:val="Manuscriptstyl"/>
        <w:rPr>
          <w:lang w:val="en-US"/>
        </w:rPr>
      </w:pPr>
      <w:r w:rsidRPr="00F33583">
        <w:rPr>
          <w:b/>
          <w:lang w:val="en-US"/>
        </w:rPr>
        <w:t>Sup. Table 1</w:t>
      </w:r>
      <w:r w:rsidRPr="00F33583">
        <w:rPr>
          <w:b/>
          <w:lang w:val="en-US"/>
        </w:rPr>
        <w:tab/>
      </w:r>
      <w:r w:rsidRPr="00F33583">
        <w:rPr>
          <w:lang w:val="en-US"/>
        </w:rPr>
        <w:t xml:space="preserve">Overview of germline and somatic </w:t>
      </w:r>
      <w:r w:rsidRPr="00F33583">
        <w:rPr>
          <w:i/>
          <w:iCs/>
          <w:lang w:val="en-US"/>
        </w:rPr>
        <w:t>CDH1</w:t>
      </w:r>
      <w:r w:rsidRPr="00F33583">
        <w:rPr>
          <w:lang w:val="en-US"/>
        </w:rPr>
        <w:t>-mutations</w:t>
      </w:r>
    </w:p>
    <w:p w14:paraId="46020B1F" w14:textId="77777777" w:rsidR="002A460D" w:rsidRPr="00F33583" w:rsidRDefault="002A460D" w:rsidP="00F33583">
      <w:pPr>
        <w:pStyle w:val="Manuscriptstyl"/>
        <w:rPr>
          <w:lang w:val="en-US"/>
        </w:rPr>
      </w:pPr>
      <w:r w:rsidRPr="00F33583">
        <w:rPr>
          <w:b/>
          <w:lang w:val="en-US"/>
        </w:rPr>
        <w:t>Sup. Table 2</w:t>
      </w:r>
      <w:r w:rsidRPr="00F33583">
        <w:rPr>
          <w:b/>
          <w:lang w:val="en-US"/>
        </w:rPr>
        <w:tab/>
      </w:r>
      <w:r w:rsidRPr="00F33583">
        <w:rPr>
          <w:lang w:val="en-US"/>
        </w:rPr>
        <w:t xml:space="preserve">LOH of </w:t>
      </w:r>
      <w:r w:rsidRPr="00301EBF">
        <w:rPr>
          <w:i/>
          <w:iCs/>
          <w:lang w:val="en-US"/>
        </w:rPr>
        <w:t>CDH1</w:t>
      </w:r>
    </w:p>
    <w:p w14:paraId="57716E71" w14:textId="77777777" w:rsidR="002A460D" w:rsidRPr="00F33583" w:rsidRDefault="002A460D" w:rsidP="00F33583">
      <w:pPr>
        <w:pStyle w:val="Manuscriptstyl"/>
        <w:rPr>
          <w:lang w:val="en-US"/>
        </w:rPr>
      </w:pPr>
      <w:r w:rsidRPr="00F33583">
        <w:rPr>
          <w:b/>
          <w:lang w:val="en-US"/>
        </w:rPr>
        <w:t>Sup. Table 3</w:t>
      </w:r>
      <w:r w:rsidRPr="00F33583">
        <w:rPr>
          <w:b/>
          <w:lang w:val="en-US"/>
        </w:rPr>
        <w:tab/>
      </w:r>
      <w:r w:rsidRPr="00F33583">
        <w:rPr>
          <w:lang w:val="en-US"/>
        </w:rPr>
        <w:t>Somatic mutations in HDGC</w:t>
      </w:r>
    </w:p>
    <w:p w14:paraId="35A6B826" w14:textId="77777777" w:rsidR="002A460D" w:rsidRPr="00F33583" w:rsidRDefault="002A460D" w:rsidP="00F33583">
      <w:pPr>
        <w:pStyle w:val="Manuscriptstyl"/>
        <w:rPr>
          <w:lang w:val="en-US"/>
        </w:rPr>
      </w:pPr>
      <w:r w:rsidRPr="00F33583">
        <w:rPr>
          <w:b/>
          <w:lang w:val="en-US"/>
        </w:rPr>
        <w:t>Sup. Table 4</w:t>
      </w:r>
      <w:r w:rsidRPr="00F33583">
        <w:rPr>
          <w:b/>
          <w:lang w:val="en-US"/>
        </w:rPr>
        <w:tab/>
      </w:r>
      <w:r w:rsidRPr="00F33583">
        <w:rPr>
          <w:lang w:val="en-US"/>
        </w:rPr>
        <w:t>Percentage occurrence mutations in early-stage HDGC</w:t>
      </w:r>
    </w:p>
    <w:p w14:paraId="57F34E23" w14:textId="77777777" w:rsidR="002A460D" w:rsidRPr="00F33583" w:rsidRDefault="002A460D" w:rsidP="00F33583">
      <w:pPr>
        <w:pStyle w:val="Manuscriptstyl"/>
        <w:rPr>
          <w:b/>
          <w:lang w:val="en-US"/>
        </w:rPr>
      </w:pPr>
      <w:r w:rsidRPr="00F33583">
        <w:rPr>
          <w:b/>
          <w:lang w:val="en-US"/>
        </w:rPr>
        <w:t>Sup. Table 5</w:t>
      </w:r>
      <w:r w:rsidRPr="00F33583">
        <w:rPr>
          <w:b/>
          <w:lang w:val="en-US"/>
        </w:rPr>
        <w:tab/>
      </w:r>
      <w:r w:rsidRPr="00F33583">
        <w:rPr>
          <w:lang w:val="en-US"/>
        </w:rPr>
        <w:t>Percentage occurrence mutations in advanced-stage HDGC</w:t>
      </w:r>
    </w:p>
    <w:p w14:paraId="2C0987BB" w14:textId="77777777" w:rsidR="002A460D" w:rsidRPr="00F33583" w:rsidRDefault="002A460D" w:rsidP="00F33583">
      <w:pPr>
        <w:pStyle w:val="Manuscriptstyl"/>
        <w:rPr>
          <w:b/>
          <w:lang w:val="en-US"/>
        </w:rPr>
      </w:pPr>
      <w:r w:rsidRPr="00F33583">
        <w:rPr>
          <w:b/>
          <w:lang w:val="en-US"/>
        </w:rPr>
        <w:t>Sup. Table 6</w:t>
      </w:r>
      <w:r w:rsidRPr="00F33583">
        <w:rPr>
          <w:b/>
          <w:lang w:val="en-US"/>
        </w:rPr>
        <w:tab/>
      </w:r>
      <w:r w:rsidRPr="00F33583">
        <w:rPr>
          <w:lang w:val="en-US"/>
        </w:rPr>
        <w:t>Percentage occurrence mutations in sporadic DGC</w:t>
      </w:r>
    </w:p>
    <w:p w14:paraId="2FB29205" w14:textId="42BAE5AE" w:rsidR="004618FE" w:rsidRPr="00F33583" w:rsidRDefault="002A460D" w:rsidP="00F33583">
      <w:pPr>
        <w:pStyle w:val="Manuscriptstyl"/>
        <w:rPr>
          <w:lang w:val="en-US"/>
        </w:rPr>
      </w:pPr>
      <w:r w:rsidRPr="00F33583">
        <w:rPr>
          <w:b/>
          <w:lang w:val="en-US"/>
        </w:rPr>
        <w:t>Sup. Table 7</w:t>
      </w:r>
      <w:r w:rsidRPr="00F33583">
        <w:rPr>
          <w:b/>
          <w:lang w:val="en-US"/>
        </w:rPr>
        <w:tab/>
      </w:r>
      <w:r w:rsidR="00871288">
        <w:rPr>
          <w:lang w:val="en-US"/>
        </w:rPr>
        <w:t>A</w:t>
      </w:r>
      <w:r w:rsidRPr="00F33583">
        <w:rPr>
          <w:lang w:val="en-US"/>
        </w:rPr>
        <w:t>mplification</w:t>
      </w:r>
      <w:r w:rsidR="00751E56">
        <w:rPr>
          <w:lang w:val="en-US"/>
        </w:rPr>
        <w:t>s</w:t>
      </w:r>
      <w:r w:rsidRPr="00F33583">
        <w:rPr>
          <w:lang w:val="en-US"/>
        </w:rPr>
        <w:t xml:space="preserve"> and deletions </w:t>
      </w:r>
    </w:p>
    <w:p w14:paraId="54541242" w14:textId="705E6CBC" w:rsidR="006A6CCF" w:rsidRPr="00F33583" w:rsidRDefault="006A6CCF" w:rsidP="006A6CCF">
      <w:pPr>
        <w:pStyle w:val="Manuscriptstyl"/>
        <w:rPr>
          <w:lang w:val="en-US"/>
        </w:rPr>
      </w:pPr>
      <w:r w:rsidRPr="00F33583">
        <w:rPr>
          <w:b/>
          <w:lang w:val="en-US"/>
        </w:rPr>
        <w:t xml:space="preserve">Sup. Table </w:t>
      </w:r>
      <w:r>
        <w:rPr>
          <w:b/>
          <w:lang w:val="en-US"/>
        </w:rPr>
        <w:t>8</w:t>
      </w:r>
      <w:r w:rsidRPr="00F33583">
        <w:rPr>
          <w:b/>
          <w:lang w:val="en-US"/>
        </w:rPr>
        <w:tab/>
      </w:r>
      <w:r>
        <w:rPr>
          <w:lang w:val="en-US"/>
        </w:rPr>
        <w:t xml:space="preserve">List </w:t>
      </w:r>
      <w:r w:rsidR="004329E8">
        <w:rPr>
          <w:lang w:val="en-US"/>
        </w:rPr>
        <w:t>of genes with</w:t>
      </w:r>
      <w:r>
        <w:rPr>
          <w:lang w:val="en-US"/>
        </w:rPr>
        <w:t xml:space="preserve"> </w:t>
      </w:r>
      <w:r w:rsidR="004329E8">
        <w:rPr>
          <w:lang w:val="en-US"/>
        </w:rPr>
        <w:t>high variability</w:t>
      </w:r>
    </w:p>
    <w:p w14:paraId="2FD4327C" w14:textId="24C7E281" w:rsidR="00B00DFF" w:rsidRPr="00F33583" w:rsidRDefault="00B00DFF" w:rsidP="00F33583">
      <w:pPr>
        <w:pStyle w:val="Manuscriptstyl"/>
        <w:rPr>
          <w:lang w:val="en-US"/>
        </w:rPr>
      </w:pPr>
      <w:r w:rsidRPr="00F33583">
        <w:rPr>
          <w:lang w:val="en-US"/>
        </w:rPr>
        <w:br w:type="page"/>
      </w:r>
    </w:p>
    <w:p w14:paraId="76D95211" w14:textId="3A21049F" w:rsidR="00B00DFF" w:rsidRPr="00F33583" w:rsidRDefault="00B00DFF" w:rsidP="00B00DFF">
      <w:pPr>
        <w:pStyle w:val="Kop2"/>
        <w:rPr>
          <w:rFonts w:cs="Arial"/>
          <w:b/>
          <w:bCs/>
          <w:i w:val="0"/>
          <w:iCs/>
          <w:sz w:val="24"/>
          <w:szCs w:val="24"/>
          <w:lang w:val="en-US"/>
        </w:rPr>
      </w:pPr>
      <w:r w:rsidRPr="00F33583">
        <w:rPr>
          <w:rFonts w:cs="Arial"/>
          <w:b/>
          <w:bCs/>
          <w:i w:val="0"/>
          <w:iCs/>
          <w:sz w:val="24"/>
          <w:szCs w:val="24"/>
          <w:lang w:val="en-US"/>
        </w:rPr>
        <w:lastRenderedPageBreak/>
        <w:t>Supplementary Methods</w:t>
      </w:r>
    </w:p>
    <w:p w14:paraId="217B5D7B" w14:textId="77777777" w:rsidR="00B00DFF" w:rsidRPr="00F33583" w:rsidRDefault="00B00DFF" w:rsidP="00B00DFF">
      <w:pPr>
        <w:pStyle w:val="Kop2"/>
        <w:rPr>
          <w:rFonts w:cs="Arial"/>
          <w:lang w:val="en-US"/>
        </w:rPr>
      </w:pPr>
    </w:p>
    <w:p w14:paraId="08FFE469" w14:textId="1D31FB1E" w:rsidR="00B00DFF" w:rsidRPr="00F33583" w:rsidRDefault="00B00DFF" w:rsidP="00B00DFF">
      <w:pPr>
        <w:pStyle w:val="Kop2"/>
        <w:rPr>
          <w:rFonts w:cs="Arial"/>
          <w:lang w:val="en-US"/>
        </w:rPr>
      </w:pPr>
      <w:r w:rsidRPr="00F33583">
        <w:rPr>
          <w:rFonts w:cs="Arial"/>
          <w:lang w:val="en-US"/>
        </w:rPr>
        <w:t>Somatic variant calling</w:t>
      </w:r>
    </w:p>
    <w:p w14:paraId="564303F5" w14:textId="7D1D980F" w:rsidR="00A4101A" w:rsidRPr="00A4101A" w:rsidRDefault="00F204A8" w:rsidP="00FB614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</w:t>
      </w:r>
      <w:r w:rsidRPr="00FB6145">
        <w:rPr>
          <w:rFonts w:ascii="Arial" w:hAnsi="Arial" w:cs="Arial"/>
          <w:color w:val="000000" w:themeColor="text1"/>
          <w:lang w:val="en-US"/>
        </w:rPr>
        <w:t xml:space="preserve">umor samples </w:t>
      </w:r>
      <w:r w:rsidR="00755725">
        <w:rPr>
          <w:rFonts w:ascii="Arial" w:hAnsi="Arial" w:cs="Arial"/>
          <w:color w:val="000000" w:themeColor="text1"/>
          <w:lang w:val="en-US"/>
        </w:rPr>
        <w:t>had</w:t>
      </w:r>
      <w:r w:rsidRPr="00FB6145">
        <w:rPr>
          <w:rFonts w:ascii="Arial" w:hAnsi="Arial" w:cs="Arial"/>
          <w:color w:val="000000" w:themeColor="text1"/>
          <w:lang w:val="en-US"/>
        </w:rPr>
        <w:t xml:space="preserve"> a median coverage of at least 50x (range: 55.3x–934.3x)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To ensure selection of high-confident somatic variants, variant calls were selected when they fulfilled the following criteria: sequencing depth &gt;49 reads, &gt;4 number of variant reads, variant allele frequency between </w:t>
      </w:r>
      <w:r w:rsidR="00B00DFF" w:rsidRPr="00301EBF">
        <w:rPr>
          <w:rFonts w:ascii="Arial" w:hAnsi="Arial" w:cs="Arial"/>
          <w:color w:val="000000" w:themeColor="text1"/>
          <w:lang w:val="en-US"/>
        </w:rPr>
        <w:t>&gt;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0.05 and &lt;0.99, MPOS </w:t>
      </w:r>
      <w:r w:rsidR="00B00DFF" w:rsidRPr="00301EBF">
        <w:rPr>
          <w:rFonts w:ascii="Arial" w:hAnsi="Arial" w:cs="Arial"/>
          <w:color w:val="000000" w:themeColor="text1"/>
          <w:lang w:val="en-US"/>
        </w:rPr>
        <w:t>&gt;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7, and an orientation bias of F1R2 &gt; 1 and F2R1 &gt; 1. Subsequently, variants affecting the coding regions (including canonical splice-sites) were selected and germline variants common in the general European </w:t>
      </w:r>
      <w:r w:rsidR="00B00DFF" w:rsidRPr="004329E8">
        <w:rPr>
          <w:rFonts w:ascii="Arial" w:hAnsi="Arial" w:cs="Arial"/>
          <w:color w:val="000000" w:themeColor="text1"/>
          <w:lang w:val="en-US"/>
        </w:rPr>
        <w:t>population (</w:t>
      </w:r>
      <w:proofErr w:type="spellStart"/>
      <w:r w:rsidR="00B00DFF" w:rsidRPr="004329E8">
        <w:rPr>
          <w:rFonts w:ascii="Arial" w:hAnsi="Arial" w:cs="Arial"/>
          <w:color w:val="000000" w:themeColor="text1"/>
          <w:lang w:val="en-US"/>
        </w:rPr>
        <w:t>gnomAD</w:t>
      </w:r>
      <w:proofErr w:type="spellEnd"/>
      <w:r w:rsidR="00B00DFF" w:rsidRPr="004329E8">
        <w:rPr>
          <w:rFonts w:ascii="Arial" w:hAnsi="Arial" w:cs="Arial"/>
          <w:color w:val="000000" w:themeColor="text1"/>
          <w:lang w:val="en-US"/>
        </w:rPr>
        <w:t xml:space="preserve"> European allele count heterozygous &gt; 11, </w:t>
      </w:r>
      <w:proofErr w:type="spellStart"/>
      <w:r w:rsidR="00B00DFF" w:rsidRPr="004329E8">
        <w:rPr>
          <w:rFonts w:ascii="Arial" w:hAnsi="Arial" w:cs="Arial"/>
          <w:color w:val="000000" w:themeColor="text1"/>
          <w:lang w:val="en-US"/>
        </w:rPr>
        <w:t>gnomAD</w:t>
      </w:r>
      <w:proofErr w:type="spellEnd"/>
      <w:r w:rsidR="00B00DFF" w:rsidRPr="004329E8">
        <w:rPr>
          <w:rFonts w:ascii="Arial" w:hAnsi="Arial" w:cs="Arial"/>
          <w:color w:val="000000" w:themeColor="text1"/>
          <w:lang w:val="en-US"/>
        </w:rPr>
        <w:t xml:space="preserve"> European allele count homozygous &gt; 11</w:t>
      </w:r>
      <w:r w:rsidR="002F3371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="00FE608B">
        <w:rPr>
          <w:rFonts w:ascii="Arial" w:hAnsi="Arial" w:cs="Arial"/>
          <w:color w:val="000000" w:themeColor="text1"/>
          <w:lang w:val="en-US"/>
        </w:rPr>
        <w:t>gnomAD</w:t>
      </w:r>
      <w:proofErr w:type="spellEnd"/>
      <w:r w:rsidR="00FE608B">
        <w:rPr>
          <w:rFonts w:ascii="Arial" w:hAnsi="Arial" w:cs="Arial"/>
          <w:color w:val="000000" w:themeColor="text1"/>
          <w:lang w:val="en-US"/>
        </w:rPr>
        <w:t xml:space="preserve"> European allele frequency </w:t>
      </w:r>
      <w:r w:rsidR="00EB067A">
        <w:rPr>
          <w:rFonts w:ascii="Arial" w:hAnsi="Arial" w:cs="Arial"/>
          <w:color w:val="000000" w:themeColor="text1"/>
          <w:lang w:val="en-US"/>
        </w:rPr>
        <w:t>&gt;</w:t>
      </w:r>
      <w:r w:rsidR="00FE608B">
        <w:rPr>
          <w:rFonts w:ascii="Arial" w:hAnsi="Arial" w:cs="Arial"/>
          <w:color w:val="000000" w:themeColor="text1"/>
          <w:lang w:val="en-US"/>
        </w:rPr>
        <w:t xml:space="preserve"> 0.001</w:t>
      </w:r>
      <w:r w:rsidR="00B00DFF" w:rsidRPr="004329E8">
        <w:rPr>
          <w:rFonts w:ascii="Arial" w:hAnsi="Arial" w:cs="Arial"/>
          <w:color w:val="000000" w:themeColor="text1"/>
          <w:lang w:val="en-US"/>
        </w:rPr>
        <w:t xml:space="preserve">) and a panel of normal samples from the </w:t>
      </w:r>
      <w:proofErr w:type="spellStart"/>
      <w:r w:rsidR="00B00DFF" w:rsidRPr="004329E8">
        <w:rPr>
          <w:rFonts w:ascii="Arial" w:hAnsi="Arial" w:cs="Arial"/>
          <w:color w:val="000000" w:themeColor="text1"/>
          <w:lang w:val="en-US"/>
        </w:rPr>
        <w:t>RadboudUMC</w:t>
      </w:r>
      <w:proofErr w:type="spellEnd"/>
      <w:r w:rsidR="00B00DFF" w:rsidRPr="004329E8">
        <w:rPr>
          <w:rFonts w:ascii="Arial" w:hAnsi="Arial" w:cs="Arial"/>
          <w:color w:val="000000" w:themeColor="text1"/>
          <w:lang w:val="en-US"/>
        </w:rPr>
        <w:t xml:space="preserve"> were excluded.</w:t>
      </w:r>
      <w:r w:rsidR="006A6CCF" w:rsidRPr="004329E8">
        <w:rPr>
          <w:rFonts w:ascii="Arial" w:hAnsi="Arial" w:cs="Arial"/>
          <w:color w:val="000000" w:themeColor="text1"/>
          <w:lang w:val="en-US"/>
        </w:rPr>
        <w:t xml:space="preserve"> </w:t>
      </w:r>
      <w:r w:rsidR="002206DE">
        <w:rPr>
          <w:rFonts w:ascii="Arial" w:hAnsi="Arial" w:cs="Arial"/>
          <w:lang w:val="en-US"/>
        </w:rPr>
        <w:t xml:space="preserve">Synonymous </w:t>
      </w:r>
      <w:r w:rsidR="007D1A3D">
        <w:rPr>
          <w:rFonts w:ascii="Arial" w:hAnsi="Arial" w:cs="Arial"/>
          <w:lang w:val="en-US"/>
        </w:rPr>
        <w:t xml:space="preserve">variants </w:t>
      </w:r>
      <w:r w:rsidR="002206DE">
        <w:rPr>
          <w:rFonts w:ascii="Arial" w:hAnsi="Arial" w:cs="Arial"/>
          <w:lang w:val="en-US"/>
        </w:rPr>
        <w:t xml:space="preserve">and </w:t>
      </w:r>
      <w:r w:rsidR="007D1A3D">
        <w:rPr>
          <w:rFonts w:ascii="Arial" w:hAnsi="Arial" w:cs="Arial"/>
          <w:lang w:val="en-US"/>
        </w:rPr>
        <w:t>v</w:t>
      </w:r>
      <w:r w:rsidR="006A6CCF" w:rsidRPr="00301EBF">
        <w:rPr>
          <w:rFonts w:ascii="Arial" w:hAnsi="Arial" w:cs="Arial"/>
          <w:lang w:val="en-US"/>
        </w:rPr>
        <w:t xml:space="preserve">ariants with a </w:t>
      </w:r>
      <w:proofErr w:type="spellStart"/>
      <w:r w:rsidR="006A6CCF" w:rsidRPr="00301EBF">
        <w:rPr>
          <w:rFonts w:ascii="Arial" w:hAnsi="Arial" w:cs="Arial"/>
          <w:lang w:val="en-US"/>
        </w:rPr>
        <w:t>CADD</w:t>
      </w:r>
      <w:r w:rsidR="000E5944">
        <w:rPr>
          <w:rFonts w:ascii="Arial" w:hAnsi="Arial" w:cs="Arial"/>
          <w:lang w:val="en-US"/>
        </w:rPr>
        <w:t>_</w:t>
      </w:r>
      <w:r w:rsidR="006A6CCF" w:rsidRPr="00301EBF">
        <w:rPr>
          <w:rFonts w:ascii="Arial" w:hAnsi="Arial" w:cs="Arial"/>
          <w:lang w:val="en-US"/>
        </w:rPr>
        <w:t>P</w:t>
      </w:r>
      <w:r w:rsidR="000E5944">
        <w:rPr>
          <w:rFonts w:ascii="Arial" w:hAnsi="Arial" w:cs="Arial"/>
          <w:lang w:val="en-US"/>
        </w:rPr>
        <w:t>hred</w:t>
      </w:r>
      <w:proofErr w:type="spellEnd"/>
      <w:r w:rsidR="006A6CCF" w:rsidRPr="00301EBF">
        <w:rPr>
          <w:rFonts w:ascii="Arial" w:hAnsi="Arial" w:cs="Arial"/>
          <w:lang w:val="en-US"/>
        </w:rPr>
        <w:t xml:space="preserve"> score </w:t>
      </w:r>
      <w:r w:rsidR="0029744C" w:rsidRPr="00301EBF">
        <w:rPr>
          <w:rFonts w:ascii="Arial" w:hAnsi="Arial" w:cs="Arial"/>
          <w:u w:val="single"/>
          <w:lang w:val="en-US"/>
        </w:rPr>
        <w:t>&lt;</w:t>
      </w:r>
      <w:r w:rsidR="0029744C" w:rsidRPr="00301EBF">
        <w:rPr>
          <w:rFonts w:ascii="Arial" w:hAnsi="Arial" w:cs="Arial"/>
          <w:lang w:val="en-US"/>
        </w:rPr>
        <w:t xml:space="preserve"> </w:t>
      </w:r>
      <w:r w:rsidR="006A6CCF" w:rsidRPr="00301EBF">
        <w:rPr>
          <w:rFonts w:ascii="Arial" w:hAnsi="Arial" w:cs="Arial"/>
          <w:lang w:val="en-US"/>
        </w:rPr>
        <w:t>15 were filtered out to prioritize variants predicted to have a higher functional impact.</w:t>
      </w:r>
      <w:r w:rsidR="00B00DFF" w:rsidRPr="00301EBF">
        <w:rPr>
          <w:rFonts w:ascii="Arial" w:hAnsi="Arial" w:cs="Arial"/>
          <w:lang w:val="en-US"/>
        </w:rPr>
        <w:t xml:space="preserve"> </w:t>
      </w:r>
      <w:r w:rsidR="00D04380">
        <w:rPr>
          <w:rFonts w:ascii="Arial" w:hAnsi="Arial" w:cs="Arial"/>
          <w:color w:val="000000" w:themeColor="text1"/>
          <w:lang w:val="en-US"/>
        </w:rPr>
        <w:t>V</w:t>
      </w:r>
      <w:r w:rsidR="00B00DFF" w:rsidRPr="004329E8">
        <w:rPr>
          <w:rFonts w:ascii="Arial" w:hAnsi="Arial" w:cs="Arial"/>
          <w:color w:val="000000" w:themeColor="text1"/>
          <w:lang w:val="en-US"/>
        </w:rPr>
        <w:t xml:space="preserve">ariants were further filtered when they were present in </w:t>
      </w:r>
      <w:r w:rsidR="00B00DFF" w:rsidRPr="00F33583">
        <w:rPr>
          <w:rFonts w:ascii="Arial" w:hAnsi="Arial" w:cs="Arial"/>
          <w:color w:val="000000" w:themeColor="text1"/>
          <w:lang w:val="en-US"/>
        </w:rPr>
        <w:t>normal tissue</w:t>
      </w:r>
      <w:r w:rsidR="00BA02FC">
        <w:rPr>
          <w:rFonts w:ascii="Arial" w:hAnsi="Arial" w:cs="Arial"/>
          <w:color w:val="000000" w:themeColor="text1"/>
          <w:lang w:val="en-US"/>
        </w:rPr>
        <w:t>s</w:t>
      </w:r>
      <w:r w:rsidR="00F779DD">
        <w:rPr>
          <w:rFonts w:ascii="Arial" w:hAnsi="Arial" w:cs="Arial"/>
          <w:color w:val="000000" w:themeColor="text1"/>
          <w:lang w:val="en-US"/>
        </w:rPr>
        <w:t xml:space="preserve"> </w:t>
      </w:r>
      <w:r w:rsidR="003503CF">
        <w:rPr>
          <w:rFonts w:ascii="Arial" w:hAnsi="Arial" w:cs="Arial"/>
          <w:color w:val="000000" w:themeColor="text1"/>
          <w:lang w:val="en-US"/>
        </w:rPr>
        <w:t>available</w:t>
      </w:r>
      <w:r w:rsidR="000B6E38">
        <w:rPr>
          <w:rFonts w:ascii="Arial" w:hAnsi="Arial" w:cs="Arial"/>
          <w:color w:val="000000" w:themeColor="text1"/>
          <w:lang w:val="en-US"/>
        </w:rPr>
        <w:t xml:space="preserve"> of</w:t>
      </w:r>
      <w:r w:rsidR="003503CF">
        <w:rPr>
          <w:rFonts w:ascii="Arial" w:hAnsi="Arial" w:cs="Arial"/>
          <w:color w:val="000000" w:themeColor="text1"/>
          <w:lang w:val="en-US"/>
        </w:rPr>
        <w:t xml:space="preserve"> </w:t>
      </w:r>
      <w:r w:rsidR="00F779DD">
        <w:rPr>
          <w:rFonts w:ascii="Arial" w:hAnsi="Arial" w:cs="Arial"/>
          <w:color w:val="000000" w:themeColor="text1"/>
          <w:lang w:val="en-US"/>
        </w:rPr>
        <w:t>th</w:t>
      </w:r>
      <w:r w:rsidR="003503CF">
        <w:rPr>
          <w:rFonts w:ascii="Arial" w:hAnsi="Arial" w:cs="Arial"/>
          <w:color w:val="000000" w:themeColor="text1"/>
          <w:lang w:val="en-US"/>
        </w:rPr>
        <w:t>is</w:t>
      </w:r>
      <w:r w:rsidR="00F779DD">
        <w:rPr>
          <w:rFonts w:ascii="Arial" w:hAnsi="Arial" w:cs="Arial"/>
          <w:color w:val="000000" w:themeColor="text1"/>
          <w:lang w:val="en-US"/>
        </w:rPr>
        <w:t xml:space="preserve"> cohort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, except for variants in </w:t>
      </w:r>
      <w:r w:rsidR="00B00DFF" w:rsidRPr="00F33583">
        <w:rPr>
          <w:rFonts w:ascii="Arial" w:hAnsi="Arial" w:cs="Arial"/>
          <w:i/>
          <w:iCs/>
          <w:color w:val="000000" w:themeColor="text1"/>
          <w:lang w:val="en-US"/>
        </w:rPr>
        <w:t>CDH1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. </w:t>
      </w:r>
      <w:r w:rsidR="00B86583">
        <w:rPr>
          <w:rFonts w:ascii="Arial" w:hAnsi="Arial" w:cs="Arial"/>
          <w:color w:val="000000" w:themeColor="text1"/>
          <w:lang w:val="en-US"/>
        </w:rPr>
        <w:t xml:space="preserve">Genes with </w:t>
      </w:r>
      <w:r w:rsidR="00B86583" w:rsidRPr="00B86583">
        <w:rPr>
          <w:rFonts w:ascii="Arial" w:hAnsi="Arial" w:cs="Arial"/>
          <w:color w:val="000000" w:themeColor="text1"/>
          <w:lang w:val="en-US"/>
        </w:rPr>
        <w:t xml:space="preserve">known high variability </w:t>
      </w:r>
      <w:r w:rsidR="00B86583">
        <w:rPr>
          <w:rFonts w:ascii="Arial" w:hAnsi="Arial" w:cs="Arial"/>
          <w:color w:val="000000" w:themeColor="text1"/>
          <w:lang w:val="en-US"/>
        </w:rPr>
        <w:t xml:space="preserve">(Supplementary Table 8) were excluded. </w:t>
      </w:r>
      <w:r w:rsidR="00B00DFF" w:rsidRPr="00F33583">
        <w:rPr>
          <w:rFonts w:ascii="Arial" w:hAnsi="Arial" w:cs="Arial"/>
          <w:color w:val="000000" w:themeColor="text1"/>
          <w:lang w:val="en-US"/>
        </w:rPr>
        <w:t>Only variants in genes listed in the COSMIC cancer gene census database (version 102) were included for further analyses.</w:t>
      </w:r>
      <w:r w:rsidR="00FB6145" w:rsidRPr="00301EBF">
        <w:rPr>
          <w:rFonts w:ascii="Arial" w:hAnsi="Arial" w:cs="Arial"/>
          <w:color w:val="000000" w:themeColor="text1"/>
          <w:vertAlign w:val="superscript"/>
          <w:lang w:val="en-US"/>
        </w:rPr>
        <w:t>49</w:t>
      </w:r>
      <w:r w:rsidR="00FB6145" w:rsidRPr="00F33583">
        <w:rPr>
          <w:rFonts w:ascii="Arial" w:hAnsi="Arial" w:cs="Arial"/>
          <w:color w:val="000000" w:themeColor="text1"/>
          <w:lang w:val="en-US"/>
        </w:rPr>
        <w:t xml:space="preserve"> 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Missense mutations were further classified using Franklin by </w:t>
      </w:r>
      <w:proofErr w:type="spellStart"/>
      <w:r w:rsidR="00B00DFF" w:rsidRPr="00F33583">
        <w:rPr>
          <w:rFonts w:ascii="Arial" w:hAnsi="Arial" w:cs="Arial"/>
          <w:color w:val="000000" w:themeColor="text1"/>
          <w:lang w:val="en-US"/>
        </w:rPr>
        <w:t>Genoox</w:t>
      </w:r>
      <w:proofErr w:type="spellEnd"/>
      <w:r w:rsidR="00B00DFF" w:rsidRPr="00F33583">
        <w:rPr>
          <w:rFonts w:ascii="Arial" w:hAnsi="Arial" w:cs="Arial"/>
          <w:color w:val="000000" w:themeColor="text1"/>
          <w:lang w:val="en-US"/>
        </w:rPr>
        <w:t xml:space="preserve"> (https://franklin.genoox.com, version 84.2), which incorporates </w:t>
      </w:r>
      <w:r w:rsidR="00B00DFF" w:rsidRPr="00F33583">
        <w:rPr>
          <w:rFonts w:ascii="Arial" w:hAnsi="Arial" w:cs="Arial"/>
          <w:i/>
          <w:iCs/>
          <w:color w:val="000000" w:themeColor="text1"/>
          <w:lang w:val="en-US"/>
        </w:rPr>
        <w:t>in silico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 predictions, population data, and information of pathogenicity. For comparison to sporadic DGC, publicly available sequencing data of The Cancer Genome Atlas Pan-Cancer analysis project of 72 DGC samples (filtered on stomach; signet ring cell carcinoma or diffuse-type carcinoma)</w:t>
      </w:r>
      <w:r w:rsidR="00FB6145" w:rsidRPr="00301EBF">
        <w:rPr>
          <w:rFonts w:ascii="Arial" w:hAnsi="Arial" w:cs="Arial"/>
          <w:color w:val="000000" w:themeColor="text1"/>
          <w:vertAlign w:val="superscript"/>
          <w:lang w:val="en-US"/>
        </w:rPr>
        <w:t>50</w:t>
      </w:r>
      <w:r w:rsidR="00B00DFF" w:rsidRPr="00F33583">
        <w:rPr>
          <w:rFonts w:ascii="Arial" w:hAnsi="Arial" w:cs="Arial"/>
          <w:color w:val="000000" w:themeColor="text1"/>
          <w:lang w:val="en-US"/>
        </w:rPr>
        <w:t xml:space="preserve"> was obtained from the GDC portal using the </w:t>
      </w:r>
      <w:proofErr w:type="spellStart"/>
      <w:r w:rsidR="00B00DFF" w:rsidRPr="00F33583">
        <w:rPr>
          <w:rFonts w:ascii="Arial" w:hAnsi="Arial" w:cs="Arial"/>
          <w:color w:val="000000" w:themeColor="text1"/>
          <w:lang w:val="en-US"/>
        </w:rPr>
        <w:t>TCGAbiolinks</w:t>
      </w:r>
      <w:proofErr w:type="spellEnd"/>
      <w:r w:rsidR="00B00DFF" w:rsidRPr="00F33583">
        <w:rPr>
          <w:rFonts w:ascii="Arial" w:hAnsi="Arial" w:cs="Arial"/>
          <w:color w:val="000000" w:themeColor="text1"/>
          <w:lang w:val="en-US"/>
        </w:rPr>
        <w:t xml:space="preserve"> package in R.</w:t>
      </w:r>
      <w:r w:rsidR="00FB6145" w:rsidRPr="00301EBF">
        <w:rPr>
          <w:rFonts w:ascii="Arial" w:hAnsi="Arial" w:cs="Arial"/>
          <w:color w:val="000000" w:themeColor="text1"/>
          <w:vertAlign w:val="superscript"/>
          <w:lang w:val="en-US"/>
        </w:rPr>
        <w:t>51</w:t>
      </w:r>
      <w:r w:rsidR="00FB6145" w:rsidRPr="00A4101A">
        <w:rPr>
          <w:rFonts w:ascii="Arial" w:hAnsi="Arial" w:cs="Arial"/>
          <w:color w:val="000000" w:themeColor="text1"/>
          <w:lang w:val="en-US"/>
        </w:rPr>
        <w:t xml:space="preserve"> </w:t>
      </w:r>
      <w:r w:rsidR="00A4101A" w:rsidRPr="00A4101A">
        <w:rPr>
          <w:rFonts w:ascii="Arial" w:hAnsi="Arial" w:cs="Arial"/>
          <w:color w:val="000000" w:themeColor="text1"/>
          <w:lang w:val="en-US"/>
        </w:rPr>
        <w:t xml:space="preserve">For defining </w:t>
      </w:r>
      <w:r w:rsidR="00A4101A" w:rsidRPr="00301EBF">
        <w:rPr>
          <w:rFonts w:ascii="Arial" w:hAnsi="Arial" w:cs="Arial"/>
          <w:i/>
          <w:iCs/>
          <w:color w:val="000000" w:themeColor="text1"/>
          <w:lang w:val="en-US"/>
        </w:rPr>
        <w:t>TP53</w:t>
      </w:r>
      <w:r w:rsidR="00A4101A" w:rsidRPr="00A4101A">
        <w:rPr>
          <w:rFonts w:ascii="Arial" w:hAnsi="Arial" w:cs="Arial"/>
          <w:color w:val="000000" w:themeColor="text1"/>
          <w:lang w:val="en-US"/>
        </w:rPr>
        <w:t xml:space="preserve"> </w:t>
      </w:r>
      <w:r w:rsidR="00A4101A" w:rsidRPr="00301EBF">
        <w:rPr>
          <w:rFonts w:ascii="Arial" w:hAnsi="Arial" w:cs="Arial"/>
          <w:color w:val="000000" w:themeColor="text1"/>
          <w:lang w:val="en-US"/>
        </w:rPr>
        <w:t xml:space="preserve">status </w:t>
      </w:r>
      <w:r w:rsidR="00A4101A" w:rsidRPr="00A4101A">
        <w:rPr>
          <w:rFonts w:ascii="Arial" w:hAnsi="Arial" w:cs="Arial"/>
          <w:color w:val="000000" w:themeColor="text1"/>
          <w:lang w:val="en-US"/>
        </w:rPr>
        <w:t>(Supplementar</w:t>
      </w:r>
      <w:r w:rsidR="004329E8">
        <w:rPr>
          <w:rFonts w:ascii="Arial" w:hAnsi="Arial" w:cs="Arial"/>
          <w:color w:val="000000" w:themeColor="text1"/>
          <w:lang w:val="en-US"/>
        </w:rPr>
        <w:t>y</w:t>
      </w:r>
      <w:r w:rsidR="00A4101A" w:rsidRPr="00A4101A">
        <w:rPr>
          <w:rFonts w:ascii="Arial" w:hAnsi="Arial" w:cs="Arial"/>
          <w:color w:val="000000" w:themeColor="text1"/>
          <w:lang w:val="en-US"/>
        </w:rPr>
        <w:t xml:space="preserve"> Figure 3), 2 samples </w:t>
      </w:r>
      <w:r w:rsidR="00A4101A">
        <w:rPr>
          <w:rFonts w:ascii="Arial" w:hAnsi="Arial" w:cs="Arial"/>
          <w:color w:val="000000" w:themeColor="text1"/>
          <w:lang w:val="en-US"/>
        </w:rPr>
        <w:t>were considered mutant</w:t>
      </w:r>
      <w:r w:rsidR="00A4101A" w:rsidRPr="00A4101A">
        <w:rPr>
          <w:rFonts w:ascii="Arial" w:hAnsi="Arial" w:cs="Arial"/>
          <w:color w:val="000000" w:themeColor="text1"/>
          <w:lang w:val="en-US"/>
        </w:rPr>
        <w:t xml:space="preserve"> </w:t>
      </w:r>
      <w:r w:rsidR="00A4101A">
        <w:rPr>
          <w:rFonts w:ascii="Arial" w:hAnsi="Arial" w:cs="Arial"/>
          <w:color w:val="000000" w:themeColor="text1"/>
          <w:lang w:val="en-US"/>
        </w:rPr>
        <w:t xml:space="preserve">despite just falling below the selection </w:t>
      </w:r>
      <w:proofErr w:type="spellStart"/>
      <w:r w:rsidR="00A4101A">
        <w:rPr>
          <w:rFonts w:ascii="Arial" w:hAnsi="Arial" w:cs="Arial"/>
          <w:color w:val="000000" w:themeColor="text1"/>
          <w:lang w:val="en-US"/>
        </w:rPr>
        <w:t>critieria</w:t>
      </w:r>
      <w:proofErr w:type="spellEnd"/>
      <w:r w:rsidR="00A4101A">
        <w:rPr>
          <w:rFonts w:ascii="Arial" w:hAnsi="Arial" w:cs="Arial"/>
          <w:color w:val="000000" w:themeColor="text1"/>
          <w:lang w:val="en-US"/>
        </w:rPr>
        <w:t xml:space="preserve"> for somatic variant calling </w:t>
      </w:r>
      <w:r w:rsidR="00A4101A" w:rsidRPr="00301EBF">
        <w:rPr>
          <w:rFonts w:ascii="Arial" w:hAnsi="Arial" w:cs="Arial"/>
          <w:color w:val="000000" w:themeColor="text1"/>
          <w:lang w:val="en-US"/>
        </w:rPr>
        <w:t>(T3-B, median coverage of 48 reads; T7</w:t>
      </w:r>
      <w:r w:rsidR="00271BDD">
        <w:rPr>
          <w:rFonts w:ascii="Arial" w:hAnsi="Arial" w:cs="Arial"/>
          <w:color w:val="000000" w:themeColor="text1"/>
          <w:lang w:val="en-US"/>
        </w:rPr>
        <w:t>-C</w:t>
      </w:r>
      <w:r w:rsidR="00A4101A">
        <w:rPr>
          <w:rFonts w:ascii="Arial" w:hAnsi="Arial" w:cs="Arial"/>
          <w:color w:val="000000" w:themeColor="text1"/>
          <w:lang w:val="en-US"/>
        </w:rPr>
        <w:t>,</w:t>
      </w:r>
      <w:r w:rsidR="00A4101A" w:rsidRPr="00301EBF">
        <w:rPr>
          <w:rFonts w:ascii="Arial" w:hAnsi="Arial" w:cs="Arial"/>
          <w:color w:val="000000" w:themeColor="text1"/>
          <w:lang w:val="en-US"/>
        </w:rPr>
        <w:t xml:space="preserve"> variant allel</w:t>
      </w:r>
      <w:r w:rsidR="00A4101A">
        <w:rPr>
          <w:rFonts w:ascii="Arial" w:hAnsi="Arial" w:cs="Arial"/>
          <w:color w:val="000000" w:themeColor="text1"/>
          <w:lang w:val="en-US"/>
        </w:rPr>
        <w:t xml:space="preserve">e frequency of </w:t>
      </w:r>
      <w:r w:rsidR="00A4101A" w:rsidRPr="00301EBF">
        <w:rPr>
          <w:rFonts w:ascii="Arial" w:hAnsi="Arial" w:cs="Arial"/>
          <w:color w:val="000000" w:themeColor="text1"/>
          <w:lang w:val="en-US"/>
        </w:rPr>
        <w:t>0.048</w:t>
      </w:r>
      <w:r w:rsidR="00A4101A">
        <w:rPr>
          <w:rFonts w:ascii="Arial" w:hAnsi="Arial" w:cs="Arial"/>
          <w:color w:val="000000" w:themeColor="text1"/>
          <w:lang w:val="en-US"/>
        </w:rPr>
        <w:t>).</w:t>
      </w:r>
    </w:p>
    <w:p w14:paraId="43CF6C57" w14:textId="77777777" w:rsidR="00B00DFF" w:rsidRPr="00A4101A" w:rsidRDefault="00B00DFF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7C272A" w14:textId="77777777" w:rsidR="00B00DFF" w:rsidRPr="00A4101A" w:rsidRDefault="00B00DFF" w:rsidP="00B00DFF">
      <w:pPr>
        <w:pStyle w:val="Kop2"/>
        <w:rPr>
          <w:rFonts w:cs="Arial"/>
          <w:lang w:val="en-US"/>
        </w:rPr>
      </w:pPr>
      <w:r w:rsidRPr="00A4101A">
        <w:rPr>
          <w:rFonts w:cs="Arial"/>
          <w:lang w:val="en-US"/>
        </w:rPr>
        <w:lastRenderedPageBreak/>
        <w:t>Copy number plot</w:t>
      </w:r>
    </w:p>
    <w:p w14:paraId="40F73CC4" w14:textId="51C2B350" w:rsidR="00B00DFF" w:rsidRDefault="00B00DFF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4101A">
        <w:rPr>
          <w:rFonts w:ascii="Arial" w:hAnsi="Arial" w:cs="Arial"/>
          <w:color w:val="000000" w:themeColor="text1"/>
          <w:lang w:val="en-US"/>
        </w:rPr>
        <w:t xml:space="preserve">The absolute total copy number values provided by PureCN was used as input for visualization using </w:t>
      </w:r>
      <w:proofErr w:type="spellStart"/>
      <w:r w:rsidRPr="00A4101A">
        <w:rPr>
          <w:rFonts w:ascii="Arial" w:hAnsi="Arial" w:cs="Arial"/>
          <w:color w:val="000000" w:themeColor="text1"/>
          <w:lang w:val="en-US"/>
        </w:rPr>
        <w:t>cnSpec</w:t>
      </w:r>
      <w:proofErr w:type="spellEnd"/>
      <w:r w:rsidRPr="00A4101A">
        <w:rPr>
          <w:rFonts w:ascii="Arial" w:hAnsi="Arial" w:cs="Arial"/>
          <w:color w:val="000000" w:themeColor="text1"/>
          <w:lang w:val="en-US"/>
        </w:rPr>
        <w:t xml:space="preserve"> of </w:t>
      </w:r>
      <w:proofErr w:type="spellStart"/>
      <w:r w:rsidRPr="00A4101A">
        <w:rPr>
          <w:rFonts w:ascii="Arial" w:hAnsi="Arial" w:cs="Arial"/>
          <w:color w:val="000000" w:themeColor="text1"/>
          <w:lang w:val="en-US"/>
        </w:rPr>
        <w:t>GenVisR</w:t>
      </w:r>
      <w:proofErr w:type="spellEnd"/>
      <w:r w:rsidRPr="00A4101A">
        <w:rPr>
          <w:rFonts w:ascii="Arial" w:hAnsi="Arial" w:cs="Arial"/>
          <w:color w:val="000000" w:themeColor="text1"/>
          <w:lang w:val="en-US"/>
        </w:rPr>
        <w:t>.</w:t>
      </w:r>
    </w:p>
    <w:p w14:paraId="3565EAB7" w14:textId="77777777" w:rsidR="00DA7D39" w:rsidRPr="00A4101A" w:rsidRDefault="00DA7D39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A98A488" w14:textId="77777777" w:rsidR="00E96EDE" w:rsidRDefault="00DA7D39" w:rsidP="00B00DFF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  <w:lang w:val="en-US"/>
        </w:rPr>
      </w:pPr>
      <w:r>
        <w:rPr>
          <w:rFonts w:ascii="Arial" w:hAnsi="Arial" w:cs="Arial"/>
          <w:i/>
          <w:iCs/>
          <w:color w:val="000000" w:themeColor="text1"/>
          <w:u w:val="single"/>
          <w:lang w:val="en-US"/>
        </w:rPr>
        <w:t>Amplification</w:t>
      </w:r>
      <w:r w:rsidR="009712A9">
        <w:rPr>
          <w:rFonts w:ascii="Arial" w:hAnsi="Arial" w:cs="Arial"/>
          <w:i/>
          <w:iCs/>
          <w:color w:val="000000" w:themeColor="text1"/>
          <w:u w:val="single"/>
          <w:lang w:val="en-US"/>
        </w:rPr>
        <w:t>s</w:t>
      </w:r>
      <w:r w:rsidR="00803C87">
        <w:rPr>
          <w:rFonts w:ascii="Arial" w:hAnsi="Arial" w:cs="Arial"/>
          <w:i/>
          <w:iCs/>
          <w:color w:val="000000" w:themeColor="text1"/>
          <w:u w:val="single"/>
          <w:lang w:val="en-US"/>
        </w:rPr>
        <w:t xml:space="preserve"> and deletions</w:t>
      </w:r>
    </w:p>
    <w:p w14:paraId="5CABC0F3" w14:textId="50D0D570" w:rsidR="00DA7D39" w:rsidRPr="00301EBF" w:rsidRDefault="00E96EDE" w:rsidP="00B00DFF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</w:t>
      </w:r>
      <w:r w:rsidR="00312748">
        <w:rPr>
          <w:rFonts w:ascii="Arial" w:hAnsi="Arial" w:cs="Arial"/>
          <w:color w:val="000000" w:themeColor="text1"/>
          <w:lang w:val="en-US"/>
        </w:rPr>
        <w:t>ignificant</w:t>
      </w:r>
      <w:r w:rsidR="00DA7D39" w:rsidRPr="00DA7D39">
        <w:rPr>
          <w:rFonts w:ascii="Arial" w:hAnsi="Arial" w:cs="Arial"/>
          <w:color w:val="000000" w:themeColor="text1"/>
          <w:lang w:val="en-US"/>
        </w:rPr>
        <w:t xml:space="preserve"> tumor-specific amplifications</w:t>
      </w:r>
      <w:r w:rsidR="00B96CB8">
        <w:rPr>
          <w:rFonts w:ascii="Arial" w:hAnsi="Arial" w:cs="Arial"/>
          <w:color w:val="000000" w:themeColor="text1"/>
          <w:lang w:val="en-US"/>
        </w:rPr>
        <w:t xml:space="preserve"> (p</w:t>
      </w:r>
      <w:r w:rsidR="000417C6">
        <w:rPr>
          <w:rFonts w:ascii="Arial" w:hAnsi="Arial" w:cs="Arial"/>
          <w:color w:val="000000" w:themeColor="text1"/>
          <w:lang w:val="en-US"/>
        </w:rPr>
        <w:t>-</w:t>
      </w:r>
      <w:r w:rsidR="00B96CB8">
        <w:rPr>
          <w:rFonts w:ascii="Arial" w:hAnsi="Arial" w:cs="Arial"/>
          <w:color w:val="000000" w:themeColor="text1"/>
          <w:lang w:val="en-US"/>
        </w:rPr>
        <w:t>value</w:t>
      </w:r>
      <w:r w:rsidR="00F206FA">
        <w:rPr>
          <w:rFonts w:ascii="Arial" w:hAnsi="Arial" w:cs="Arial"/>
          <w:color w:val="000000" w:themeColor="text1"/>
          <w:lang w:val="en-US"/>
        </w:rPr>
        <w:t xml:space="preserve"> </w:t>
      </w:r>
      <w:r w:rsidR="000417C6">
        <w:rPr>
          <w:rFonts w:ascii="Arial" w:hAnsi="Arial" w:cs="Arial"/>
          <w:color w:val="000000" w:themeColor="text1"/>
          <w:lang w:val="en-US"/>
        </w:rPr>
        <w:t>&lt;</w:t>
      </w:r>
      <w:r w:rsidR="00F206FA">
        <w:rPr>
          <w:rFonts w:ascii="Arial" w:hAnsi="Arial" w:cs="Arial"/>
          <w:color w:val="000000" w:themeColor="text1"/>
          <w:lang w:val="en-US"/>
        </w:rPr>
        <w:t xml:space="preserve"> </w:t>
      </w:r>
      <w:r w:rsidR="00B96CB8">
        <w:rPr>
          <w:rFonts w:ascii="Arial" w:hAnsi="Arial" w:cs="Arial"/>
          <w:color w:val="000000" w:themeColor="text1"/>
          <w:lang w:val="en-US"/>
        </w:rPr>
        <w:t>0.001)</w:t>
      </w:r>
      <w:r>
        <w:rPr>
          <w:rFonts w:ascii="Arial" w:hAnsi="Arial" w:cs="Arial"/>
          <w:color w:val="000000" w:themeColor="text1"/>
          <w:lang w:val="en-US"/>
        </w:rPr>
        <w:t xml:space="preserve"> were called </w:t>
      </w:r>
      <w:r w:rsidR="002561F2">
        <w:rPr>
          <w:rFonts w:ascii="Arial" w:hAnsi="Arial" w:cs="Arial"/>
          <w:color w:val="000000" w:themeColor="text1"/>
          <w:lang w:val="en-US"/>
        </w:rPr>
        <w:t>by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lang w:val="en-US"/>
        </w:rPr>
        <w:t>PureCN</w:t>
      </w:r>
      <w:proofErr w:type="gramEnd"/>
      <w:r>
        <w:rPr>
          <w:rFonts w:ascii="Arial" w:hAnsi="Arial" w:cs="Arial"/>
          <w:color w:val="000000" w:themeColor="text1"/>
          <w:lang w:val="en-US"/>
        </w:rPr>
        <w:t xml:space="preserve"> and deletions </w:t>
      </w:r>
      <w:r w:rsidR="005B4286">
        <w:rPr>
          <w:rFonts w:ascii="Arial" w:hAnsi="Arial" w:cs="Arial"/>
          <w:color w:val="000000" w:themeColor="text1"/>
          <w:lang w:val="en-US"/>
        </w:rPr>
        <w:t xml:space="preserve">were called based on a relative gene coverage </w:t>
      </w:r>
      <w:r w:rsidR="001E6369">
        <w:rPr>
          <w:rFonts w:ascii="Arial" w:hAnsi="Arial" w:cs="Arial"/>
          <w:color w:val="000000" w:themeColor="text1"/>
          <w:lang w:val="en-US"/>
        </w:rPr>
        <w:t>&lt;</w:t>
      </w:r>
      <w:r w:rsidR="005B4286">
        <w:rPr>
          <w:rFonts w:ascii="Arial" w:hAnsi="Arial" w:cs="Arial"/>
          <w:color w:val="000000" w:themeColor="text1"/>
          <w:lang w:val="en-US"/>
        </w:rPr>
        <w:t xml:space="preserve"> 0.5</w:t>
      </w:r>
      <w:r w:rsidR="0020269B">
        <w:rPr>
          <w:rFonts w:ascii="Arial" w:hAnsi="Arial" w:cs="Arial"/>
          <w:color w:val="000000" w:themeColor="text1"/>
          <w:lang w:val="en-US"/>
        </w:rPr>
        <w:t xml:space="preserve"> calculated by </w:t>
      </w:r>
      <w:proofErr w:type="spellStart"/>
      <w:r w:rsidR="0020269B">
        <w:rPr>
          <w:rFonts w:ascii="Arial" w:hAnsi="Arial" w:cs="Arial"/>
          <w:color w:val="000000" w:themeColor="text1"/>
          <w:lang w:val="en-US"/>
        </w:rPr>
        <w:t>OncoCNV</w:t>
      </w:r>
      <w:proofErr w:type="spellEnd"/>
      <w:r w:rsidR="005B4286">
        <w:rPr>
          <w:rFonts w:ascii="Arial" w:hAnsi="Arial" w:cs="Arial"/>
          <w:color w:val="000000" w:themeColor="text1"/>
          <w:lang w:val="en-US"/>
        </w:rPr>
        <w:t>. Genes</w:t>
      </w:r>
      <w:r w:rsidR="00DA7D39" w:rsidRPr="00DA7D39">
        <w:rPr>
          <w:rFonts w:ascii="Arial" w:hAnsi="Arial" w:cs="Arial"/>
          <w:color w:val="000000" w:themeColor="text1"/>
          <w:lang w:val="en-US"/>
        </w:rPr>
        <w:t xml:space="preserve"> were retained if listed in the COSMIC Cancer Gene Census (v102) and </w:t>
      </w:r>
      <w:r w:rsidR="000417C6">
        <w:rPr>
          <w:rFonts w:ascii="Arial" w:hAnsi="Arial" w:cs="Arial"/>
          <w:color w:val="000000" w:themeColor="text1"/>
          <w:lang w:val="en-US"/>
        </w:rPr>
        <w:t>ex</w:t>
      </w:r>
      <w:r w:rsidR="00DA7D39" w:rsidRPr="00DA7D39">
        <w:rPr>
          <w:rFonts w:ascii="Arial" w:hAnsi="Arial" w:cs="Arial"/>
          <w:color w:val="000000" w:themeColor="text1"/>
          <w:lang w:val="en-US"/>
        </w:rPr>
        <w:t xml:space="preserve">cluded </w:t>
      </w:r>
      <w:r w:rsidR="000417C6">
        <w:rPr>
          <w:rFonts w:ascii="Arial" w:hAnsi="Arial" w:cs="Arial"/>
          <w:color w:val="000000" w:themeColor="text1"/>
          <w:lang w:val="en-US"/>
        </w:rPr>
        <w:t xml:space="preserve">if they occurred in the list of </w:t>
      </w:r>
      <w:r w:rsidR="00B343A2">
        <w:rPr>
          <w:rFonts w:ascii="Arial" w:hAnsi="Arial" w:cs="Arial"/>
          <w:color w:val="000000" w:themeColor="text1"/>
          <w:lang w:val="en-US"/>
        </w:rPr>
        <w:t>highly variable genes</w:t>
      </w:r>
      <w:r w:rsidR="00DA7D39" w:rsidRPr="00DA7D39">
        <w:rPr>
          <w:rFonts w:ascii="Arial" w:hAnsi="Arial" w:cs="Arial"/>
          <w:color w:val="000000" w:themeColor="text1"/>
          <w:lang w:val="en-US"/>
        </w:rPr>
        <w:t xml:space="preserve"> </w:t>
      </w:r>
      <w:r w:rsidR="00B343A2">
        <w:rPr>
          <w:rFonts w:ascii="Arial" w:hAnsi="Arial" w:cs="Arial"/>
          <w:color w:val="000000" w:themeColor="text1"/>
          <w:lang w:val="en-US"/>
        </w:rPr>
        <w:t>(</w:t>
      </w:r>
      <w:r w:rsidR="00DA7D39" w:rsidRPr="00DA7D39">
        <w:rPr>
          <w:rFonts w:ascii="Arial" w:hAnsi="Arial" w:cs="Arial"/>
          <w:color w:val="000000" w:themeColor="text1"/>
          <w:lang w:val="en-US"/>
        </w:rPr>
        <w:t>Supplementa</w:t>
      </w:r>
      <w:r w:rsidR="004329E8">
        <w:rPr>
          <w:rFonts w:ascii="Arial" w:hAnsi="Arial" w:cs="Arial"/>
          <w:color w:val="000000" w:themeColor="text1"/>
          <w:lang w:val="en-US"/>
        </w:rPr>
        <w:t>ry</w:t>
      </w:r>
      <w:r w:rsidR="00DA7D39" w:rsidRPr="00DA7D39">
        <w:rPr>
          <w:rFonts w:ascii="Arial" w:hAnsi="Arial" w:cs="Arial"/>
          <w:color w:val="000000" w:themeColor="text1"/>
          <w:lang w:val="en-US"/>
        </w:rPr>
        <w:t xml:space="preserve"> Table 8</w:t>
      </w:r>
      <w:r w:rsidR="00B343A2">
        <w:rPr>
          <w:rFonts w:ascii="Arial" w:hAnsi="Arial" w:cs="Arial"/>
          <w:color w:val="000000" w:themeColor="text1"/>
          <w:lang w:val="en-US"/>
        </w:rPr>
        <w:t>)</w:t>
      </w:r>
      <w:r w:rsidR="00DA7D39">
        <w:rPr>
          <w:rFonts w:ascii="Arial" w:hAnsi="Arial" w:cs="Arial"/>
          <w:color w:val="000000" w:themeColor="text1"/>
          <w:lang w:val="en-US"/>
        </w:rPr>
        <w:t>.</w:t>
      </w:r>
    </w:p>
    <w:p w14:paraId="7695EFEA" w14:textId="77777777" w:rsidR="00DA7D39" w:rsidRPr="00DA7D39" w:rsidRDefault="00DA7D39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AD52DB7" w14:textId="77777777" w:rsidR="00B00DFF" w:rsidRPr="00A4101A" w:rsidRDefault="00B00DFF" w:rsidP="00B00DFF">
      <w:pPr>
        <w:pStyle w:val="Kop2"/>
        <w:rPr>
          <w:rFonts w:cs="Arial"/>
          <w:lang w:val="en-US"/>
        </w:rPr>
      </w:pPr>
      <w:r w:rsidRPr="00A4101A">
        <w:rPr>
          <w:rFonts w:cs="Arial"/>
          <w:lang w:val="en-US"/>
        </w:rPr>
        <w:t>Mutational signature analysis</w:t>
      </w:r>
    </w:p>
    <w:p w14:paraId="2F477FC7" w14:textId="769901E0" w:rsidR="00B00DFF" w:rsidRDefault="00B00DFF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4101A">
        <w:rPr>
          <w:rFonts w:ascii="Arial" w:hAnsi="Arial" w:cs="Arial"/>
          <w:color w:val="000000" w:themeColor="text1"/>
          <w:lang w:val="en-US"/>
        </w:rPr>
        <w:t>For mutational signature analysis, somatic mutations from tumors were selected based on single base substitutions (SBSs) with a variant allele frequency (VAF) of ≥5%. Samples containing at least 150 SBSs were analyzed using Signal.</w:t>
      </w:r>
      <w:r w:rsidR="00FB6145" w:rsidRPr="00301EBF">
        <w:rPr>
          <w:rFonts w:ascii="Arial" w:hAnsi="Arial" w:cs="Arial"/>
          <w:color w:val="000000" w:themeColor="text1"/>
          <w:vertAlign w:val="superscript"/>
          <w:lang w:val="en-US"/>
        </w:rPr>
        <w:t>52</w:t>
      </w:r>
      <w:r w:rsidRPr="00F33583">
        <w:rPr>
          <w:rFonts w:ascii="Arial" w:hAnsi="Arial" w:cs="Arial"/>
          <w:color w:val="000000" w:themeColor="text1"/>
          <w:lang w:val="en-US"/>
        </w:rPr>
        <w:t xml:space="preserve"> The resulting mutational profiles were subsequently filtered to retain only those with a cosine similarity &gt;0.85 and a minimum signature contribution of 20%.</w:t>
      </w:r>
    </w:p>
    <w:p w14:paraId="1B54A655" w14:textId="7094BAEC" w:rsidR="00DA7D39" w:rsidRDefault="00DA7D39" w:rsidP="00B00DF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4D3EB12" w14:textId="41DDB221" w:rsidR="00DA7D39" w:rsidRDefault="00DA7D39" w:rsidP="00B00DFF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  <w:lang w:val="en-US"/>
        </w:rPr>
      </w:pPr>
      <w:r>
        <w:rPr>
          <w:rFonts w:ascii="Arial" w:hAnsi="Arial" w:cs="Arial"/>
          <w:i/>
          <w:iCs/>
          <w:color w:val="000000" w:themeColor="text1"/>
          <w:u w:val="single"/>
          <w:lang w:val="en-US"/>
        </w:rPr>
        <w:t>Tumor mutation</w:t>
      </w:r>
      <w:r w:rsidR="004329E8">
        <w:rPr>
          <w:rFonts w:ascii="Arial" w:hAnsi="Arial" w:cs="Arial"/>
          <w:i/>
          <w:iCs/>
          <w:color w:val="000000" w:themeColor="text1"/>
          <w:u w:val="single"/>
          <w:lang w:val="en-US"/>
        </w:rPr>
        <w:t>al</w:t>
      </w:r>
      <w:r>
        <w:rPr>
          <w:rFonts w:ascii="Arial" w:hAnsi="Arial" w:cs="Arial"/>
          <w:i/>
          <w:iCs/>
          <w:color w:val="000000" w:themeColor="text1"/>
          <w:u w:val="single"/>
          <w:lang w:val="en-US"/>
        </w:rPr>
        <w:t xml:space="preserve"> burden</w:t>
      </w:r>
    </w:p>
    <w:p w14:paraId="23493A78" w14:textId="2AB1485F" w:rsidR="0026743C" w:rsidRDefault="00F77FBE" w:rsidP="00FB614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F77FBE">
        <w:rPr>
          <w:rFonts w:ascii="Arial" w:hAnsi="Arial" w:cs="Arial"/>
          <w:color w:val="000000" w:themeColor="text1"/>
          <w:lang w:val="en-US"/>
        </w:rPr>
        <w:t>Tumor mutational burden</w:t>
      </w:r>
      <w:r w:rsidR="00684735">
        <w:rPr>
          <w:rFonts w:ascii="Arial" w:hAnsi="Arial" w:cs="Arial"/>
          <w:color w:val="000000" w:themeColor="text1"/>
          <w:lang w:val="en-US"/>
        </w:rPr>
        <w:t xml:space="preserve"> (TMB)</w:t>
      </w:r>
      <w:r w:rsidRPr="00F77FBE">
        <w:rPr>
          <w:rFonts w:ascii="Arial" w:hAnsi="Arial" w:cs="Arial"/>
          <w:color w:val="000000" w:themeColor="text1"/>
          <w:lang w:val="en-US"/>
        </w:rPr>
        <w:t xml:space="preserve"> was calculated as the </w:t>
      </w:r>
      <w:r w:rsidR="00012031">
        <w:rPr>
          <w:rFonts w:ascii="Arial" w:hAnsi="Arial" w:cs="Arial"/>
          <w:color w:val="000000" w:themeColor="text1"/>
          <w:lang w:val="en-US"/>
        </w:rPr>
        <w:t xml:space="preserve">total </w:t>
      </w:r>
      <w:r w:rsidRPr="00F77FBE">
        <w:rPr>
          <w:rFonts w:ascii="Arial" w:hAnsi="Arial" w:cs="Arial"/>
          <w:color w:val="000000" w:themeColor="text1"/>
          <w:lang w:val="en-US"/>
        </w:rPr>
        <w:t xml:space="preserve">number of </w:t>
      </w:r>
      <w:r w:rsidR="003E3C0B">
        <w:rPr>
          <w:rFonts w:ascii="Arial" w:hAnsi="Arial" w:cs="Arial"/>
          <w:color w:val="000000" w:themeColor="text1"/>
          <w:lang w:val="en-US"/>
        </w:rPr>
        <w:t>variants (</w:t>
      </w:r>
      <w:r w:rsidR="00D145BE">
        <w:rPr>
          <w:rFonts w:ascii="Arial" w:hAnsi="Arial" w:cs="Arial"/>
          <w:color w:val="000000" w:themeColor="text1"/>
          <w:lang w:val="en-US"/>
        </w:rPr>
        <w:t>synonymous and non-synonymous</w:t>
      </w:r>
      <w:r w:rsidR="003E3C0B">
        <w:rPr>
          <w:rFonts w:ascii="Arial" w:hAnsi="Arial" w:cs="Arial"/>
          <w:color w:val="000000" w:themeColor="text1"/>
          <w:lang w:val="en-US"/>
        </w:rPr>
        <w:t>)</w:t>
      </w:r>
      <w:r w:rsidRPr="00F77FBE">
        <w:rPr>
          <w:rFonts w:ascii="Arial" w:hAnsi="Arial" w:cs="Arial"/>
          <w:color w:val="000000" w:themeColor="text1"/>
          <w:lang w:val="en-US"/>
        </w:rPr>
        <w:t xml:space="preserve"> per </w:t>
      </w:r>
      <w:proofErr w:type="spellStart"/>
      <w:r w:rsidRPr="00F77FBE">
        <w:rPr>
          <w:rFonts w:ascii="Arial" w:hAnsi="Arial" w:cs="Arial"/>
          <w:color w:val="000000" w:themeColor="text1"/>
          <w:lang w:val="en-US"/>
        </w:rPr>
        <w:t>megabase</w:t>
      </w:r>
      <w:proofErr w:type="spellEnd"/>
      <w:r w:rsidRPr="00F77FBE">
        <w:rPr>
          <w:rFonts w:ascii="Arial" w:hAnsi="Arial" w:cs="Arial"/>
          <w:color w:val="000000" w:themeColor="text1"/>
          <w:lang w:val="en-US"/>
        </w:rPr>
        <w:t xml:space="preserve"> of callable </w:t>
      </w:r>
      <w:r w:rsidR="00F5328F">
        <w:rPr>
          <w:rFonts w:ascii="Arial" w:hAnsi="Arial" w:cs="Arial"/>
          <w:color w:val="000000" w:themeColor="text1"/>
          <w:lang w:val="en-US"/>
        </w:rPr>
        <w:t>exome</w:t>
      </w:r>
      <w:r w:rsidRPr="00F77FBE">
        <w:rPr>
          <w:rFonts w:ascii="Arial" w:hAnsi="Arial" w:cs="Arial"/>
          <w:color w:val="000000" w:themeColor="text1"/>
          <w:lang w:val="en-US"/>
        </w:rPr>
        <w:t xml:space="preserve"> regions</w:t>
      </w:r>
      <w:r w:rsidR="00514E27">
        <w:rPr>
          <w:rFonts w:ascii="Arial" w:hAnsi="Arial" w:cs="Arial"/>
          <w:color w:val="000000" w:themeColor="text1"/>
          <w:lang w:val="en-US"/>
        </w:rPr>
        <w:t>.</w:t>
      </w:r>
    </w:p>
    <w:p w14:paraId="7DF1A872" w14:textId="77777777" w:rsidR="00FB6145" w:rsidRDefault="00FB6145" w:rsidP="00FB614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3218840D" w14:textId="77777777" w:rsidR="00FB6145" w:rsidRPr="00DF2F4D" w:rsidRDefault="00FB6145" w:rsidP="00301EBF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DF2F4D">
        <w:rPr>
          <w:rFonts w:ascii="Arial" w:hAnsi="Arial" w:cs="Arial"/>
          <w:b/>
          <w:bCs/>
          <w:color w:val="000000" w:themeColor="text1"/>
          <w:lang w:val="en-US"/>
        </w:rPr>
        <w:t>Supplementary References</w:t>
      </w:r>
    </w:p>
    <w:p w14:paraId="718EADD4" w14:textId="77777777" w:rsidR="00FB6145" w:rsidRPr="00DF2F4D" w:rsidRDefault="00FB6145" w:rsidP="00301E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F2F4D">
        <w:rPr>
          <w:rFonts w:ascii="Arial" w:hAnsi="Arial" w:cs="Arial"/>
          <w:color w:val="000000" w:themeColor="text1"/>
          <w:lang w:val="en-US"/>
        </w:rPr>
        <w:lastRenderedPageBreak/>
        <w:t xml:space="preserve">49. </w:t>
      </w:r>
      <w:proofErr w:type="spellStart"/>
      <w:r w:rsidRPr="00DF2F4D">
        <w:rPr>
          <w:rFonts w:ascii="Arial" w:hAnsi="Arial" w:cs="Arial"/>
          <w:color w:val="000000" w:themeColor="text1"/>
          <w:lang w:val="en-US"/>
        </w:rPr>
        <w:t>Sondka</w:t>
      </w:r>
      <w:proofErr w:type="spellEnd"/>
      <w:r w:rsidRPr="00DF2F4D">
        <w:rPr>
          <w:rFonts w:ascii="Arial" w:hAnsi="Arial" w:cs="Arial"/>
          <w:color w:val="000000" w:themeColor="text1"/>
          <w:lang w:val="en-US"/>
        </w:rPr>
        <w:t xml:space="preserve"> Z, Bamford S, Cole CG, Ward SA, Dunham I, Forbes SA. The COSMIC cancer gene census: describing genetic dysfunction across all human cancers. Nat Rev Cancer. 2018;18(11):696–705.</w:t>
      </w:r>
    </w:p>
    <w:p w14:paraId="09AF8652" w14:textId="77777777" w:rsidR="00FB6145" w:rsidRPr="00301EBF" w:rsidRDefault="00FB6145" w:rsidP="00301EBF">
      <w:pPr>
        <w:spacing w:line="480" w:lineRule="auto"/>
        <w:rPr>
          <w:rFonts w:ascii="Arial" w:hAnsi="Arial" w:cs="Arial"/>
          <w:color w:val="000000" w:themeColor="text1"/>
          <w:lang w:val="es-ES"/>
        </w:rPr>
      </w:pPr>
      <w:r w:rsidRPr="00301EBF">
        <w:rPr>
          <w:rFonts w:ascii="Arial" w:hAnsi="Arial" w:cs="Arial"/>
          <w:color w:val="000000" w:themeColor="text1"/>
          <w:lang w:val="en-US"/>
        </w:rPr>
        <w:t xml:space="preserve">50.Weinstein JN, </w:t>
      </w:r>
      <w:proofErr w:type="spellStart"/>
      <w:r w:rsidRPr="00301EBF">
        <w:rPr>
          <w:rFonts w:ascii="Arial" w:hAnsi="Arial" w:cs="Arial"/>
          <w:color w:val="000000" w:themeColor="text1"/>
          <w:lang w:val="en-US"/>
        </w:rPr>
        <w:t>Collisson</w:t>
      </w:r>
      <w:proofErr w:type="spellEnd"/>
      <w:r w:rsidRPr="00301EBF">
        <w:rPr>
          <w:rFonts w:ascii="Arial" w:hAnsi="Arial" w:cs="Arial"/>
          <w:color w:val="000000" w:themeColor="text1"/>
          <w:lang w:val="en-US"/>
        </w:rPr>
        <w:t xml:space="preserve"> EA, Mills GB, Shaw KRMM, </w:t>
      </w:r>
      <w:proofErr w:type="spellStart"/>
      <w:r w:rsidRPr="00301EBF">
        <w:rPr>
          <w:rFonts w:ascii="Arial" w:hAnsi="Arial" w:cs="Arial"/>
          <w:color w:val="000000" w:themeColor="text1"/>
          <w:lang w:val="en-US"/>
        </w:rPr>
        <w:t>Ozenberger</w:t>
      </w:r>
      <w:proofErr w:type="spellEnd"/>
      <w:r w:rsidRPr="00301EBF">
        <w:rPr>
          <w:rFonts w:ascii="Arial" w:hAnsi="Arial" w:cs="Arial"/>
          <w:color w:val="000000" w:themeColor="text1"/>
          <w:lang w:val="en-US"/>
        </w:rPr>
        <w:t xml:space="preserve"> BA, </w:t>
      </w:r>
      <w:proofErr w:type="spellStart"/>
      <w:r w:rsidRPr="00301EBF">
        <w:rPr>
          <w:rFonts w:ascii="Arial" w:hAnsi="Arial" w:cs="Arial"/>
          <w:color w:val="000000" w:themeColor="text1"/>
          <w:lang w:val="en-US"/>
        </w:rPr>
        <w:t>Ellrott</w:t>
      </w:r>
      <w:proofErr w:type="spellEnd"/>
      <w:r w:rsidRPr="00301EBF">
        <w:rPr>
          <w:rFonts w:ascii="Arial" w:hAnsi="Arial" w:cs="Arial"/>
          <w:color w:val="000000" w:themeColor="text1"/>
          <w:lang w:val="en-US"/>
        </w:rPr>
        <w:t xml:space="preserve"> K, et al. </w:t>
      </w:r>
      <w:r w:rsidRPr="00DF2F4D">
        <w:rPr>
          <w:rFonts w:ascii="Arial" w:hAnsi="Arial" w:cs="Arial"/>
          <w:color w:val="000000" w:themeColor="text1"/>
          <w:lang w:val="en-US"/>
        </w:rPr>
        <w:t xml:space="preserve">The cancer genome atlas pan-cancer analysis project. Nat Genet. </w:t>
      </w:r>
      <w:r w:rsidRPr="00301EBF">
        <w:rPr>
          <w:rFonts w:ascii="Arial" w:hAnsi="Arial" w:cs="Arial"/>
          <w:color w:val="000000" w:themeColor="text1"/>
          <w:lang w:val="es-ES"/>
        </w:rPr>
        <w:t>2013;45(10):1113–20.</w:t>
      </w:r>
    </w:p>
    <w:p w14:paraId="2DC0A546" w14:textId="77777777" w:rsidR="00FB6145" w:rsidRPr="00DF2F4D" w:rsidRDefault="00FB6145" w:rsidP="00301E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301EBF">
        <w:rPr>
          <w:rFonts w:ascii="Arial" w:hAnsi="Arial" w:cs="Arial"/>
          <w:color w:val="000000" w:themeColor="text1"/>
          <w:lang w:val="es-ES"/>
        </w:rPr>
        <w:t xml:space="preserve">51. </w:t>
      </w:r>
      <w:proofErr w:type="spellStart"/>
      <w:r w:rsidRPr="00301EBF">
        <w:rPr>
          <w:rFonts w:ascii="Arial" w:hAnsi="Arial" w:cs="Arial"/>
          <w:color w:val="000000" w:themeColor="text1"/>
          <w:lang w:val="es-ES"/>
        </w:rPr>
        <w:t>Colaprico</w:t>
      </w:r>
      <w:proofErr w:type="spellEnd"/>
      <w:r w:rsidRPr="00301EBF">
        <w:rPr>
          <w:rFonts w:ascii="Arial" w:hAnsi="Arial" w:cs="Arial"/>
          <w:color w:val="000000" w:themeColor="text1"/>
          <w:lang w:val="es-ES"/>
        </w:rPr>
        <w:t xml:space="preserve"> A, Silva TC, Olsen C, </w:t>
      </w:r>
      <w:proofErr w:type="spellStart"/>
      <w:r w:rsidRPr="00301EBF">
        <w:rPr>
          <w:rFonts w:ascii="Arial" w:hAnsi="Arial" w:cs="Arial"/>
          <w:color w:val="000000" w:themeColor="text1"/>
          <w:lang w:val="es-ES"/>
        </w:rPr>
        <w:t>Garofano</w:t>
      </w:r>
      <w:proofErr w:type="spellEnd"/>
      <w:r w:rsidRPr="00301EBF">
        <w:rPr>
          <w:rFonts w:ascii="Arial" w:hAnsi="Arial" w:cs="Arial"/>
          <w:color w:val="000000" w:themeColor="text1"/>
          <w:lang w:val="es-ES"/>
        </w:rPr>
        <w:t xml:space="preserve"> L, Cava C, </w:t>
      </w:r>
      <w:proofErr w:type="spellStart"/>
      <w:r w:rsidRPr="00301EBF">
        <w:rPr>
          <w:rFonts w:ascii="Arial" w:hAnsi="Arial" w:cs="Arial"/>
          <w:color w:val="000000" w:themeColor="text1"/>
          <w:lang w:val="es-ES"/>
        </w:rPr>
        <w:t>Garolini</w:t>
      </w:r>
      <w:proofErr w:type="spellEnd"/>
      <w:r w:rsidRPr="00301EBF">
        <w:rPr>
          <w:rFonts w:ascii="Arial" w:hAnsi="Arial" w:cs="Arial"/>
          <w:color w:val="000000" w:themeColor="text1"/>
          <w:lang w:val="es-ES"/>
        </w:rPr>
        <w:t xml:space="preserve"> D, et al. </w:t>
      </w:r>
      <w:proofErr w:type="spellStart"/>
      <w:r w:rsidRPr="00DF2F4D">
        <w:rPr>
          <w:rFonts w:ascii="Arial" w:hAnsi="Arial" w:cs="Arial"/>
          <w:color w:val="000000" w:themeColor="text1"/>
          <w:lang w:val="en-US"/>
        </w:rPr>
        <w:t>TCGAbiolinks</w:t>
      </w:r>
      <w:proofErr w:type="spellEnd"/>
      <w:r w:rsidRPr="00DF2F4D">
        <w:rPr>
          <w:rFonts w:ascii="Arial" w:hAnsi="Arial" w:cs="Arial"/>
          <w:color w:val="000000" w:themeColor="text1"/>
          <w:lang w:val="en-US"/>
        </w:rPr>
        <w:t xml:space="preserve">: </w:t>
      </w:r>
      <w:proofErr w:type="gramStart"/>
      <w:r w:rsidRPr="00DF2F4D">
        <w:rPr>
          <w:rFonts w:ascii="Arial" w:hAnsi="Arial" w:cs="Arial"/>
          <w:color w:val="000000" w:themeColor="text1"/>
          <w:lang w:val="en-US"/>
        </w:rPr>
        <w:t>an R</w:t>
      </w:r>
      <w:proofErr w:type="gramEnd"/>
      <w:r w:rsidRPr="00DF2F4D">
        <w:rPr>
          <w:rFonts w:ascii="Arial" w:hAnsi="Arial" w:cs="Arial"/>
          <w:color w:val="000000" w:themeColor="text1"/>
          <w:lang w:val="en-US"/>
        </w:rPr>
        <w:t>/Bioconductor package for integrative analysis of TCGA data. Nucleic Acids Res. 2016;44(8</w:t>
      </w:r>
      <w:proofErr w:type="gramStart"/>
      <w:r w:rsidRPr="00DF2F4D">
        <w:rPr>
          <w:rFonts w:ascii="Arial" w:hAnsi="Arial" w:cs="Arial"/>
          <w:color w:val="000000" w:themeColor="text1"/>
          <w:lang w:val="en-US"/>
        </w:rPr>
        <w:t>):e</w:t>
      </w:r>
      <w:proofErr w:type="gramEnd"/>
      <w:r w:rsidRPr="00DF2F4D">
        <w:rPr>
          <w:rFonts w:ascii="Arial" w:hAnsi="Arial" w:cs="Arial"/>
          <w:color w:val="000000" w:themeColor="text1"/>
          <w:lang w:val="en-US"/>
        </w:rPr>
        <w:t>71.</w:t>
      </w:r>
    </w:p>
    <w:p w14:paraId="66FBFF11" w14:textId="06EDCF86" w:rsidR="004329E8" w:rsidRPr="00301EBF" w:rsidRDefault="00FB6145" w:rsidP="00301EBF">
      <w:pPr>
        <w:spacing w:line="480" w:lineRule="auto"/>
        <w:rPr>
          <w:rFonts w:ascii="Arial" w:hAnsi="Arial" w:cs="Arial"/>
        </w:rPr>
      </w:pPr>
      <w:r w:rsidRPr="00301EBF">
        <w:rPr>
          <w:rFonts w:ascii="Arial" w:hAnsi="Arial" w:cs="Arial"/>
          <w:lang w:val="en-US"/>
        </w:rPr>
        <w:t xml:space="preserve">52. Degasperi A, Amarante TD, Czarnecki J, Shooter S, Zou X, </w:t>
      </w:r>
      <w:proofErr w:type="spellStart"/>
      <w:r w:rsidRPr="00301EBF">
        <w:rPr>
          <w:rFonts w:ascii="Arial" w:hAnsi="Arial" w:cs="Arial"/>
          <w:lang w:val="en-US"/>
        </w:rPr>
        <w:t>Glodzik</w:t>
      </w:r>
      <w:proofErr w:type="spellEnd"/>
      <w:r w:rsidRPr="00301EBF">
        <w:rPr>
          <w:rFonts w:ascii="Arial" w:hAnsi="Arial" w:cs="Arial"/>
          <w:lang w:val="en-US"/>
        </w:rPr>
        <w:t xml:space="preserve"> D, et al. A practical framework and online tool for mutational signature analyses show </w:t>
      </w:r>
      <w:proofErr w:type="spellStart"/>
      <w:r w:rsidRPr="00301EBF">
        <w:rPr>
          <w:rFonts w:ascii="Arial" w:hAnsi="Arial" w:cs="Arial"/>
          <w:lang w:val="en-US"/>
        </w:rPr>
        <w:t>intertissue</w:t>
      </w:r>
      <w:proofErr w:type="spellEnd"/>
      <w:r w:rsidRPr="00301EBF">
        <w:rPr>
          <w:rFonts w:ascii="Arial" w:hAnsi="Arial" w:cs="Arial"/>
          <w:lang w:val="en-US"/>
        </w:rPr>
        <w:t xml:space="preserve"> variation and driver dependencies. </w:t>
      </w:r>
      <w:r w:rsidRPr="00DF2F4D">
        <w:rPr>
          <w:rFonts w:ascii="Arial" w:hAnsi="Arial" w:cs="Arial"/>
        </w:rPr>
        <w:t>Nat Cancer. 2020;1(2):249–</w:t>
      </w:r>
      <w:r>
        <w:rPr>
          <w:rFonts w:ascii="Arial" w:hAnsi="Arial" w:cs="Arial"/>
        </w:rPr>
        <w:t>63</w:t>
      </w:r>
      <w:r w:rsidR="00301EBF">
        <w:rPr>
          <w:rFonts w:ascii="Arial" w:hAnsi="Arial" w:cs="Arial"/>
        </w:rPr>
        <w:t>.</w:t>
      </w:r>
    </w:p>
    <w:sectPr w:rsidR="004329E8" w:rsidRPr="00301EBF" w:rsidSect="002A1633"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0CB4A" w14:textId="77777777" w:rsidR="009229CA" w:rsidRDefault="009229CA" w:rsidP="00220003">
      <w:pPr>
        <w:spacing w:after="0" w:line="240" w:lineRule="auto"/>
      </w:pPr>
      <w:r>
        <w:separator/>
      </w:r>
    </w:p>
  </w:endnote>
  <w:endnote w:type="continuationSeparator" w:id="0">
    <w:p w14:paraId="66AF8BA9" w14:textId="77777777" w:rsidR="009229CA" w:rsidRDefault="009229CA" w:rsidP="00220003">
      <w:pPr>
        <w:spacing w:after="0" w:line="240" w:lineRule="auto"/>
      </w:pPr>
      <w:r>
        <w:continuationSeparator/>
      </w:r>
    </w:p>
  </w:endnote>
  <w:endnote w:type="continuationNotice" w:id="1">
    <w:p w14:paraId="12E416A6" w14:textId="77777777" w:rsidR="009229CA" w:rsidRDefault="00922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31917407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6A5D12E" w14:textId="0EB8B7A9" w:rsidR="007409E1" w:rsidRDefault="007409E1" w:rsidP="004D695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93CA57E" w14:textId="77777777" w:rsidR="007409E1" w:rsidRDefault="007409E1" w:rsidP="002A163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84705178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34D20E9" w14:textId="1FBAEF0F" w:rsidR="007409E1" w:rsidRDefault="007409E1" w:rsidP="004D695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6</w:t>
        </w:r>
        <w:r>
          <w:rPr>
            <w:rStyle w:val="Paginanummer"/>
          </w:rPr>
          <w:fldChar w:fldCharType="end"/>
        </w:r>
      </w:p>
    </w:sdtContent>
  </w:sdt>
  <w:p w14:paraId="15D5B9FF" w14:textId="77777777" w:rsidR="007409E1" w:rsidRDefault="007409E1" w:rsidP="002A1633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07B04" w14:textId="77777777" w:rsidR="009229CA" w:rsidRDefault="009229CA" w:rsidP="00220003">
      <w:pPr>
        <w:spacing w:after="0" w:line="240" w:lineRule="auto"/>
      </w:pPr>
      <w:r>
        <w:separator/>
      </w:r>
    </w:p>
  </w:footnote>
  <w:footnote w:type="continuationSeparator" w:id="0">
    <w:p w14:paraId="4D0E85F1" w14:textId="77777777" w:rsidR="009229CA" w:rsidRDefault="009229CA" w:rsidP="00220003">
      <w:pPr>
        <w:spacing w:after="0" w:line="240" w:lineRule="auto"/>
      </w:pPr>
      <w:r>
        <w:continuationSeparator/>
      </w:r>
    </w:p>
  </w:footnote>
  <w:footnote w:type="continuationNotice" w:id="1">
    <w:p w14:paraId="3720B3BB" w14:textId="77777777" w:rsidR="009229CA" w:rsidRDefault="009229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44F1D" w14:textId="77777777" w:rsidR="003969EE" w:rsidRDefault="003969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6121D"/>
    <w:multiLevelType w:val="hybridMultilevel"/>
    <w:tmpl w:val="E92E4C9E"/>
    <w:lvl w:ilvl="0" w:tplc="54FCC3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A237C"/>
    <w:multiLevelType w:val="hybridMultilevel"/>
    <w:tmpl w:val="F566F250"/>
    <w:lvl w:ilvl="0" w:tplc="EFB0EF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A74BD"/>
    <w:multiLevelType w:val="hybridMultilevel"/>
    <w:tmpl w:val="13109DC8"/>
    <w:lvl w:ilvl="0" w:tplc="EE3AC1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C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21F91"/>
    <w:multiLevelType w:val="hybridMultilevel"/>
    <w:tmpl w:val="4238B780"/>
    <w:lvl w:ilvl="0" w:tplc="0C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21BBF"/>
    <w:multiLevelType w:val="hybridMultilevel"/>
    <w:tmpl w:val="34EA872C"/>
    <w:lvl w:ilvl="0" w:tplc="F6F4A7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B1EF0"/>
    <w:multiLevelType w:val="hybridMultilevel"/>
    <w:tmpl w:val="B0B0C6DA"/>
    <w:lvl w:ilvl="0" w:tplc="0C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4D7FC0"/>
    <w:multiLevelType w:val="hybridMultilevel"/>
    <w:tmpl w:val="1B20F938"/>
    <w:lvl w:ilvl="0" w:tplc="726037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8C05E1"/>
    <w:multiLevelType w:val="hybridMultilevel"/>
    <w:tmpl w:val="F992E2E4"/>
    <w:lvl w:ilvl="0" w:tplc="0C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DB56B0"/>
    <w:multiLevelType w:val="hybridMultilevel"/>
    <w:tmpl w:val="460CC144"/>
    <w:lvl w:ilvl="0" w:tplc="B5122B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310648">
    <w:abstractNumId w:val="3"/>
  </w:num>
  <w:num w:numId="2" w16cid:durableId="1092319310">
    <w:abstractNumId w:val="7"/>
  </w:num>
  <w:num w:numId="3" w16cid:durableId="404957215">
    <w:abstractNumId w:val="4"/>
  </w:num>
  <w:num w:numId="4" w16cid:durableId="305164571">
    <w:abstractNumId w:val="5"/>
  </w:num>
  <w:num w:numId="5" w16cid:durableId="629556047">
    <w:abstractNumId w:val="1"/>
  </w:num>
  <w:num w:numId="6" w16cid:durableId="1017384707">
    <w:abstractNumId w:val="0"/>
  </w:num>
  <w:num w:numId="7" w16cid:durableId="1764916701">
    <w:abstractNumId w:val="2"/>
  </w:num>
  <w:num w:numId="8" w16cid:durableId="1951352153">
    <w:abstractNumId w:val="8"/>
  </w:num>
  <w:num w:numId="9" w16cid:durableId="4877470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43"/>
    <w:rsid w:val="0000073C"/>
    <w:rsid w:val="000011FF"/>
    <w:rsid w:val="000015FA"/>
    <w:rsid w:val="000017FE"/>
    <w:rsid w:val="00002742"/>
    <w:rsid w:val="0000723F"/>
    <w:rsid w:val="000107CA"/>
    <w:rsid w:val="00011C1C"/>
    <w:rsid w:val="00012031"/>
    <w:rsid w:val="00013D9B"/>
    <w:rsid w:val="00013E6D"/>
    <w:rsid w:val="00014CE4"/>
    <w:rsid w:val="000151C1"/>
    <w:rsid w:val="00015961"/>
    <w:rsid w:val="00015E5B"/>
    <w:rsid w:val="000214EB"/>
    <w:rsid w:val="0002150E"/>
    <w:rsid w:val="00021BC4"/>
    <w:rsid w:val="0002250B"/>
    <w:rsid w:val="00022BDD"/>
    <w:rsid w:val="0002430D"/>
    <w:rsid w:val="0002680C"/>
    <w:rsid w:val="0003152B"/>
    <w:rsid w:val="0003212F"/>
    <w:rsid w:val="00034D68"/>
    <w:rsid w:val="000401A8"/>
    <w:rsid w:val="0004024A"/>
    <w:rsid w:val="00040358"/>
    <w:rsid w:val="000406F3"/>
    <w:rsid w:val="0004082F"/>
    <w:rsid w:val="00040932"/>
    <w:rsid w:val="0004094A"/>
    <w:rsid w:val="0004123C"/>
    <w:rsid w:val="000417C6"/>
    <w:rsid w:val="0004297A"/>
    <w:rsid w:val="00043A1C"/>
    <w:rsid w:val="00044430"/>
    <w:rsid w:val="00044725"/>
    <w:rsid w:val="00044AB8"/>
    <w:rsid w:val="00054109"/>
    <w:rsid w:val="00057258"/>
    <w:rsid w:val="00061C1D"/>
    <w:rsid w:val="00061D61"/>
    <w:rsid w:val="000628E1"/>
    <w:rsid w:val="00063186"/>
    <w:rsid w:val="0006610B"/>
    <w:rsid w:val="00066E58"/>
    <w:rsid w:val="00071140"/>
    <w:rsid w:val="00072E24"/>
    <w:rsid w:val="00073E0A"/>
    <w:rsid w:val="000750B4"/>
    <w:rsid w:val="00075A05"/>
    <w:rsid w:val="00077CAA"/>
    <w:rsid w:val="00081C70"/>
    <w:rsid w:val="00082862"/>
    <w:rsid w:val="000870E7"/>
    <w:rsid w:val="00087EC2"/>
    <w:rsid w:val="00087FC6"/>
    <w:rsid w:val="00090F7E"/>
    <w:rsid w:val="000917FE"/>
    <w:rsid w:val="000934DA"/>
    <w:rsid w:val="00094438"/>
    <w:rsid w:val="00094A10"/>
    <w:rsid w:val="0009517D"/>
    <w:rsid w:val="000A02A3"/>
    <w:rsid w:val="000A0925"/>
    <w:rsid w:val="000A18EE"/>
    <w:rsid w:val="000A194A"/>
    <w:rsid w:val="000A364A"/>
    <w:rsid w:val="000A4753"/>
    <w:rsid w:val="000A5315"/>
    <w:rsid w:val="000A7290"/>
    <w:rsid w:val="000B14E5"/>
    <w:rsid w:val="000B3892"/>
    <w:rsid w:val="000B6E38"/>
    <w:rsid w:val="000B7BF7"/>
    <w:rsid w:val="000C1037"/>
    <w:rsid w:val="000C1C57"/>
    <w:rsid w:val="000C3B22"/>
    <w:rsid w:val="000C42B2"/>
    <w:rsid w:val="000C5C7D"/>
    <w:rsid w:val="000C6EEC"/>
    <w:rsid w:val="000C779C"/>
    <w:rsid w:val="000C7BFC"/>
    <w:rsid w:val="000D00CA"/>
    <w:rsid w:val="000D0A92"/>
    <w:rsid w:val="000D3A66"/>
    <w:rsid w:val="000D4509"/>
    <w:rsid w:val="000D5611"/>
    <w:rsid w:val="000D61F5"/>
    <w:rsid w:val="000D625A"/>
    <w:rsid w:val="000D72E7"/>
    <w:rsid w:val="000D7CC8"/>
    <w:rsid w:val="000E37A2"/>
    <w:rsid w:val="000E3D12"/>
    <w:rsid w:val="000E4941"/>
    <w:rsid w:val="000E5944"/>
    <w:rsid w:val="000E5EDC"/>
    <w:rsid w:val="000F3E17"/>
    <w:rsid w:val="000F7290"/>
    <w:rsid w:val="001006E5"/>
    <w:rsid w:val="00100703"/>
    <w:rsid w:val="00100D22"/>
    <w:rsid w:val="001018B0"/>
    <w:rsid w:val="00102300"/>
    <w:rsid w:val="001068A4"/>
    <w:rsid w:val="001113A9"/>
    <w:rsid w:val="00111502"/>
    <w:rsid w:val="001142F7"/>
    <w:rsid w:val="001165BB"/>
    <w:rsid w:val="0012051B"/>
    <w:rsid w:val="0012070A"/>
    <w:rsid w:val="00122CE2"/>
    <w:rsid w:val="00125312"/>
    <w:rsid w:val="00125BBA"/>
    <w:rsid w:val="00130945"/>
    <w:rsid w:val="00131FC6"/>
    <w:rsid w:val="0013220B"/>
    <w:rsid w:val="001334EA"/>
    <w:rsid w:val="00141C22"/>
    <w:rsid w:val="001463F4"/>
    <w:rsid w:val="001469C2"/>
    <w:rsid w:val="00146D5C"/>
    <w:rsid w:val="001479E0"/>
    <w:rsid w:val="00152736"/>
    <w:rsid w:val="00155FC5"/>
    <w:rsid w:val="00157554"/>
    <w:rsid w:val="00160681"/>
    <w:rsid w:val="00161D0A"/>
    <w:rsid w:val="00162D31"/>
    <w:rsid w:val="0016384E"/>
    <w:rsid w:val="001638A1"/>
    <w:rsid w:val="001639E4"/>
    <w:rsid w:val="00167031"/>
    <w:rsid w:val="00167A41"/>
    <w:rsid w:val="001719A5"/>
    <w:rsid w:val="00171D52"/>
    <w:rsid w:val="00172EA0"/>
    <w:rsid w:val="00175013"/>
    <w:rsid w:val="00177DF8"/>
    <w:rsid w:val="00183C7C"/>
    <w:rsid w:val="00184C7F"/>
    <w:rsid w:val="00187CA6"/>
    <w:rsid w:val="00190A0F"/>
    <w:rsid w:val="00191142"/>
    <w:rsid w:val="0019263E"/>
    <w:rsid w:val="0019571D"/>
    <w:rsid w:val="00196300"/>
    <w:rsid w:val="00196811"/>
    <w:rsid w:val="00197038"/>
    <w:rsid w:val="001975BA"/>
    <w:rsid w:val="001A4A80"/>
    <w:rsid w:val="001A4CEB"/>
    <w:rsid w:val="001A50D3"/>
    <w:rsid w:val="001B05B0"/>
    <w:rsid w:val="001B0D7A"/>
    <w:rsid w:val="001B433C"/>
    <w:rsid w:val="001C0BA1"/>
    <w:rsid w:val="001C1C05"/>
    <w:rsid w:val="001C1EBD"/>
    <w:rsid w:val="001C4D8F"/>
    <w:rsid w:val="001C6418"/>
    <w:rsid w:val="001C75F8"/>
    <w:rsid w:val="001D04C6"/>
    <w:rsid w:val="001D30FD"/>
    <w:rsid w:val="001D3C42"/>
    <w:rsid w:val="001D43E2"/>
    <w:rsid w:val="001D485F"/>
    <w:rsid w:val="001E0322"/>
    <w:rsid w:val="001E247E"/>
    <w:rsid w:val="001E35B9"/>
    <w:rsid w:val="001E6369"/>
    <w:rsid w:val="001E7869"/>
    <w:rsid w:val="001F62A1"/>
    <w:rsid w:val="001F634A"/>
    <w:rsid w:val="00201EAE"/>
    <w:rsid w:val="0020269B"/>
    <w:rsid w:val="00203072"/>
    <w:rsid w:val="00203A05"/>
    <w:rsid w:val="002065D8"/>
    <w:rsid w:val="00206F81"/>
    <w:rsid w:val="00207237"/>
    <w:rsid w:val="00207BB2"/>
    <w:rsid w:val="00213431"/>
    <w:rsid w:val="00213F05"/>
    <w:rsid w:val="00214AF7"/>
    <w:rsid w:val="002175D8"/>
    <w:rsid w:val="00220003"/>
    <w:rsid w:val="002200BF"/>
    <w:rsid w:val="002206DE"/>
    <w:rsid w:val="002209CB"/>
    <w:rsid w:val="00220BB8"/>
    <w:rsid w:val="00220CA0"/>
    <w:rsid w:val="00220D6C"/>
    <w:rsid w:val="00223316"/>
    <w:rsid w:val="002237E0"/>
    <w:rsid w:val="00224CC9"/>
    <w:rsid w:val="00224D9D"/>
    <w:rsid w:val="00225E5B"/>
    <w:rsid w:val="002263E6"/>
    <w:rsid w:val="002301B6"/>
    <w:rsid w:val="00234B41"/>
    <w:rsid w:val="002356FB"/>
    <w:rsid w:val="00240609"/>
    <w:rsid w:val="00241C9C"/>
    <w:rsid w:val="00242751"/>
    <w:rsid w:val="00244B98"/>
    <w:rsid w:val="00244D05"/>
    <w:rsid w:val="00244F53"/>
    <w:rsid w:val="002450D0"/>
    <w:rsid w:val="00245126"/>
    <w:rsid w:val="002455BF"/>
    <w:rsid w:val="00246079"/>
    <w:rsid w:val="002468AD"/>
    <w:rsid w:val="0025155C"/>
    <w:rsid w:val="00253EBB"/>
    <w:rsid w:val="00254719"/>
    <w:rsid w:val="002561F2"/>
    <w:rsid w:val="0025690B"/>
    <w:rsid w:val="00260E0F"/>
    <w:rsid w:val="0026225E"/>
    <w:rsid w:val="00262E27"/>
    <w:rsid w:val="00262E6A"/>
    <w:rsid w:val="00264CD3"/>
    <w:rsid w:val="0026743C"/>
    <w:rsid w:val="00271BDD"/>
    <w:rsid w:val="0027457E"/>
    <w:rsid w:val="00275CD4"/>
    <w:rsid w:val="00277F27"/>
    <w:rsid w:val="00280037"/>
    <w:rsid w:val="0028205B"/>
    <w:rsid w:val="002820B9"/>
    <w:rsid w:val="00284E47"/>
    <w:rsid w:val="002855AF"/>
    <w:rsid w:val="002855ED"/>
    <w:rsid w:val="002858DA"/>
    <w:rsid w:val="0028749E"/>
    <w:rsid w:val="0028778D"/>
    <w:rsid w:val="002878CB"/>
    <w:rsid w:val="00290282"/>
    <w:rsid w:val="00292715"/>
    <w:rsid w:val="00294BC2"/>
    <w:rsid w:val="0029580A"/>
    <w:rsid w:val="0029744C"/>
    <w:rsid w:val="002A1148"/>
    <w:rsid w:val="002A12E4"/>
    <w:rsid w:val="002A1633"/>
    <w:rsid w:val="002A1C42"/>
    <w:rsid w:val="002A28E9"/>
    <w:rsid w:val="002A2BC3"/>
    <w:rsid w:val="002A460D"/>
    <w:rsid w:val="002A6AEB"/>
    <w:rsid w:val="002A77B6"/>
    <w:rsid w:val="002B0602"/>
    <w:rsid w:val="002B338A"/>
    <w:rsid w:val="002B708E"/>
    <w:rsid w:val="002C0C0F"/>
    <w:rsid w:val="002C5A9F"/>
    <w:rsid w:val="002C68E1"/>
    <w:rsid w:val="002C73E0"/>
    <w:rsid w:val="002C77D6"/>
    <w:rsid w:val="002D1D4B"/>
    <w:rsid w:val="002D458B"/>
    <w:rsid w:val="002D4F0D"/>
    <w:rsid w:val="002D7763"/>
    <w:rsid w:val="002E05C3"/>
    <w:rsid w:val="002E231B"/>
    <w:rsid w:val="002E4FE0"/>
    <w:rsid w:val="002E6047"/>
    <w:rsid w:val="002F1986"/>
    <w:rsid w:val="002F274E"/>
    <w:rsid w:val="002F3371"/>
    <w:rsid w:val="002F3D3B"/>
    <w:rsid w:val="002F6B84"/>
    <w:rsid w:val="002F728C"/>
    <w:rsid w:val="002F7925"/>
    <w:rsid w:val="002F7E4D"/>
    <w:rsid w:val="002F7EB8"/>
    <w:rsid w:val="00301EBF"/>
    <w:rsid w:val="00302C52"/>
    <w:rsid w:val="00304DCB"/>
    <w:rsid w:val="00304FDA"/>
    <w:rsid w:val="00305283"/>
    <w:rsid w:val="00305C78"/>
    <w:rsid w:val="00305E76"/>
    <w:rsid w:val="0030644F"/>
    <w:rsid w:val="00306649"/>
    <w:rsid w:val="00307A92"/>
    <w:rsid w:val="00311134"/>
    <w:rsid w:val="00312748"/>
    <w:rsid w:val="00312781"/>
    <w:rsid w:val="00314857"/>
    <w:rsid w:val="00315898"/>
    <w:rsid w:val="0031623A"/>
    <w:rsid w:val="00320742"/>
    <w:rsid w:val="003213D0"/>
    <w:rsid w:val="00322A41"/>
    <w:rsid w:val="00326765"/>
    <w:rsid w:val="00331782"/>
    <w:rsid w:val="003321D6"/>
    <w:rsid w:val="00335CE7"/>
    <w:rsid w:val="00341B1E"/>
    <w:rsid w:val="00341F57"/>
    <w:rsid w:val="00343708"/>
    <w:rsid w:val="00344917"/>
    <w:rsid w:val="00345966"/>
    <w:rsid w:val="003503CF"/>
    <w:rsid w:val="00353641"/>
    <w:rsid w:val="00353AEB"/>
    <w:rsid w:val="00354F0E"/>
    <w:rsid w:val="00356E47"/>
    <w:rsid w:val="0035755F"/>
    <w:rsid w:val="003603B1"/>
    <w:rsid w:val="00360607"/>
    <w:rsid w:val="00362596"/>
    <w:rsid w:val="0036270F"/>
    <w:rsid w:val="00363B47"/>
    <w:rsid w:val="00366D1D"/>
    <w:rsid w:val="00366F66"/>
    <w:rsid w:val="00367FE1"/>
    <w:rsid w:val="00370F03"/>
    <w:rsid w:val="00373DAF"/>
    <w:rsid w:val="00374F27"/>
    <w:rsid w:val="0037799A"/>
    <w:rsid w:val="00383CE4"/>
    <w:rsid w:val="00384FE0"/>
    <w:rsid w:val="00386260"/>
    <w:rsid w:val="0038638F"/>
    <w:rsid w:val="00391F67"/>
    <w:rsid w:val="00393DAD"/>
    <w:rsid w:val="00394422"/>
    <w:rsid w:val="00394C72"/>
    <w:rsid w:val="003969EE"/>
    <w:rsid w:val="00396A0E"/>
    <w:rsid w:val="003A1C53"/>
    <w:rsid w:val="003A2374"/>
    <w:rsid w:val="003A41D9"/>
    <w:rsid w:val="003A4E49"/>
    <w:rsid w:val="003A5AC7"/>
    <w:rsid w:val="003B25BD"/>
    <w:rsid w:val="003B3BA7"/>
    <w:rsid w:val="003B3E30"/>
    <w:rsid w:val="003B404B"/>
    <w:rsid w:val="003B455C"/>
    <w:rsid w:val="003B4ADA"/>
    <w:rsid w:val="003B6B63"/>
    <w:rsid w:val="003B6E25"/>
    <w:rsid w:val="003B79DD"/>
    <w:rsid w:val="003C2B23"/>
    <w:rsid w:val="003C3393"/>
    <w:rsid w:val="003C361F"/>
    <w:rsid w:val="003C6946"/>
    <w:rsid w:val="003D0094"/>
    <w:rsid w:val="003D0879"/>
    <w:rsid w:val="003D39F4"/>
    <w:rsid w:val="003D4334"/>
    <w:rsid w:val="003E3C0B"/>
    <w:rsid w:val="003E4CDF"/>
    <w:rsid w:val="003E61F1"/>
    <w:rsid w:val="003E69E6"/>
    <w:rsid w:val="003E6BE5"/>
    <w:rsid w:val="003F01F2"/>
    <w:rsid w:val="003F04F6"/>
    <w:rsid w:val="003F5267"/>
    <w:rsid w:val="003F6C9E"/>
    <w:rsid w:val="004009E1"/>
    <w:rsid w:val="00400ECC"/>
    <w:rsid w:val="00400FE7"/>
    <w:rsid w:val="00401040"/>
    <w:rsid w:val="00404A5F"/>
    <w:rsid w:val="00404CC9"/>
    <w:rsid w:val="004057C0"/>
    <w:rsid w:val="004059FC"/>
    <w:rsid w:val="00406F08"/>
    <w:rsid w:val="0041025A"/>
    <w:rsid w:val="0041199A"/>
    <w:rsid w:val="00412EEE"/>
    <w:rsid w:val="00415508"/>
    <w:rsid w:val="00417CFE"/>
    <w:rsid w:val="00422CB4"/>
    <w:rsid w:val="00422D97"/>
    <w:rsid w:val="00424B2C"/>
    <w:rsid w:val="00425429"/>
    <w:rsid w:val="0042587E"/>
    <w:rsid w:val="0042693C"/>
    <w:rsid w:val="004274EA"/>
    <w:rsid w:val="004279D8"/>
    <w:rsid w:val="00427B7E"/>
    <w:rsid w:val="004303D6"/>
    <w:rsid w:val="00431898"/>
    <w:rsid w:val="00432453"/>
    <w:rsid w:val="00432676"/>
    <w:rsid w:val="004329E8"/>
    <w:rsid w:val="004340D3"/>
    <w:rsid w:val="00434645"/>
    <w:rsid w:val="00434A06"/>
    <w:rsid w:val="00434CEF"/>
    <w:rsid w:val="004365AA"/>
    <w:rsid w:val="00436F3B"/>
    <w:rsid w:val="00437B20"/>
    <w:rsid w:val="00442423"/>
    <w:rsid w:val="0044640B"/>
    <w:rsid w:val="004465BA"/>
    <w:rsid w:val="00447161"/>
    <w:rsid w:val="00447AA4"/>
    <w:rsid w:val="00447D62"/>
    <w:rsid w:val="00447F6E"/>
    <w:rsid w:val="004522CC"/>
    <w:rsid w:val="00453326"/>
    <w:rsid w:val="00453E50"/>
    <w:rsid w:val="00455677"/>
    <w:rsid w:val="004559F7"/>
    <w:rsid w:val="00460B42"/>
    <w:rsid w:val="00461569"/>
    <w:rsid w:val="004618FE"/>
    <w:rsid w:val="0046239A"/>
    <w:rsid w:val="00462F75"/>
    <w:rsid w:val="0046642C"/>
    <w:rsid w:val="0047083A"/>
    <w:rsid w:val="0047486D"/>
    <w:rsid w:val="00475494"/>
    <w:rsid w:val="0047662D"/>
    <w:rsid w:val="0047668C"/>
    <w:rsid w:val="004815D6"/>
    <w:rsid w:val="00481970"/>
    <w:rsid w:val="00482C92"/>
    <w:rsid w:val="00483681"/>
    <w:rsid w:val="004845B6"/>
    <w:rsid w:val="00485251"/>
    <w:rsid w:val="0048615A"/>
    <w:rsid w:val="00491486"/>
    <w:rsid w:val="00491C58"/>
    <w:rsid w:val="00496C63"/>
    <w:rsid w:val="004A035B"/>
    <w:rsid w:val="004A17E2"/>
    <w:rsid w:val="004A28CE"/>
    <w:rsid w:val="004A3796"/>
    <w:rsid w:val="004A42AE"/>
    <w:rsid w:val="004A4BB4"/>
    <w:rsid w:val="004A6BF4"/>
    <w:rsid w:val="004B2B6D"/>
    <w:rsid w:val="004B2E2B"/>
    <w:rsid w:val="004B393F"/>
    <w:rsid w:val="004C003D"/>
    <w:rsid w:val="004C125C"/>
    <w:rsid w:val="004C419A"/>
    <w:rsid w:val="004C578D"/>
    <w:rsid w:val="004C7816"/>
    <w:rsid w:val="004D2091"/>
    <w:rsid w:val="004D695E"/>
    <w:rsid w:val="004D7385"/>
    <w:rsid w:val="004E01C3"/>
    <w:rsid w:val="004E206E"/>
    <w:rsid w:val="004E22A1"/>
    <w:rsid w:val="004E25B5"/>
    <w:rsid w:val="004E41E3"/>
    <w:rsid w:val="004E5D91"/>
    <w:rsid w:val="004E5DA8"/>
    <w:rsid w:val="004E729D"/>
    <w:rsid w:val="004F0850"/>
    <w:rsid w:val="004F1091"/>
    <w:rsid w:val="004F1674"/>
    <w:rsid w:val="004F23D3"/>
    <w:rsid w:val="004F2FCC"/>
    <w:rsid w:val="004F6523"/>
    <w:rsid w:val="00503154"/>
    <w:rsid w:val="00510BF6"/>
    <w:rsid w:val="00512B95"/>
    <w:rsid w:val="00514E27"/>
    <w:rsid w:val="00515DB3"/>
    <w:rsid w:val="00516767"/>
    <w:rsid w:val="0051730B"/>
    <w:rsid w:val="0052370A"/>
    <w:rsid w:val="005238BD"/>
    <w:rsid w:val="005239A3"/>
    <w:rsid w:val="00523D33"/>
    <w:rsid w:val="00531B65"/>
    <w:rsid w:val="00531BAF"/>
    <w:rsid w:val="00532089"/>
    <w:rsid w:val="00533960"/>
    <w:rsid w:val="00535AEE"/>
    <w:rsid w:val="00540475"/>
    <w:rsid w:val="00541663"/>
    <w:rsid w:val="00541AD7"/>
    <w:rsid w:val="005420E5"/>
    <w:rsid w:val="00546127"/>
    <w:rsid w:val="00547969"/>
    <w:rsid w:val="00551950"/>
    <w:rsid w:val="0055299A"/>
    <w:rsid w:val="00552D90"/>
    <w:rsid w:val="00552E30"/>
    <w:rsid w:val="00553538"/>
    <w:rsid w:val="00554E8B"/>
    <w:rsid w:val="00555D80"/>
    <w:rsid w:val="005568E9"/>
    <w:rsid w:val="005569D6"/>
    <w:rsid w:val="00557B76"/>
    <w:rsid w:val="00560812"/>
    <w:rsid w:val="005614A7"/>
    <w:rsid w:val="00562357"/>
    <w:rsid w:val="00563E84"/>
    <w:rsid w:val="0056448E"/>
    <w:rsid w:val="00567F55"/>
    <w:rsid w:val="00571146"/>
    <w:rsid w:val="00571235"/>
    <w:rsid w:val="00571DFE"/>
    <w:rsid w:val="00572561"/>
    <w:rsid w:val="00572F82"/>
    <w:rsid w:val="005736C0"/>
    <w:rsid w:val="005742B4"/>
    <w:rsid w:val="00576104"/>
    <w:rsid w:val="0057712A"/>
    <w:rsid w:val="005802AF"/>
    <w:rsid w:val="00581546"/>
    <w:rsid w:val="00582362"/>
    <w:rsid w:val="00582B3F"/>
    <w:rsid w:val="00583371"/>
    <w:rsid w:val="00584680"/>
    <w:rsid w:val="00584CDB"/>
    <w:rsid w:val="005903E5"/>
    <w:rsid w:val="0059332B"/>
    <w:rsid w:val="005938B4"/>
    <w:rsid w:val="00595A7C"/>
    <w:rsid w:val="00595B84"/>
    <w:rsid w:val="0059747D"/>
    <w:rsid w:val="005A238F"/>
    <w:rsid w:val="005A3021"/>
    <w:rsid w:val="005A45A8"/>
    <w:rsid w:val="005A4B19"/>
    <w:rsid w:val="005A6339"/>
    <w:rsid w:val="005B0B7E"/>
    <w:rsid w:val="005B2B74"/>
    <w:rsid w:val="005B4286"/>
    <w:rsid w:val="005B5992"/>
    <w:rsid w:val="005B5B77"/>
    <w:rsid w:val="005B5D37"/>
    <w:rsid w:val="005C0F8B"/>
    <w:rsid w:val="005C1F0A"/>
    <w:rsid w:val="005C4DB8"/>
    <w:rsid w:val="005C78BB"/>
    <w:rsid w:val="005C7BB3"/>
    <w:rsid w:val="005D00AA"/>
    <w:rsid w:val="005D144A"/>
    <w:rsid w:val="005D43DF"/>
    <w:rsid w:val="005D4F09"/>
    <w:rsid w:val="005D5021"/>
    <w:rsid w:val="005D6F95"/>
    <w:rsid w:val="005E1EC5"/>
    <w:rsid w:val="005E2591"/>
    <w:rsid w:val="005E2E0A"/>
    <w:rsid w:val="005F09F1"/>
    <w:rsid w:val="005F17E3"/>
    <w:rsid w:val="005F189A"/>
    <w:rsid w:val="005F3C34"/>
    <w:rsid w:val="005F471C"/>
    <w:rsid w:val="00600B43"/>
    <w:rsid w:val="0060292A"/>
    <w:rsid w:val="006039DB"/>
    <w:rsid w:val="00607CAA"/>
    <w:rsid w:val="006106CA"/>
    <w:rsid w:val="00610FE7"/>
    <w:rsid w:val="006158CB"/>
    <w:rsid w:val="006176E8"/>
    <w:rsid w:val="0061789C"/>
    <w:rsid w:val="0062263E"/>
    <w:rsid w:val="00624329"/>
    <w:rsid w:val="0062660C"/>
    <w:rsid w:val="00627494"/>
    <w:rsid w:val="00631F3B"/>
    <w:rsid w:val="00632625"/>
    <w:rsid w:val="00632D4D"/>
    <w:rsid w:val="00640A16"/>
    <w:rsid w:val="00644267"/>
    <w:rsid w:val="0064450D"/>
    <w:rsid w:val="0064451A"/>
    <w:rsid w:val="006459E7"/>
    <w:rsid w:val="006463AA"/>
    <w:rsid w:val="00646449"/>
    <w:rsid w:val="0065006D"/>
    <w:rsid w:val="00651BDA"/>
    <w:rsid w:val="0065214D"/>
    <w:rsid w:val="006569B6"/>
    <w:rsid w:val="006601D4"/>
    <w:rsid w:val="006613A2"/>
    <w:rsid w:val="00661556"/>
    <w:rsid w:val="00661C79"/>
    <w:rsid w:val="00662DAF"/>
    <w:rsid w:val="006639D9"/>
    <w:rsid w:val="00664BC3"/>
    <w:rsid w:val="00667CBB"/>
    <w:rsid w:val="00670F6D"/>
    <w:rsid w:val="00675202"/>
    <w:rsid w:val="00676097"/>
    <w:rsid w:val="00684735"/>
    <w:rsid w:val="00684EFF"/>
    <w:rsid w:val="00685476"/>
    <w:rsid w:val="006860DC"/>
    <w:rsid w:val="00692BEC"/>
    <w:rsid w:val="00695389"/>
    <w:rsid w:val="006955FB"/>
    <w:rsid w:val="00696EBD"/>
    <w:rsid w:val="006976C6"/>
    <w:rsid w:val="006A30E5"/>
    <w:rsid w:val="006A3AAA"/>
    <w:rsid w:val="006A43CE"/>
    <w:rsid w:val="006A63E1"/>
    <w:rsid w:val="006A6CCF"/>
    <w:rsid w:val="006A7832"/>
    <w:rsid w:val="006B167A"/>
    <w:rsid w:val="006B2017"/>
    <w:rsid w:val="006B363A"/>
    <w:rsid w:val="006B3F20"/>
    <w:rsid w:val="006B6DFA"/>
    <w:rsid w:val="006C0EBB"/>
    <w:rsid w:val="006C15E6"/>
    <w:rsid w:val="006C1F8D"/>
    <w:rsid w:val="006C681A"/>
    <w:rsid w:val="006D0E33"/>
    <w:rsid w:val="006D1BD6"/>
    <w:rsid w:val="006D2211"/>
    <w:rsid w:val="006D34A4"/>
    <w:rsid w:val="006D6A67"/>
    <w:rsid w:val="006D7582"/>
    <w:rsid w:val="006E2574"/>
    <w:rsid w:val="006E67D8"/>
    <w:rsid w:val="006E728E"/>
    <w:rsid w:val="006E7640"/>
    <w:rsid w:val="006F0152"/>
    <w:rsid w:val="006F02A2"/>
    <w:rsid w:val="006F035D"/>
    <w:rsid w:val="006F1723"/>
    <w:rsid w:val="006F2AAC"/>
    <w:rsid w:val="006F5B10"/>
    <w:rsid w:val="006F6D98"/>
    <w:rsid w:val="006F7528"/>
    <w:rsid w:val="0070066F"/>
    <w:rsid w:val="00702DF2"/>
    <w:rsid w:val="00703C1A"/>
    <w:rsid w:val="0070568C"/>
    <w:rsid w:val="007058C5"/>
    <w:rsid w:val="0070616E"/>
    <w:rsid w:val="00706DD9"/>
    <w:rsid w:val="007114F6"/>
    <w:rsid w:val="00713084"/>
    <w:rsid w:val="00713A76"/>
    <w:rsid w:val="00714F49"/>
    <w:rsid w:val="00715C55"/>
    <w:rsid w:val="00716D5C"/>
    <w:rsid w:val="007229A6"/>
    <w:rsid w:val="0072426E"/>
    <w:rsid w:val="00724D06"/>
    <w:rsid w:val="007270A4"/>
    <w:rsid w:val="00727A94"/>
    <w:rsid w:val="00730214"/>
    <w:rsid w:val="00730CCF"/>
    <w:rsid w:val="0073140E"/>
    <w:rsid w:val="0073226E"/>
    <w:rsid w:val="007349F4"/>
    <w:rsid w:val="00736594"/>
    <w:rsid w:val="00736DC3"/>
    <w:rsid w:val="00737571"/>
    <w:rsid w:val="00737F79"/>
    <w:rsid w:val="007409E1"/>
    <w:rsid w:val="00743092"/>
    <w:rsid w:val="0074591A"/>
    <w:rsid w:val="00746A14"/>
    <w:rsid w:val="00746F40"/>
    <w:rsid w:val="00751E56"/>
    <w:rsid w:val="007535EB"/>
    <w:rsid w:val="00755725"/>
    <w:rsid w:val="00755A78"/>
    <w:rsid w:val="00756819"/>
    <w:rsid w:val="00756D09"/>
    <w:rsid w:val="00762CF8"/>
    <w:rsid w:val="00763335"/>
    <w:rsid w:val="00764A57"/>
    <w:rsid w:val="007652C0"/>
    <w:rsid w:val="00770BF1"/>
    <w:rsid w:val="00770D62"/>
    <w:rsid w:val="007728C4"/>
    <w:rsid w:val="0077321C"/>
    <w:rsid w:val="00773992"/>
    <w:rsid w:val="00773E05"/>
    <w:rsid w:val="0077510F"/>
    <w:rsid w:val="00775910"/>
    <w:rsid w:val="007760CD"/>
    <w:rsid w:val="007769B6"/>
    <w:rsid w:val="00777117"/>
    <w:rsid w:val="0078083C"/>
    <w:rsid w:val="00780ECB"/>
    <w:rsid w:val="00781D6D"/>
    <w:rsid w:val="0078229F"/>
    <w:rsid w:val="007837BA"/>
    <w:rsid w:val="007846A5"/>
    <w:rsid w:val="0079090A"/>
    <w:rsid w:val="00792206"/>
    <w:rsid w:val="00794FB8"/>
    <w:rsid w:val="00796231"/>
    <w:rsid w:val="007973C7"/>
    <w:rsid w:val="0079740E"/>
    <w:rsid w:val="007A21E2"/>
    <w:rsid w:val="007A3A4F"/>
    <w:rsid w:val="007A3E60"/>
    <w:rsid w:val="007A450E"/>
    <w:rsid w:val="007B30DB"/>
    <w:rsid w:val="007B5373"/>
    <w:rsid w:val="007C0B2A"/>
    <w:rsid w:val="007C0CB7"/>
    <w:rsid w:val="007C4D18"/>
    <w:rsid w:val="007C5589"/>
    <w:rsid w:val="007C567B"/>
    <w:rsid w:val="007D1762"/>
    <w:rsid w:val="007D1A3D"/>
    <w:rsid w:val="007D276C"/>
    <w:rsid w:val="007E123F"/>
    <w:rsid w:val="007E1543"/>
    <w:rsid w:val="007E21C5"/>
    <w:rsid w:val="007E2708"/>
    <w:rsid w:val="007E5868"/>
    <w:rsid w:val="007E6199"/>
    <w:rsid w:val="007E648A"/>
    <w:rsid w:val="007E74E4"/>
    <w:rsid w:val="007E7D10"/>
    <w:rsid w:val="007F1B9A"/>
    <w:rsid w:val="007F2D61"/>
    <w:rsid w:val="007F355A"/>
    <w:rsid w:val="007F3A0A"/>
    <w:rsid w:val="007F3C23"/>
    <w:rsid w:val="007F476F"/>
    <w:rsid w:val="007F4E95"/>
    <w:rsid w:val="007F65BB"/>
    <w:rsid w:val="00800318"/>
    <w:rsid w:val="008008C4"/>
    <w:rsid w:val="008017EE"/>
    <w:rsid w:val="008039D4"/>
    <w:rsid w:val="00803C87"/>
    <w:rsid w:val="00804491"/>
    <w:rsid w:val="00805F0C"/>
    <w:rsid w:val="00807EBF"/>
    <w:rsid w:val="00810024"/>
    <w:rsid w:val="0081012A"/>
    <w:rsid w:val="008116F7"/>
    <w:rsid w:val="00811D65"/>
    <w:rsid w:val="00812B2A"/>
    <w:rsid w:val="00821BAF"/>
    <w:rsid w:val="00830106"/>
    <w:rsid w:val="008328EE"/>
    <w:rsid w:val="00834D5D"/>
    <w:rsid w:val="008373F2"/>
    <w:rsid w:val="008402B4"/>
    <w:rsid w:val="00840E54"/>
    <w:rsid w:val="00842ABF"/>
    <w:rsid w:val="00847480"/>
    <w:rsid w:val="00847EC5"/>
    <w:rsid w:val="00854B0B"/>
    <w:rsid w:val="00855A29"/>
    <w:rsid w:val="00855EB8"/>
    <w:rsid w:val="00855F3C"/>
    <w:rsid w:val="0085709D"/>
    <w:rsid w:val="008644FB"/>
    <w:rsid w:val="00864B0B"/>
    <w:rsid w:val="00870B5D"/>
    <w:rsid w:val="00871288"/>
    <w:rsid w:val="008712BD"/>
    <w:rsid w:val="008712E5"/>
    <w:rsid w:val="008737E6"/>
    <w:rsid w:val="00873F79"/>
    <w:rsid w:val="0087458A"/>
    <w:rsid w:val="00874E3C"/>
    <w:rsid w:val="00877CBB"/>
    <w:rsid w:val="00881AF1"/>
    <w:rsid w:val="00886B37"/>
    <w:rsid w:val="00891291"/>
    <w:rsid w:val="008952C7"/>
    <w:rsid w:val="00897A1E"/>
    <w:rsid w:val="008A042A"/>
    <w:rsid w:val="008A7741"/>
    <w:rsid w:val="008B4AD2"/>
    <w:rsid w:val="008B4DFD"/>
    <w:rsid w:val="008B5F16"/>
    <w:rsid w:val="008B667F"/>
    <w:rsid w:val="008B754F"/>
    <w:rsid w:val="008C0ECC"/>
    <w:rsid w:val="008C2B9F"/>
    <w:rsid w:val="008C4906"/>
    <w:rsid w:val="008C541B"/>
    <w:rsid w:val="008C70B9"/>
    <w:rsid w:val="008D0B65"/>
    <w:rsid w:val="008D2F79"/>
    <w:rsid w:val="008D3D3D"/>
    <w:rsid w:val="008D6142"/>
    <w:rsid w:val="008D7840"/>
    <w:rsid w:val="008E2B04"/>
    <w:rsid w:val="008E5EB0"/>
    <w:rsid w:val="008F1505"/>
    <w:rsid w:val="008F2FC2"/>
    <w:rsid w:val="008F3696"/>
    <w:rsid w:val="008F40EB"/>
    <w:rsid w:val="008F42CE"/>
    <w:rsid w:val="008F59AE"/>
    <w:rsid w:val="008F6D4C"/>
    <w:rsid w:val="008F7651"/>
    <w:rsid w:val="00902166"/>
    <w:rsid w:val="00902911"/>
    <w:rsid w:val="009069D6"/>
    <w:rsid w:val="009128F9"/>
    <w:rsid w:val="009137E2"/>
    <w:rsid w:val="00913B06"/>
    <w:rsid w:val="00913D7E"/>
    <w:rsid w:val="009149C2"/>
    <w:rsid w:val="00917055"/>
    <w:rsid w:val="00917420"/>
    <w:rsid w:val="00920C6D"/>
    <w:rsid w:val="00920E1A"/>
    <w:rsid w:val="00921CF2"/>
    <w:rsid w:val="009229CA"/>
    <w:rsid w:val="00922F04"/>
    <w:rsid w:val="00923496"/>
    <w:rsid w:val="00924CA6"/>
    <w:rsid w:val="0093102C"/>
    <w:rsid w:val="00932721"/>
    <w:rsid w:val="009338E3"/>
    <w:rsid w:val="00944C70"/>
    <w:rsid w:val="00945F76"/>
    <w:rsid w:val="00946D14"/>
    <w:rsid w:val="00946F03"/>
    <w:rsid w:val="00947244"/>
    <w:rsid w:val="009538CB"/>
    <w:rsid w:val="00953D37"/>
    <w:rsid w:val="00953F4F"/>
    <w:rsid w:val="00962884"/>
    <w:rsid w:val="00963A43"/>
    <w:rsid w:val="009678A0"/>
    <w:rsid w:val="00967E41"/>
    <w:rsid w:val="00967E88"/>
    <w:rsid w:val="009712A9"/>
    <w:rsid w:val="0097545D"/>
    <w:rsid w:val="009765A0"/>
    <w:rsid w:val="00977DD3"/>
    <w:rsid w:val="00982CF0"/>
    <w:rsid w:val="00984135"/>
    <w:rsid w:val="00986698"/>
    <w:rsid w:val="009879FC"/>
    <w:rsid w:val="00990FCE"/>
    <w:rsid w:val="00991113"/>
    <w:rsid w:val="00991688"/>
    <w:rsid w:val="00992AAE"/>
    <w:rsid w:val="00995257"/>
    <w:rsid w:val="009961E2"/>
    <w:rsid w:val="009973D6"/>
    <w:rsid w:val="009978D4"/>
    <w:rsid w:val="009A1937"/>
    <w:rsid w:val="009A19C6"/>
    <w:rsid w:val="009A208E"/>
    <w:rsid w:val="009A20FE"/>
    <w:rsid w:val="009A332E"/>
    <w:rsid w:val="009A516E"/>
    <w:rsid w:val="009A6507"/>
    <w:rsid w:val="009A7E6E"/>
    <w:rsid w:val="009B04CC"/>
    <w:rsid w:val="009B1790"/>
    <w:rsid w:val="009B1EE7"/>
    <w:rsid w:val="009B28C3"/>
    <w:rsid w:val="009B36CC"/>
    <w:rsid w:val="009B5DB3"/>
    <w:rsid w:val="009C02CE"/>
    <w:rsid w:val="009C0EE0"/>
    <w:rsid w:val="009C1BB3"/>
    <w:rsid w:val="009C2231"/>
    <w:rsid w:val="009C26C0"/>
    <w:rsid w:val="009D03DA"/>
    <w:rsid w:val="009D0B16"/>
    <w:rsid w:val="009D0DB3"/>
    <w:rsid w:val="009D63DD"/>
    <w:rsid w:val="009E1548"/>
    <w:rsid w:val="009E1744"/>
    <w:rsid w:val="009E2F09"/>
    <w:rsid w:val="009E3518"/>
    <w:rsid w:val="009E458E"/>
    <w:rsid w:val="009E599B"/>
    <w:rsid w:val="009F3A94"/>
    <w:rsid w:val="00A014B4"/>
    <w:rsid w:val="00A02866"/>
    <w:rsid w:val="00A03014"/>
    <w:rsid w:val="00A03B78"/>
    <w:rsid w:val="00A05399"/>
    <w:rsid w:val="00A05D71"/>
    <w:rsid w:val="00A065E4"/>
    <w:rsid w:val="00A102BB"/>
    <w:rsid w:val="00A11AFE"/>
    <w:rsid w:val="00A11EE4"/>
    <w:rsid w:val="00A12231"/>
    <w:rsid w:val="00A15D5A"/>
    <w:rsid w:val="00A16DDF"/>
    <w:rsid w:val="00A20F9F"/>
    <w:rsid w:val="00A21620"/>
    <w:rsid w:val="00A219F3"/>
    <w:rsid w:val="00A21FA4"/>
    <w:rsid w:val="00A22398"/>
    <w:rsid w:val="00A23EFA"/>
    <w:rsid w:val="00A24900"/>
    <w:rsid w:val="00A270AF"/>
    <w:rsid w:val="00A27976"/>
    <w:rsid w:val="00A27DAF"/>
    <w:rsid w:val="00A34E2F"/>
    <w:rsid w:val="00A35A56"/>
    <w:rsid w:val="00A370D6"/>
    <w:rsid w:val="00A37D92"/>
    <w:rsid w:val="00A4101A"/>
    <w:rsid w:val="00A44233"/>
    <w:rsid w:val="00A443FA"/>
    <w:rsid w:val="00A52943"/>
    <w:rsid w:val="00A52A88"/>
    <w:rsid w:val="00A54D34"/>
    <w:rsid w:val="00A5688B"/>
    <w:rsid w:val="00A6094E"/>
    <w:rsid w:val="00A61B81"/>
    <w:rsid w:val="00A64A5B"/>
    <w:rsid w:val="00A67334"/>
    <w:rsid w:val="00A76A7F"/>
    <w:rsid w:val="00A82D38"/>
    <w:rsid w:val="00A83FB2"/>
    <w:rsid w:val="00A8514B"/>
    <w:rsid w:val="00A85F49"/>
    <w:rsid w:val="00A92CEE"/>
    <w:rsid w:val="00A9357B"/>
    <w:rsid w:val="00A945DE"/>
    <w:rsid w:val="00A95716"/>
    <w:rsid w:val="00AA05C8"/>
    <w:rsid w:val="00AA0AF4"/>
    <w:rsid w:val="00AA0ED2"/>
    <w:rsid w:val="00AA484F"/>
    <w:rsid w:val="00AA66A9"/>
    <w:rsid w:val="00AB1556"/>
    <w:rsid w:val="00AB2BDB"/>
    <w:rsid w:val="00AB3550"/>
    <w:rsid w:val="00AB454E"/>
    <w:rsid w:val="00AB7704"/>
    <w:rsid w:val="00AB7DC2"/>
    <w:rsid w:val="00AC0AC3"/>
    <w:rsid w:val="00AC0EDB"/>
    <w:rsid w:val="00AC6030"/>
    <w:rsid w:val="00AC69AA"/>
    <w:rsid w:val="00AD1205"/>
    <w:rsid w:val="00AD1897"/>
    <w:rsid w:val="00AD3003"/>
    <w:rsid w:val="00AD4BF6"/>
    <w:rsid w:val="00AD4FB2"/>
    <w:rsid w:val="00AD57A3"/>
    <w:rsid w:val="00AE1BDE"/>
    <w:rsid w:val="00AE2C40"/>
    <w:rsid w:val="00AE3667"/>
    <w:rsid w:val="00AE4439"/>
    <w:rsid w:val="00AE4AE9"/>
    <w:rsid w:val="00AE72EC"/>
    <w:rsid w:val="00AF3F68"/>
    <w:rsid w:val="00AF6682"/>
    <w:rsid w:val="00B00DFF"/>
    <w:rsid w:val="00B015FB"/>
    <w:rsid w:val="00B0216E"/>
    <w:rsid w:val="00B04223"/>
    <w:rsid w:val="00B047D4"/>
    <w:rsid w:val="00B0506A"/>
    <w:rsid w:val="00B057C7"/>
    <w:rsid w:val="00B065F3"/>
    <w:rsid w:val="00B11B08"/>
    <w:rsid w:val="00B12145"/>
    <w:rsid w:val="00B125EF"/>
    <w:rsid w:val="00B13DF1"/>
    <w:rsid w:val="00B15873"/>
    <w:rsid w:val="00B1757A"/>
    <w:rsid w:val="00B17D72"/>
    <w:rsid w:val="00B20548"/>
    <w:rsid w:val="00B21C67"/>
    <w:rsid w:val="00B221BA"/>
    <w:rsid w:val="00B22286"/>
    <w:rsid w:val="00B225E4"/>
    <w:rsid w:val="00B24B51"/>
    <w:rsid w:val="00B26746"/>
    <w:rsid w:val="00B27812"/>
    <w:rsid w:val="00B31707"/>
    <w:rsid w:val="00B31FD7"/>
    <w:rsid w:val="00B320EB"/>
    <w:rsid w:val="00B3260A"/>
    <w:rsid w:val="00B3263F"/>
    <w:rsid w:val="00B32FE3"/>
    <w:rsid w:val="00B335C6"/>
    <w:rsid w:val="00B343A2"/>
    <w:rsid w:val="00B36234"/>
    <w:rsid w:val="00B3660A"/>
    <w:rsid w:val="00B44A34"/>
    <w:rsid w:val="00B456B5"/>
    <w:rsid w:val="00B46948"/>
    <w:rsid w:val="00B46E74"/>
    <w:rsid w:val="00B51981"/>
    <w:rsid w:val="00B5267E"/>
    <w:rsid w:val="00B56482"/>
    <w:rsid w:val="00B567E7"/>
    <w:rsid w:val="00B56C44"/>
    <w:rsid w:val="00B57873"/>
    <w:rsid w:val="00B60E23"/>
    <w:rsid w:val="00B628B4"/>
    <w:rsid w:val="00B632A8"/>
    <w:rsid w:val="00B63627"/>
    <w:rsid w:val="00B63738"/>
    <w:rsid w:val="00B640DF"/>
    <w:rsid w:val="00B64340"/>
    <w:rsid w:val="00B64D9C"/>
    <w:rsid w:val="00B65F92"/>
    <w:rsid w:val="00B65FE0"/>
    <w:rsid w:val="00B66A00"/>
    <w:rsid w:val="00B66A1E"/>
    <w:rsid w:val="00B70607"/>
    <w:rsid w:val="00B70D52"/>
    <w:rsid w:val="00B71FEB"/>
    <w:rsid w:val="00B73F8C"/>
    <w:rsid w:val="00B74714"/>
    <w:rsid w:val="00B74E68"/>
    <w:rsid w:val="00B759BE"/>
    <w:rsid w:val="00B768F6"/>
    <w:rsid w:val="00B80C93"/>
    <w:rsid w:val="00B86583"/>
    <w:rsid w:val="00B86EC8"/>
    <w:rsid w:val="00B90625"/>
    <w:rsid w:val="00B91DCD"/>
    <w:rsid w:val="00B930DC"/>
    <w:rsid w:val="00B958DA"/>
    <w:rsid w:val="00B95CF9"/>
    <w:rsid w:val="00B96CB8"/>
    <w:rsid w:val="00BA02FC"/>
    <w:rsid w:val="00BA142F"/>
    <w:rsid w:val="00BA1B77"/>
    <w:rsid w:val="00BA23F1"/>
    <w:rsid w:val="00BA5534"/>
    <w:rsid w:val="00BB0DD4"/>
    <w:rsid w:val="00BB1EB2"/>
    <w:rsid w:val="00BB4B0A"/>
    <w:rsid w:val="00BB4FE9"/>
    <w:rsid w:val="00BB5FCD"/>
    <w:rsid w:val="00BB75F8"/>
    <w:rsid w:val="00BB7692"/>
    <w:rsid w:val="00BC06B9"/>
    <w:rsid w:val="00BC1A5F"/>
    <w:rsid w:val="00BC229A"/>
    <w:rsid w:val="00BC4F08"/>
    <w:rsid w:val="00BC5DAE"/>
    <w:rsid w:val="00BC6842"/>
    <w:rsid w:val="00BD0B17"/>
    <w:rsid w:val="00BD1D47"/>
    <w:rsid w:val="00BD67AE"/>
    <w:rsid w:val="00BE349C"/>
    <w:rsid w:val="00BE4809"/>
    <w:rsid w:val="00BE547C"/>
    <w:rsid w:val="00BE74C2"/>
    <w:rsid w:val="00BF28CC"/>
    <w:rsid w:val="00BF3650"/>
    <w:rsid w:val="00BF3904"/>
    <w:rsid w:val="00BF488F"/>
    <w:rsid w:val="00BF4FC4"/>
    <w:rsid w:val="00BF7444"/>
    <w:rsid w:val="00C012AD"/>
    <w:rsid w:val="00C03A03"/>
    <w:rsid w:val="00C06B61"/>
    <w:rsid w:val="00C16D9C"/>
    <w:rsid w:val="00C16E9E"/>
    <w:rsid w:val="00C1723F"/>
    <w:rsid w:val="00C17D4C"/>
    <w:rsid w:val="00C24D83"/>
    <w:rsid w:val="00C2566F"/>
    <w:rsid w:val="00C26D0D"/>
    <w:rsid w:val="00C26E29"/>
    <w:rsid w:val="00C30857"/>
    <w:rsid w:val="00C3341B"/>
    <w:rsid w:val="00C34359"/>
    <w:rsid w:val="00C34B63"/>
    <w:rsid w:val="00C34E71"/>
    <w:rsid w:val="00C42408"/>
    <w:rsid w:val="00C46FB0"/>
    <w:rsid w:val="00C470FE"/>
    <w:rsid w:val="00C47283"/>
    <w:rsid w:val="00C47472"/>
    <w:rsid w:val="00C47EA7"/>
    <w:rsid w:val="00C507A2"/>
    <w:rsid w:val="00C53635"/>
    <w:rsid w:val="00C557C7"/>
    <w:rsid w:val="00C557C8"/>
    <w:rsid w:val="00C56C20"/>
    <w:rsid w:val="00C61AFD"/>
    <w:rsid w:val="00C61F1A"/>
    <w:rsid w:val="00C62171"/>
    <w:rsid w:val="00C63D51"/>
    <w:rsid w:val="00C64BB1"/>
    <w:rsid w:val="00C6710C"/>
    <w:rsid w:val="00C67CEE"/>
    <w:rsid w:val="00C72403"/>
    <w:rsid w:val="00C74355"/>
    <w:rsid w:val="00C76251"/>
    <w:rsid w:val="00C76C37"/>
    <w:rsid w:val="00C76F10"/>
    <w:rsid w:val="00C80966"/>
    <w:rsid w:val="00C81595"/>
    <w:rsid w:val="00C81793"/>
    <w:rsid w:val="00C828F8"/>
    <w:rsid w:val="00C82B91"/>
    <w:rsid w:val="00C82C3E"/>
    <w:rsid w:val="00C83642"/>
    <w:rsid w:val="00C83F4A"/>
    <w:rsid w:val="00C85139"/>
    <w:rsid w:val="00C87508"/>
    <w:rsid w:val="00C902B8"/>
    <w:rsid w:val="00C921C4"/>
    <w:rsid w:val="00C92D99"/>
    <w:rsid w:val="00C94A40"/>
    <w:rsid w:val="00C94B3E"/>
    <w:rsid w:val="00C9602F"/>
    <w:rsid w:val="00C9726B"/>
    <w:rsid w:val="00C97F5E"/>
    <w:rsid w:val="00CA180F"/>
    <w:rsid w:val="00CA5407"/>
    <w:rsid w:val="00CA5714"/>
    <w:rsid w:val="00CA6E2A"/>
    <w:rsid w:val="00CA72A1"/>
    <w:rsid w:val="00CB0734"/>
    <w:rsid w:val="00CB2477"/>
    <w:rsid w:val="00CB506F"/>
    <w:rsid w:val="00CB5C20"/>
    <w:rsid w:val="00CC12C5"/>
    <w:rsid w:val="00CC1970"/>
    <w:rsid w:val="00CC4260"/>
    <w:rsid w:val="00CC5A53"/>
    <w:rsid w:val="00CC6B26"/>
    <w:rsid w:val="00CD1B43"/>
    <w:rsid w:val="00CD3305"/>
    <w:rsid w:val="00CD4D0E"/>
    <w:rsid w:val="00CD569D"/>
    <w:rsid w:val="00CD698C"/>
    <w:rsid w:val="00CD6BF5"/>
    <w:rsid w:val="00CD6C27"/>
    <w:rsid w:val="00CE0864"/>
    <w:rsid w:val="00CE2177"/>
    <w:rsid w:val="00CE2CAA"/>
    <w:rsid w:val="00CE3338"/>
    <w:rsid w:val="00CE4795"/>
    <w:rsid w:val="00CE4B51"/>
    <w:rsid w:val="00CE5111"/>
    <w:rsid w:val="00CE705F"/>
    <w:rsid w:val="00CE7723"/>
    <w:rsid w:val="00CF2D4F"/>
    <w:rsid w:val="00CF3616"/>
    <w:rsid w:val="00CF4312"/>
    <w:rsid w:val="00CF5D13"/>
    <w:rsid w:val="00CF6CA0"/>
    <w:rsid w:val="00D00433"/>
    <w:rsid w:val="00D00518"/>
    <w:rsid w:val="00D007EB"/>
    <w:rsid w:val="00D04380"/>
    <w:rsid w:val="00D06085"/>
    <w:rsid w:val="00D10621"/>
    <w:rsid w:val="00D10E2A"/>
    <w:rsid w:val="00D13F85"/>
    <w:rsid w:val="00D145BE"/>
    <w:rsid w:val="00D149E7"/>
    <w:rsid w:val="00D233A2"/>
    <w:rsid w:val="00D2387E"/>
    <w:rsid w:val="00D26A9A"/>
    <w:rsid w:val="00D3196C"/>
    <w:rsid w:val="00D31A3B"/>
    <w:rsid w:val="00D32463"/>
    <w:rsid w:val="00D33232"/>
    <w:rsid w:val="00D35436"/>
    <w:rsid w:val="00D40115"/>
    <w:rsid w:val="00D42A7B"/>
    <w:rsid w:val="00D4689E"/>
    <w:rsid w:val="00D50475"/>
    <w:rsid w:val="00D50596"/>
    <w:rsid w:val="00D51E5D"/>
    <w:rsid w:val="00D5461B"/>
    <w:rsid w:val="00D55775"/>
    <w:rsid w:val="00D568AA"/>
    <w:rsid w:val="00D62286"/>
    <w:rsid w:val="00D6386E"/>
    <w:rsid w:val="00D647D9"/>
    <w:rsid w:val="00D65C23"/>
    <w:rsid w:val="00D66DCB"/>
    <w:rsid w:val="00D66FD2"/>
    <w:rsid w:val="00D67E0A"/>
    <w:rsid w:val="00D7002D"/>
    <w:rsid w:val="00D7047A"/>
    <w:rsid w:val="00D704EE"/>
    <w:rsid w:val="00D730A4"/>
    <w:rsid w:val="00D73B78"/>
    <w:rsid w:val="00D76C93"/>
    <w:rsid w:val="00D76D2E"/>
    <w:rsid w:val="00D77DDC"/>
    <w:rsid w:val="00D810F5"/>
    <w:rsid w:val="00D86BE4"/>
    <w:rsid w:val="00D87635"/>
    <w:rsid w:val="00D91AF0"/>
    <w:rsid w:val="00D935FB"/>
    <w:rsid w:val="00D9379F"/>
    <w:rsid w:val="00D93C61"/>
    <w:rsid w:val="00D94595"/>
    <w:rsid w:val="00D965C0"/>
    <w:rsid w:val="00D974A5"/>
    <w:rsid w:val="00DA1107"/>
    <w:rsid w:val="00DA2255"/>
    <w:rsid w:val="00DA43A8"/>
    <w:rsid w:val="00DA4495"/>
    <w:rsid w:val="00DA75D4"/>
    <w:rsid w:val="00DA7D39"/>
    <w:rsid w:val="00DB1528"/>
    <w:rsid w:val="00DB350A"/>
    <w:rsid w:val="00DB3DA9"/>
    <w:rsid w:val="00DB5240"/>
    <w:rsid w:val="00DB6463"/>
    <w:rsid w:val="00DB7F37"/>
    <w:rsid w:val="00DD05D9"/>
    <w:rsid w:val="00DD27BE"/>
    <w:rsid w:val="00DD5462"/>
    <w:rsid w:val="00DE3C7A"/>
    <w:rsid w:val="00DE3F23"/>
    <w:rsid w:val="00DE4982"/>
    <w:rsid w:val="00DE515F"/>
    <w:rsid w:val="00DF148C"/>
    <w:rsid w:val="00DF2608"/>
    <w:rsid w:val="00DF453C"/>
    <w:rsid w:val="00DF4B9D"/>
    <w:rsid w:val="00DF68E2"/>
    <w:rsid w:val="00E0184D"/>
    <w:rsid w:val="00E0235C"/>
    <w:rsid w:val="00E03D71"/>
    <w:rsid w:val="00E045E6"/>
    <w:rsid w:val="00E064B0"/>
    <w:rsid w:val="00E108C5"/>
    <w:rsid w:val="00E10F03"/>
    <w:rsid w:val="00E11ABA"/>
    <w:rsid w:val="00E11C9E"/>
    <w:rsid w:val="00E13262"/>
    <w:rsid w:val="00E13C3A"/>
    <w:rsid w:val="00E14CE7"/>
    <w:rsid w:val="00E152CA"/>
    <w:rsid w:val="00E167CC"/>
    <w:rsid w:val="00E17099"/>
    <w:rsid w:val="00E17771"/>
    <w:rsid w:val="00E2065F"/>
    <w:rsid w:val="00E206C4"/>
    <w:rsid w:val="00E2111B"/>
    <w:rsid w:val="00E21360"/>
    <w:rsid w:val="00E22D9C"/>
    <w:rsid w:val="00E236D8"/>
    <w:rsid w:val="00E24023"/>
    <w:rsid w:val="00E2411E"/>
    <w:rsid w:val="00E255D6"/>
    <w:rsid w:val="00E26D44"/>
    <w:rsid w:val="00E277BC"/>
    <w:rsid w:val="00E32EDE"/>
    <w:rsid w:val="00E33FF9"/>
    <w:rsid w:val="00E351FD"/>
    <w:rsid w:val="00E3579B"/>
    <w:rsid w:val="00E370DE"/>
    <w:rsid w:val="00E3759E"/>
    <w:rsid w:val="00E376BE"/>
    <w:rsid w:val="00E37C7A"/>
    <w:rsid w:val="00E37CDE"/>
    <w:rsid w:val="00E42D9F"/>
    <w:rsid w:val="00E43319"/>
    <w:rsid w:val="00E4610C"/>
    <w:rsid w:val="00E47A3F"/>
    <w:rsid w:val="00E5028D"/>
    <w:rsid w:val="00E50F6F"/>
    <w:rsid w:val="00E515ED"/>
    <w:rsid w:val="00E5319C"/>
    <w:rsid w:val="00E533CA"/>
    <w:rsid w:val="00E5362F"/>
    <w:rsid w:val="00E54587"/>
    <w:rsid w:val="00E55AE3"/>
    <w:rsid w:val="00E576CB"/>
    <w:rsid w:val="00E6071A"/>
    <w:rsid w:val="00E623E3"/>
    <w:rsid w:val="00E63291"/>
    <w:rsid w:val="00E651E1"/>
    <w:rsid w:val="00E65388"/>
    <w:rsid w:val="00E67216"/>
    <w:rsid w:val="00E67989"/>
    <w:rsid w:val="00E67D31"/>
    <w:rsid w:val="00E706E1"/>
    <w:rsid w:val="00E70963"/>
    <w:rsid w:val="00E7265A"/>
    <w:rsid w:val="00E7490C"/>
    <w:rsid w:val="00E75040"/>
    <w:rsid w:val="00E75433"/>
    <w:rsid w:val="00E802E6"/>
    <w:rsid w:val="00E84EE5"/>
    <w:rsid w:val="00E873BF"/>
    <w:rsid w:val="00E9211F"/>
    <w:rsid w:val="00E932A8"/>
    <w:rsid w:val="00E938E1"/>
    <w:rsid w:val="00E942C5"/>
    <w:rsid w:val="00E96EDE"/>
    <w:rsid w:val="00EA20B0"/>
    <w:rsid w:val="00EA5190"/>
    <w:rsid w:val="00EB067A"/>
    <w:rsid w:val="00EB11A4"/>
    <w:rsid w:val="00EB3A64"/>
    <w:rsid w:val="00EB478A"/>
    <w:rsid w:val="00EB587D"/>
    <w:rsid w:val="00EB6C34"/>
    <w:rsid w:val="00EC0C41"/>
    <w:rsid w:val="00EC1B34"/>
    <w:rsid w:val="00EC1C46"/>
    <w:rsid w:val="00EC431D"/>
    <w:rsid w:val="00EC566A"/>
    <w:rsid w:val="00EC59E0"/>
    <w:rsid w:val="00EC6CBE"/>
    <w:rsid w:val="00ED1C46"/>
    <w:rsid w:val="00ED46F7"/>
    <w:rsid w:val="00ED522F"/>
    <w:rsid w:val="00ED5E29"/>
    <w:rsid w:val="00ED65EF"/>
    <w:rsid w:val="00EE1DCE"/>
    <w:rsid w:val="00EE268A"/>
    <w:rsid w:val="00EE2C67"/>
    <w:rsid w:val="00EE6CC9"/>
    <w:rsid w:val="00EE7D2B"/>
    <w:rsid w:val="00EE7F9A"/>
    <w:rsid w:val="00EF1309"/>
    <w:rsid w:val="00EF133E"/>
    <w:rsid w:val="00EF13EC"/>
    <w:rsid w:val="00EF36B2"/>
    <w:rsid w:val="00EF5BB8"/>
    <w:rsid w:val="00F009F0"/>
    <w:rsid w:val="00F01A81"/>
    <w:rsid w:val="00F01C29"/>
    <w:rsid w:val="00F1034C"/>
    <w:rsid w:val="00F13C86"/>
    <w:rsid w:val="00F16304"/>
    <w:rsid w:val="00F179AA"/>
    <w:rsid w:val="00F204A8"/>
    <w:rsid w:val="00F206FA"/>
    <w:rsid w:val="00F23D8C"/>
    <w:rsid w:val="00F25C5C"/>
    <w:rsid w:val="00F26FEE"/>
    <w:rsid w:val="00F3010E"/>
    <w:rsid w:val="00F30A85"/>
    <w:rsid w:val="00F33583"/>
    <w:rsid w:val="00F35153"/>
    <w:rsid w:val="00F42B43"/>
    <w:rsid w:val="00F43694"/>
    <w:rsid w:val="00F437AC"/>
    <w:rsid w:val="00F43A93"/>
    <w:rsid w:val="00F442D1"/>
    <w:rsid w:val="00F44396"/>
    <w:rsid w:val="00F44538"/>
    <w:rsid w:val="00F531D3"/>
    <w:rsid w:val="00F5328F"/>
    <w:rsid w:val="00F536D9"/>
    <w:rsid w:val="00F546E4"/>
    <w:rsid w:val="00F57F35"/>
    <w:rsid w:val="00F616F7"/>
    <w:rsid w:val="00F635B2"/>
    <w:rsid w:val="00F64681"/>
    <w:rsid w:val="00F652C5"/>
    <w:rsid w:val="00F6737A"/>
    <w:rsid w:val="00F67AE7"/>
    <w:rsid w:val="00F700B1"/>
    <w:rsid w:val="00F7021B"/>
    <w:rsid w:val="00F7229A"/>
    <w:rsid w:val="00F73FDB"/>
    <w:rsid w:val="00F76C69"/>
    <w:rsid w:val="00F779DD"/>
    <w:rsid w:val="00F77FBE"/>
    <w:rsid w:val="00F8498A"/>
    <w:rsid w:val="00F85882"/>
    <w:rsid w:val="00F87287"/>
    <w:rsid w:val="00F946A5"/>
    <w:rsid w:val="00FA18F5"/>
    <w:rsid w:val="00FA51BB"/>
    <w:rsid w:val="00FA560A"/>
    <w:rsid w:val="00FA783D"/>
    <w:rsid w:val="00FB19E8"/>
    <w:rsid w:val="00FB2924"/>
    <w:rsid w:val="00FB48B3"/>
    <w:rsid w:val="00FB4B09"/>
    <w:rsid w:val="00FB5625"/>
    <w:rsid w:val="00FB5E72"/>
    <w:rsid w:val="00FB6145"/>
    <w:rsid w:val="00FB72D9"/>
    <w:rsid w:val="00FC44E9"/>
    <w:rsid w:val="00FC5698"/>
    <w:rsid w:val="00FC593A"/>
    <w:rsid w:val="00FC62B8"/>
    <w:rsid w:val="00FC6465"/>
    <w:rsid w:val="00FC77A9"/>
    <w:rsid w:val="00FC78E2"/>
    <w:rsid w:val="00FD0211"/>
    <w:rsid w:val="00FD28B4"/>
    <w:rsid w:val="00FD4B2F"/>
    <w:rsid w:val="00FD6A5F"/>
    <w:rsid w:val="00FD7E62"/>
    <w:rsid w:val="00FE1484"/>
    <w:rsid w:val="00FE19B8"/>
    <w:rsid w:val="00FE3D03"/>
    <w:rsid w:val="00FE608B"/>
    <w:rsid w:val="00FE7736"/>
    <w:rsid w:val="00FF289C"/>
    <w:rsid w:val="00FF3B9D"/>
    <w:rsid w:val="00FF5519"/>
    <w:rsid w:val="00FF60EE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C7EA578"/>
  <w15:chartTrackingRefBased/>
  <w15:docId w15:val="{66932D47-2E39-4D98-AB7E-A5708F2B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2B43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5D6F95"/>
    <w:pPr>
      <w:keepNext/>
      <w:keepLines/>
      <w:spacing w:after="0" w:line="480" w:lineRule="auto"/>
      <w:jc w:val="both"/>
      <w:outlineLvl w:val="0"/>
    </w:pPr>
    <w:rPr>
      <w:rFonts w:ascii="Arial" w:eastAsiaTheme="majorEastAsia" w:hAnsi="Arial" w:cs="Arial"/>
      <w:b/>
      <w:sz w:val="24"/>
      <w:szCs w:val="24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F62A1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i/>
      <w:szCs w:val="26"/>
      <w:u w:val="single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5D6F95"/>
    <w:pPr>
      <w:keepNext/>
      <w:keepLines/>
      <w:spacing w:before="40" w:after="0" w:line="480" w:lineRule="auto"/>
      <w:jc w:val="both"/>
      <w:outlineLvl w:val="2"/>
    </w:pPr>
    <w:rPr>
      <w:rFonts w:ascii="Arial" w:eastAsiaTheme="majorEastAsia" w:hAnsi="Arial" w:cs="Arial"/>
      <w:b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42B43"/>
    <w:pPr>
      <w:spacing w:after="0" w:line="240" w:lineRule="auto"/>
    </w:pPr>
    <w:rPr>
      <w:kern w:val="0"/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42B43"/>
    <w:rPr>
      <w:kern w:val="0"/>
      <w:sz w:val="22"/>
      <w:szCs w:val="22"/>
      <w:lang w:val="nl-NL"/>
    </w:rPr>
  </w:style>
  <w:style w:type="paragraph" w:customStyle="1" w:styleId="Manuscriptstyl">
    <w:name w:val="Manuscript styl"/>
    <w:basedOn w:val="Geenafstand"/>
    <w:link w:val="ManuscriptstylChar"/>
    <w:qFormat/>
    <w:rsid w:val="00646449"/>
    <w:pPr>
      <w:spacing w:line="480" w:lineRule="auto"/>
      <w:jc w:val="both"/>
    </w:pPr>
    <w:rPr>
      <w:rFonts w:ascii="Arial" w:hAnsi="Arial" w:cs="Arial"/>
      <w:bCs/>
      <w:color w:val="000000" w:themeColor="text1"/>
    </w:rPr>
  </w:style>
  <w:style w:type="character" w:customStyle="1" w:styleId="ManuscriptstylChar">
    <w:name w:val="Manuscript styl Char"/>
    <w:basedOn w:val="GeenafstandChar"/>
    <w:link w:val="Manuscriptstyl"/>
    <w:rsid w:val="00646449"/>
    <w:rPr>
      <w:rFonts w:ascii="Arial" w:hAnsi="Arial" w:cs="Arial"/>
      <w:bCs/>
      <w:color w:val="000000" w:themeColor="text1"/>
      <w:kern w:val="0"/>
      <w:sz w:val="22"/>
      <w:szCs w:val="22"/>
      <w:lang w:val="nl-NL"/>
    </w:rPr>
  </w:style>
  <w:style w:type="paragraph" w:styleId="Lijstalinea">
    <w:name w:val="List Paragraph"/>
    <w:basedOn w:val="Standaard"/>
    <w:uiPriority w:val="34"/>
    <w:qFormat/>
    <w:rsid w:val="0064644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254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2542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2542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254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25429"/>
    <w:rPr>
      <w:b/>
      <w:bCs/>
      <w:sz w:val="20"/>
      <w:szCs w:val="20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220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0003"/>
    <w:rPr>
      <w:sz w:val="22"/>
      <w:szCs w:val="22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220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0003"/>
    <w:rPr>
      <w:sz w:val="22"/>
      <w:szCs w:val="22"/>
      <w:lang w:val="nl-NL"/>
    </w:rPr>
  </w:style>
  <w:style w:type="paragraph" w:styleId="Revisie">
    <w:name w:val="Revision"/>
    <w:hidden/>
    <w:uiPriority w:val="99"/>
    <w:semiHidden/>
    <w:rsid w:val="00E24023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Standaardalinea-lettertype"/>
    <w:uiPriority w:val="99"/>
    <w:unhideWhenUsed/>
    <w:rsid w:val="00A24900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24900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5D6F95"/>
    <w:rPr>
      <w:rFonts w:ascii="Arial" w:eastAsiaTheme="majorEastAsia" w:hAnsi="Arial" w:cs="Arial"/>
      <w:b/>
      <w:lang w:val="en-US"/>
    </w:rPr>
  </w:style>
  <w:style w:type="table" w:styleId="Tabelraster">
    <w:name w:val="Table Grid"/>
    <w:basedOn w:val="Standaardtabel"/>
    <w:uiPriority w:val="39"/>
    <w:rsid w:val="0046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6448E"/>
    <w:rPr>
      <w:i/>
      <w:iCs/>
    </w:rPr>
  </w:style>
  <w:style w:type="character" w:styleId="Paginanummer">
    <w:name w:val="page number"/>
    <w:basedOn w:val="Standaardalinea-lettertype"/>
    <w:uiPriority w:val="99"/>
    <w:semiHidden/>
    <w:unhideWhenUsed/>
    <w:rsid w:val="007409E1"/>
  </w:style>
  <w:style w:type="character" w:customStyle="1" w:styleId="apple-converted-space">
    <w:name w:val="apple-converted-space"/>
    <w:basedOn w:val="Standaardalinea-lettertype"/>
    <w:rsid w:val="00B0216E"/>
  </w:style>
  <w:style w:type="character" w:styleId="Regelnummer">
    <w:name w:val="line number"/>
    <w:basedOn w:val="Standaardalinea-lettertype"/>
    <w:uiPriority w:val="99"/>
    <w:semiHidden/>
    <w:unhideWhenUsed/>
    <w:rsid w:val="00393DAD"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1F62A1"/>
    <w:pPr>
      <w:spacing w:after="0" w:line="48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62A1"/>
    <w:rPr>
      <w:rFonts w:ascii="Arial" w:eastAsiaTheme="majorEastAsia" w:hAnsi="Arial" w:cstheme="majorBidi"/>
      <w:b/>
      <w:spacing w:val="-10"/>
      <w:kern w:val="28"/>
      <w:sz w:val="40"/>
      <w:szCs w:val="56"/>
    </w:rPr>
  </w:style>
  <w:style w:type="character" w:customStyle="1" w:styleId="Kop2Char">
    <w:name w:val="Kop 2 Char"/>
    <w:basedOn w:val="Standaardalinea-lettertype"/>
    <w:link w:val="Kop2"/>
    <w:uiPriority w:val="9"/>
    <w:rsid w:val="001F62A1"/>
    <w:rPr>
      <w:rFonts w:ascii="Arial" w:eastAsiaTheme="majorEastAsia" w:hAnsi="Arial" w:cstheme="majorBidi"/>
      <w:i/>
      <w:sz w:val="22"/>
      <w:szCs w:val="26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5D6F95"/>
    <w:rPr>
      <w:rFonts w:ascii="Arial" w:eastAsiaTheme="majorEastAsia" w:hAnsi="Arial" w:cs="Arial"/>
      <w:b/>
      <w:lang w:val="en-US"/>
    </w:rPr>
  </w:style>
  <w:style w:type="paragraph" w:styleId="Normaalweb">
    <w:name w:val="Normal (Web)"/>
    <w:basedOn w:val="Standaard"/>
    <w:uiPriority w:val="99"/>
    <w:semiHidden/>
    <w:unhideWhenUsed/>
    <w:rsid w:val="00B64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Zwaar">
    <w:name w:val="Strong"/>
    <w:basedOn w:val="Standaardalinea-lettertype"/>
    <w:uiPriority w:val="22"/>
    <w:qFormat/>
    <w:rsid w:val="00B64340"/>
    <w:rPr>
      <w:b/>
      <w:bCs/>
    </w:rPr>
  </w:style>
  <w:style w:type="character" w:customStyle="1" w:styleId="whitespace-normal">
    <w:name w:val="whitespace-normal"/>
    <w:basedOn w:val="Standaardalinea-lettertype"/>
    <w:rsid w:val="006A6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F8F2E-0662-4FB9-BBC0-84DBC2B9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74</Words>
  <Characters>7009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-2, L.J.S. (Lars)</dc:creator>
  <cp:keywords/>
  <dc:description/>
  <cp:lastModifiedBy>Post, Chella van der</cp:lastModifiedBy>
  <cp:revision>3</cp:revision>
  <cp:lastPrinted>2025-10-01T14:06:00Z</cp:lastPrinted>
  <dcterms:created xsi:type="dcterms:W3CDTF">2026-03-10T10:00:00Z</dcterms:created>
  <dcterms:modified xsi:type="dcterms:W3CDTF">2026-03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62e1d5-9a5a-345d-ae1e-43629e910108</vt:lpwstr>
  </property>
  <property fmtid="{D5CDD505-2E9C-101B-9397-08002B2CF9AE}" pid="4" name="Mendeley Citation Style_1">
    <vt:lpwstr>https://csl.mendeley.com/styles/494485261/vancouver-superscript-lar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s://csl.mendeley.com/styles/445221951/cell-JM</vt:lpwstr>
  </property>
  <property fmtid="{D5CDD505-2E9C-101B-9397-08002B2CF9AE}" pid="8" name="Mendeley Recent Style Name 1_1">
    <vt:lpwstr>Cell - Jooske Monster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2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4th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9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journal-of-pathology</vt:lpwstr>
  </property>
  <property fmtid="{D5CDD505-2E9C-101B-9397-08002B2CF9AE}" pid="20" name="Mendeley Recent Style Name 7_1">
    <vt:lpwstr>The Journal of Path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s://csl.mendeley.com/styles/494485261/vancouver-superscript-lars</vt:lpwstr>
  </property>
  <property fmtid="{D5CDD505-2E9C-101B-9397-08002B2CF9AE}" pid="24" name="Mendeley Recent Style Name 9_1">
    <vt:lpwstr>Vancouver (superscript) - Lars Kemp</vt:lpwstr>
  </property>
</Properties>
</file>